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645EC1" w14:textId="36FCC443" w:rsidR="00681082" w:rsidRPr="00681082" w:rsidRDefault="00681082" w:rsidP="0068108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81082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s </w:t>
      </w:r>
    </w:p>
    <w:p w14:paraId="6D93FB89" w14:textId="77777777" w:rsidR="00681082" w:rsidRDefault="00681082" w:rsidP="00681082">
      <w:pPr>
        <w:spacing w:after="0" w:line="480" w:lineRule="auto"/>
        <w:rPr>
          <w:ins w:id="0" w:author="Wendy Chan" w:date="2024-06-05T12:21:00Z" w16du:dateUtc="2024-06-05T11:21:00Z"/>
          <w:rFonts w:ascii="Times New Roman" w:hAnsi="Times New Roman" w:cs="Times New Roman"/>
          <w:sz w:val="24"/>
          <w:szCs w:val="24"/>
        </w:rPr>
      </w:pPr>
    </w:p>
    <w:p w14:paraId="6A4E9A44" w14:textId="77777777" w:rsidR="000222E2" w:rsidRPr="00D006DF" w:rsidRDefault="000222E2" w:rsidP="000222E2">
      <w:pPr>
        <w:spacing w:line="480" w:lineRule="auto"/>
        <w:rPr>
          <w:ins w:id="1" w:author="Wendy Chan" w:date="2024-06-05T12:21:00Z" w16du:dateUtc="2024-06-05T11:21:00Z"/>
          <w:rFonts w:ascii="Times New Roman" w:hAnsi="Times New Roman" w:cs="Times New Roman"/>
          <w:b/>
          <w:bCs/>
          <w:sz w:val="24"/>
          <w:szCs w:val="24"/>
        </w:rPr>
      </w:pPr>
      <w:ins w:id="2" w:author="Wendy Chan" w:date="2024-06-05T12:21:00Z" w16du:dateUtc="2024-06-05T11:21:00Z">
        <w:r w:rsidRPr="00D006DF">
          <w:rPr>
            <w:rFonts w:ascii="Times New Roman" w:hAnsi="Times New Roman" w:cs="Times New Roman"/>
            <w:b/>
            <w:bCs/>
            <w:sz w:val="24"/>
            <w:szCs w:val="24"/>
          </w:rPr>
          <w:t>Observation coding</w:t>
        </w:r>
      </w:ins>
    </w:p>
    <w:p w14:paraId="64810D06" w14:textId="77777777" w:rsidR="000222E2" w:rsidRDefault="000222E2" w:rsidP="000222E2">
      <w:pPr>
        <w:spacing w:line="480" w:lineRule="auto"/>
        <w:ind w:firstLine="720"/>
        <w:rPr>
          <w:ins w:id="3" w:author="Wendy Chan" w:date="2024-06-05T12:21:00Z" w16du:dateUtc="2024-06-05T11:21:00Z"/>
          <w:rFonts w:ascii="Times New Roman" w:hAnsi="Times New Roman" w:cs="Times New Roman"/>
          <w:sz w:val="24"/>
          <w:szCs w:val="24"/>
        </w:rPr>
      </w:pPr>
      <w:ins w:id="4" w:author="Wendy Chan" w:date="2024-06-05T12:21:00Z" w16du:dateUtc="2024-06-05T11:21:00Z">
        <w:r w:rsidRPr="0062626A">
          <w:rPr>
            <w:rFonts w:ascii="Times New Roman" w:hAnsi="Times New Roman" w:cs="Times New Roman"/>
            <w:sz w:val="24"/>
            <w:szCs w:val="24"/>
          </w:rPr>
          <w:t xml:space="preserve">Participants’ waiting-related frustration as expressed in terms of behavioural agitation and negative affect were coded for each of the delay trials in the </w:t>
        </w:r>
        <w:r>
          <w:rPr>
            <w:rFonts w:ascii="Times New Roman" w:hAnsi="Times New Roman" w:cs="Times New Roman" w:hint="eastAsia"/>
            <w:sz w:val="24"/>
            <w:szCs w:val="24"/>
          </w:rPr>
          <w:t>three waiting tasks</w:t>
        </w:r>
        <w:r w:rsidRPr="0062626A">
          <w:rPr>
            <w:rFonts w:ascii="Times New Roman" w:hAnsi="Times New Roman" w:cs="Times New Roman"/>
            <w:sz w:val="24"/>
            <w:szCs w:val="24"/>
          </w:rPr>
          <w:t xml:space="preserve"> by two </w:t>
        </w:r>
        <w:r w:rsidRPr="004B3DE7">
          <w:rPr>
            <w:rFonts w:ascii="Times New Roman" w:hAnsi="Times New Roman" w:cs="Times New Roman"/>
            <w:sz w:val="24"/>
            <w:szCs w:val="24"/>
          </w:rPr>
          <w:t xml:space="preserve">independent </w:t>
        </w:r>
        <w:r w:rsidRPr="0062626A">
          <w:rPr>
            <w:rFonts w:ascii="Times New Roman" w:hAnsi="Times New Roman" w:cs="Times New Roman"/>
            <w:sz w:val="24"/>
            <w:szCs w:val="24"/>
          </w:rPr>
          <w:t xml:space="preserve">coders. 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 The c</w:t>
        </w:r>
        <w:r w:rsidRPr="0062626A">
          <w:rPr>
            <w:rFonts w:ascii="Times New Roman" w:hAnsi="Times New Roman" w:cs="Times New Roman"/>
            <w:sz w:val="24"/>
            <w:szCs w:val="24"/>
          </w:rPr>
          <w:t xml:space="preserve">oders were trained using 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training </w:t>
        </w:r>
        <w:r w:rsidRPr="0062626A">
          <w:rPr>
            <w:rFonts w:ascii="Times New Roman" w:hAnsi="Times New Roman" w:cs="Times New Roman"/>
            <w:sz w:val="24"/>
            <w:szCs w:val="24"/>
          </w:rPr>
          <w:t>video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 recording</w:t>
        </w:r>
        <w:r w:rsidRPr="0062626A">
          <w:rPr>
            <w:rFonts w:ascii="Times New Roman" w:hAnsi="Times New Roman" w:cs="Times New Roman"/>
            <w:sz w:val="24"/>
            <w:szCs w:val="24"/>
          </w:rPr>
          <w:t xml:space="preserve">s </w:t>
        </w:r>
        <w:r>
          <w:rPr>
            <w:rFonts w:ascii="Times New Roman" w:hAnsi="Times New Roman" w:cs="Times New Roman" w:hint="eastAsia"/>
            <w:sz w:val="24"/>
            <w:szCs w:val="24"/>
          </w:rPr>
          <w:t>taken during</w:t>
        </w:r>
        <w:r w:rsidRPr="0062626A">
          <w:rPr>
            <w:rFonts w:ascii="Times New Roman" w:hAnsi="Times New Roman" w:cs="Times New Roman"/>
            <w:sz w:val="24"/>
            <w:szCs w:val="24"/>
          </w:rPr>
          <w:t xml:space="preserve"> the pilot 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stage </w:t>
        </w:r>
        <w:r w:rsidRPr="0062626A">
          <w:rPr>
            <w:rFonts w:ascii="Times New Roman" w:hAnsi="Times New Roman" w:cs="Times New Roman"/>
            <w:sz w:val="24"/>
            <w:szCs w:val="24"/>
          </w:rPr>
          <w:t xml:space="preserve">and </w:t>
        </w:r>
        <w:r w:rsidRPr="00C03946">
          <w:rPr>
            <w:rFonts w:ascii="Times New Roman" w:hAnsi="Times New Roman" w:cs="Times New Roman"/>
            <w:sz w:val="24"/>
            <w:szCs w:val="24"/>
          </w:rPr>
          <w:t xml:space="preserve">achieved a minimum of </w:t>
        </w:r>
        <w:r w:rsidRPr="0062626A">
          <w:rPr>
            <w:rFonts w:ascii="Times New Roman" w:hAnsi="Times New Roman" w:cs="Times New Roman"/>
            <w:sz w:val="24"/>
            <w:szCs w:val="24"/>
          </w:rPr>
          <w:t xml:space="preserve">90% </w:t>
        </w:r>
        <w:r w:rsidRPr="00C03946">
          <w:rPr>
            <w:rFonts w:ascii="Times New Roman" w:hAnsi="Times New Roman" w:cs="Times New Roman"/>
            <w:sz w:val="24"/>
            <w:szCs w:val="24"/>
          </w:rPr>
          <w:t xml:space="preserve">agreement on their ratings before starting the official 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video </w:t>
        </w:r>
        <w:r w:rsidRPr="00C03946">
          <w:rPr>
            <w:rFonts w:ascii="Times New Roman" w:hAnsi="Times New Roman" w:cs="Times New Roman"/>
            <w:sz w:val="24"/>
            <w:szCs w:val="24"/>
          </w:rPr>
          <w:t>coding</w:t>
        </w:r>
        <w:r w:rsidRPr="0062626A">
          <w:rPr>
            <w:rFonts w:ascii="Times New Roman" w:hAnsi="Times New Roman" w:cs="Times New Roman"/>
            <w:sz w:val="24"/>
            <w:szCs w:val="24"/>
          </w:rPr>
          <w:t xml:space="preserve">. 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</w:ins>
    </w:p>
    <w:p w14:paraId="45DD95B7" w14:textId="287BAEEA" w:rsidR="000222E2" w:rsidRDefault="000222E2" w:rsidP="000222E2">
      <w:pPr>
        <w:spacing w:line="480" w:lineRule="auto"/>
        <w:ind w:firstLine="720"/>
        <w:rPr>
          <w:ins w:id="5" w:author="Wendy Chan" w:date="2024-06-05T12:21:00Z" w16du:dateUtc="2024-06-05T11:21:00Z"/>
          <w:rFonts w:ascii="Times New Roman" w:hAnsi="Times New Roman" w:cs="Times New Roman"/>
          <w:sz w:val="24"/>
          <w:szCs w:val="24"/>
        </w:rPr>
      </w:pPr>
      <w:ins w:id="6" w:author="Wendy Chan" w:date="2024-06-05T12:21:00Z" w16du:dateUtc="2024-06-05T11:21:00Z">
        <w:r w:rsidRPr="0062626A">
          <w:rPr>
            <w:rFonts w:ascii="Times New Roman" w:hAnsi="Times New Roman" w:cs="Times New Roman"/>
            <w:sz w:val="24"/>
            <w:szCs w:val="24"/>
          </w:rPr>
          <w:t>The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 coders </w:t>
        </w:r>
        <w:r w:rsidRPr="00196EDF">
          <w:rPr>
            <w:rFonts w:ascii="Times New Roman" w:hAnsi="Times New Roman" w:cs="Times New Roman"/>
            <w:sz w:val="24"/>
            <w:szCs w:val="24"/>
          </w:rPr>
          <w:t xml:space="preserve">looked for specific cues of frustration, categorized into two main types: (1) </w:t>
        </w:r>
        <w:r w:rsidRPr="0056550D">
          <w:rPr>
            <w:rFonts w:ascii="Times New Roman" w:hAnsi="Times New Roman" w:cs="Times New Roman"/>
            <w:b/>
            <w:bCs/>
            <w:sz w:val="24"/>
            <w:szCs w:val="24"/>
          </w:rPr>
          <w:t>Behavioural Agitation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  <w:r w:rsidRPr="0062626A">
          <w:rPr>
            <w:rFonts w:ascii="Times New Roman" w:hAnsi="Times New Roman" w:cs="Times New Roman"/>
            <w:sz w:val="24"/>
            <w:szCs w:val="24"/>
          </w:rPr>
          <w:t xml:space="preserve">and (2) </w:t>
        </w:r>
        <w:r w:rsidRPr="0056550D">
          <w:rPr>
            <w:rFonts w:ascii="Times New Roman" w:hAnsi="Times New Roman" w:cs="Times New Roman" w:hint="eastAsia"/>
            <w:b/>
            <w:bCs/>
            <w:sz w:val="24"/>
            <w:szCs w:val="24"/>
          </w:rPr>
          <w:t>N</w:t>
        </w:r>
        <w:r w:rsidRPr="0056550D">
          <w:rPr>
            <w:rFonts w:ascii="Times New Roman" w:hAnsi="Times New Roman" w:cs="Times New Roman"/>
            <w:b/>
            <w:bCs/>
            <w:sz w:val="24"/>
            <w:szCs w:val="24"/>
          </w:rPr>
          <w:t>egative</w:t>
        </w:r>
        <w:r w:rsidRPr="008243B5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</w:t>
        </w:r>
        <w:r>
          <w:rPr>
            <w:rFonts w:ascii="Times New Roman" w:hAnsi="Times New Roman" w:cs="Times New Roman" w:hint="eastAsia"/>
            <w:b/>
            <w:bCs/>
            <w:sz w:val="24"/>
            <w:szCs w:val="24"/>
          </w:rPr>
          <w:t>A</w:t>
        </w:r>
        <w:r w:rsidRPr="008243B5">
          <w:rPr>
            <w:rFonts w:ascii="Times New Roman" w:hAnsi="Times New Roman" w:cs="Times New Roman"/>
            <w:b/>
            <w:bCs/>
            <w:sz w:val="24"/>
            <w:szCs w:val="24"/>
          </w:rPr>
          <w:t>ffect</w:t>
        </w:r>
        <w:r w:rsidRPr="0062626A">
          <w:rPr>
            <w:rFonts w:ascii="Times New Roman" w:hAnsi="Times New Roman" w:cs="Times New Roman"/>
            <w:sz w:val="24"/>
            <w:szCs w:val="24"/>
          </w:rPr>
          <w:t xml:space="preserve">: frowning, sighing and pouting. 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 T</w:t>
        </w:r>
        <w:r w:rsidRPr="003425E9">
          <w:rPr>
            <w:rFonts w:ascii="Times New Roman" w:hAnsi="Times New Roman" w:cs="Times New Roman"/>
            <w:sz w:val="24"/>
            <w:szCs w:val="24"/>
          </w:rPr>
          <w:t xml:space="preserve">he coders 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were instructed to </w:t>
        </w:r>
        <w:r w:rsidRPr="003425E9">
          <w:rPr>
            <w:rFonts w:ascii="Times New Roman" w:hAnsi="Times New Roman" w:cs="Times New Roman"/>
            <w:sz w:val="24"/>
            <w:szCs w:val="24"/>
          </w:rPr>
          <w:t xml:space="preserve">consider the wait duration when assigning a </w:t>
        </w:r>
        <w:r>
          <w:rPr>
            <w:rFonts w:ascii="Times New Roman" w:hAnsi="Times New Roman" w:cs="Times New Roman"/>
            <w:sz w:val="24"/>
            <w:szCs w:val="24"/>
          </w:rPr>
          <w:t>rating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  <w:r w:rsidRPr="003425E9">
          <w:rPr>
            <w:rFonts w:ascii="Times New Roman" w:hAnsi="Times New Roman" w:cs="Times New Roman"/>
            <w:sz w:val="24"/>
            <w:szCs w:val="24"/>
          </w:rPr>
          <w:t xml:space="preserve">using a 4-point scale to each observed cue. 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  <w:r w:rsidRPr="003425E9">
          <w:rPr>
            <w:rFonts w:ascii="Times New Roman" w:hAnsi="Times New Roman" w:cs="Times New Roman"/>
            <w:sz w:val="24"/>
            <w:szCs w:val="24"/>
          </w:rPr>
          <w:t>To ensure consistency between coders, inter-rater reliability was assessed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, with </w:t>
        </w:r>
        <w:r w:rsidRPr="003425E9">
          <w:rPr>
            <w:rFonts w:ascii="Times New Roman" w:hAnsi="Times New Roman" w:cs="Times New Roman"/>
            <w:sz w:val="24"/>
            <w:szCs w:val="24"/>
          </w:rPr>
          <w:t>intraclass correlations (ICCs)</w:t>
        </w:r>
        <w:r w:rsidRPr="00772067">
          <w:rPr>
            <w:rFonts w:ascii="Times New Roman" w:hAnsi="Times New Roman" w:cs="Times New Roman"/>
            <w:sz w:val="24"/>
            <w:szCs w:val="24"/>
          </w:rPr>
          <w:t xml:space="preserve"> for the behavioural agitation 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and </w:t>
        </w:r>
        <w:r w:rsidRPr="00772067">
          <w:rPr>
            <w:rFonts w:ascii="Times New Roman" w:hAnsi="Times New Roman" w:cs="Times New Roman"/>
            <w:sz w:val="24"/>
            <w:szCs w:val="24"/>
          </w:rPr>
          <w:t xml:space="preserve">negative affect codes </w:t>
        </w:r>
        <w:r>
          <w:rPr>
            <w:rFonts w:ascii="Times New Roman" w:hAnsi="Times New Roman" w:cs="Times New Roman" w:hint="eastAsia"/>
            <w:sz w:val="24"/>
            <w:szCs w:val="24"/>
          </w:rPr>
          <w:t>as</w:t>
        </w:r>
        <w:r w:rsidRPr="00772067">
          <w:rPr>
            <w:rFonts w:ascii="Times New Roman" w:hAnsi="Times New Roman" w:cs="Times New Roman"/>
            <w:sz w:val="24"/>
            <w:szCs w:val="24"/>
          </w:rPr>
          <w:t xml:space="preserve"> .92 or higher (average = .95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) and </w:t>
        </w:r>
      </w:ins>
      <w:ins w:id="7" w:author="Wendy Chan" w:date="2024-06-06T22:42:00Z" w16du:dateUtc="2024-06-06T21:42:00Z">
        <w:r w:rsidR="00AA7C18">
          <w:rPr>
            <w:rFonts w:ascii="Times New Roman" w:hAnsi="Times New Roman" w:cs="Times New Roman" w:hint="eastAsia"/>
            <w:sz w:val="24"/>
            <w:szCs w:val="24"/>
          </w:rPr>
          <w:t>.</w:t>
        </w:r>
      </w:ins>
      <w:ins w:id="8" w:author="Wendy Chan" w:date="2024-06-05T12:21:00Z" w16du:dateUtc="2024-06-05T11:21:00Z">
        <w:r w:rsidRPr="00772067">
          <w:rPr>
            <w:rFonts w:ascii="Times New Roman" w:hAnsi="Times New Roman" w:cs="Times New Roman"/>
            <w:sz w:val="24"/>
            <w:szCs w:val="24"/>
          </w:rPr>
          <w:t>95 or higher (average = .95)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 respectively.</w:t>
        </w:r>
        <w:r w:rsidRPr="00772067">
          <w:rPr>
            <w:rFonts w:ascii="Times New Roman" w:hAnsi="Times New Roman" w:cs="Times New Roman"/>
            <w:sz w:val="24"/>
            <w:szCs w:val="24"/>
          </w:rPr>
          <w:t xml:space="preserve"> 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 The coding system is as follow: </w:t>
        </w:r>
      </w:ins>
    </w:p>
    <w:p w14:paraId="60C574F4" w14:textId="77777777" w:rsidR="000222E2" w:rsidRDefault="000222E2" w:rsidP="000222E2">
      <w:pPr>
        <w:spacing w:line="480" w:lineRule="auto"/>
        <w:rPr>
          <w:ins w:id="9" w:author="Wendy Chan" w:date="2024-06-05T12:21:00Z" w16du:dateUtc="2024-06-05T11:21:00Z"/>
          <w:rFonts w:ascii="Times New Roman" w:hAnsi="Times New Roman" w:cs="Times New Roman"/>
          <w:sz w:val="24"/>
          <w:szCs w:val="24"/>
        </w:rPr>
      </w:pPr>
    </w:p>
    <w:p w14:paraId="1224AEED" w14:textId="77777777" w:rsidR="000222E2" w:rsidRDefault="000222E2" w:rsidP="000222E2">
      <w:pPr>
        <w:spacing w:line="480" w:lineRule="auto"/>
        <w:rPr>
          <w:ins w:id="10" w:author="Wendy Chan" w:date="2024-06-05T12:21:00Z" w16du:dateUtc="2024-06-05T11:21:00Z"/>
          <w:rFonts w:ascii="Times New Roman" w:hAnsi="Times New Roman" w:cs="Times New Roman"/>
          <w:sz w:val="24"/>
          <w:szCs w:val="24"/>
        </w:rPr>
      </w:pPr>
      <w:ins w:id="11" w:author="Wendy Chan" w:date="2024-06-05T12:21:00Z" w16du:dateUtc="2024-06-05T11:21:00Z">
        <w:r>
          <w:rPr>
            <w:rFonts w:ascii="Times New Roman" w:hAnsi="Times New Roman" w:cs="Times New Roman" w:hint="eastAsia"/>
            <w:sz w:val="24"/>
            <w:szCs w:val="24"/>
          </w:rPr>
          <w:t xml:space="preserve">Instructions: </w:t>
        </w:r>
      </w:ins>
    </w:p>
    <w:p w14:paraId="24577E5C" w14:textId="77777777" w:rsidR="000222E2" w:rsidRPr="00E64BDB" w:rsidRDefault="000222E2" w:rsidP="000222E2">
      <w:pPr>
        <w:pStyle w:val="ListParagraph"/>
        <w:numPr>
          <w:ilvl w:val="0"/>
          <w:numId w:val="1"/>
        </w:numPr>
        <w:spacing w:line="480" w:lineRule="auto"/>
        <w:rPr>
          <w:ins w:id="12" w:author="Wendy Chan" w:date="2024-06-05T12:21:00Z" w16du:dateUtc="2024-06-05T11:21:00Z"/>
          <w:rFonts w:ascii="Times New Roman" w:hAnsi="Times New Roman" w:cs="Times New Roman"/>
          <w:sz w:val="24"/>
          <w:szCs w:val="24"/>
        </w:rPr>
      </w:pPr>
      <w:ins w:id="13" w:author="Wendy Chan" w:date="2024-06-05T12:21:00Z" w16du:dateUtc="2024-06-05T11:21:00Z">
        <w:r w:rsidRPr="00E64BDB">
          <w:rPr>
            <w:rFonts w:ascii="Times New Roman" w:hAnsi="Times New Roman" w:cs="Times New Roman"/>
            <w:sz w:val="24"/>
            <w:szCs w:val="24"/>
          </w:rPr>
          <w:t>Coders independently rate participants</w:t>
        </w:r>
        <w:r>
          <w:rPr>
            <w:rFonts w:ascii="Times New Roman" w:hAnsi="Times New Roman" w:cs="Times New Roman"/>
            <w:sz w:val="24"/>
            <w:szCs w:val="24"/>
          </w:rPr>
          <w:t>’</w:t>
        </w:r>
        <w:r w:rsidRPr="00E64BDB">
          <w:rPr>
            <w:rFonts w:ascii="Times New Roman" w:hAnsi="Times New Roman" w:cs="Times New Roman"/>
            <w:sz w:val="24"/>
            <w:szCs w:val="24"/>
          </w:rPr>
          <w:t xml:space="preserve"> waiting-related frustration based on observed behaviours and emotional expressions during each delay trial within each task.</w:t>
        </w:r>
      </w:ins>
    </w:p>
    <w:p w14:paraId="07A8C3CE" w14:textId="76FBDBE9" w:rsidR="000222E2" w:rsidRPr="000222E2" w:rsidRDefault="000222E2" w:rsidP="000222E2">
      <w:pPr>
        <w:pStyle w:val="ListParagraph"/>
        <w:numPr>
          <w:ilvl w:val="0"/>
          <w:numId w:val="1"/>
        </w:numPr>
        <w:spacing w:line="480" w:lineRule="auto"/>
        <w:rPr>
          <w:ins w:id="14" w:author="Wendy Chan" w:date="2024-06-05T12:21:00Z" w16du:dateUtc="2024-06-05T11:21:00Z"/>
          <w:rFonts w:ascii="Times New Roman" w:hAnsi="Times New Roman" w:cs="Times New Roman"/>
          <w:sz w:val="24"/>
          <w:szCs w:val="24"/>
        </w:rPr>
      </w:pPr>
      <w:ins w:id="15" w:author="Wendy Chan" w:date="2024-06-05T12:21:00Z" w16du:dateUtc="2024-06-05T11:21:00Z">
        <w:r w:rsidRPr="000222E2">
          <w:rPr>
            <w:rFonts w:ascii="Times New Roman" w:hAnsi="Times New Roman" w:cs="Times New Roman"/>
            <w:sz w:val="24"/>
            <w:szCs w:val="24"/>
          </w:rPr>
          <w:t>Ratings will be based on the duration of displayed behaviours throughout the delay period, which may vary across trials and tasks.</w:t>
        </w:r>
        <w:r w:rsidRPr="000222E2">
          <w:rPr>
            <w:rFonts w:ascii="Times New Roman" w:hAnsi="Times New Roman" w:cs="Times New Roman" w:hint="eastAsia"/>
            <w:sz w:val="24"/>
            <w:szCs w:val="24"/>
          </w:rPr>
          <w:t xml:space="preserve"> For instance, </w:t>
        </w:r>
        <w:r w:rsidRPr="000222E2">
          <w:rPr>
            <w:rFonts w:ascii="Times New Roman" w:hAnsi="Times New Roman" w:cs="Times New Roman"/>
            <w:sz w:val="24"/>
            <w:szCs w:val="24"/>
          </w:rPr>
          <w:t xml:space="preserve">a 10-second instance of squirming during a 1-minute wait would be coded as “1” (17%), while the same duration </w:t>
        </w:r>
        <w:r w:rsidRPr="000222E2">
          <w:rPr>
            <w:rFonts w:ascii="Times New Roman" w:hAnsi="Times New Roman" w:cs="Times New Roman" w:hint="eastAsia"/>
            <w:sz w:val="24"/>
            <w:szCs w:val="24"/>
          </w:rPr>
          <w:t xml:space="preserve">of squirming </w:t>
        </w:r>
        <w:r w:rsidRPr="000222E2">
          <w:rPr>
            <w:rFonts w:ascii="Times New Roman" w:hAnsi="Times New Roman" w:cs="Times New Roman"/>
            <w:sz w:val="24"/>
            <w:szCs w:val="24"/>
          </w:rPr>
          <w:t>during a 30-second wait would be “2” (33%).</w:t>
        </w:r>
        <w:r w:rsidRPr="000222E2">
          <w:rPr>
            <w:rFonts w:ascii="Times New Roman" w:hAnsi="Times New Roman" w:cs="Times New Roman"/>
            <w:sz w:val="24"/>
            <w:szCs w:val="24"/>
          </w:rPr>
          <w:br w:type="page"/>
        </w:r>
      </w:ins>
    </w:p>
    <w:p w14:paraId="706C64E3" w14:textId="77777777" w:rsidR="000222E2" w:rsidRDefault="000222E2" w:rsidP="000222E2">
      <w:pPr>
        <w:spacing w:line="480" w:lineRule="auto"/>
        <w:rPr>
          <w:ins w:id="16" w:author="Wendy Chan" w:date="2024-06-05T12:21:00Z" w16du:dateUtc="2024-06-05T11:21:00Z"/>
          <w:rFonts w:ascii="Times New Roman" w:hAnsi="Times New Roman" w:cs="Times New Roman"/>
          <w:sz w:val="24"/>
          <w:szCs w:val="24"/>
        </w:rPr>
      </w:pPr>
      <w:ins w:id="17" w:author="Wendy Chan" w:date="2024-06-05T12:21:00Z" w16du:dateUtc="2024-06-05T11:21:00Z">
        <w:r>
          <w:rPr>
            <w:rFonts w:ascii="Times New Roman" w:hAnsi="Times New Roman" w:cs="Times New Roman" w:hint="eastAsia"/>
            <w:sz w:val="24"/>
            <w:szCs w:val="24"/>
          </w:rPr>
          <w:lastRenderedPageBreak/>
          <w:t>Coding Categories:</w:t>
        </w:r>
      </w:ins>
    </w:p>
    <w:p w14:paraId="09675B5E" w14:textId="77777777" w:rsidR="000222E2" w:rsidRPr="00225059" w:rsidRDefault="000222E2" w:rsidP="000222E2">
      <w:pPr>
        <w:pStyle w:val="ListParagraph"/>
        <w:numPr>
          <w:ilvl w:val="0"/>
          <w:numId w:val="2"/>
        </w:numPr>
        <w:spacing w:line="480" w:lineRule="auto"/>
        <w:rPr>
          <w:ins w:id="18" w:author="Wendy Chan" w:date="2024-06-05T12:21:00Z" w16du:dateUtc="2024-06-05T11:21:00Z"/>
          <w:rFonts w:ascii="Times New Roman" w:hAnsi="Times New Roman" w:cs="Times New Roman"/>
          <w:sz w:val="24"/>
          <w:szCs w:val="24"/>
        </w:rPr>
      </w:pPr>
      <w:ins w:id="19" w:author="Wendy Chan" w:date="2024-06-05T12:21:00Z" w16du:dateUtc="2024-06-05T11:21:00Z">
        <w:r w:rsidRPr="003F548B">
          <w:rPr>
            <w:rFonts w:ascii="Times New Roman" w:hAnsi="Times New Roman" w:cs="Times New Roman"/>
            <w:sz w:val="24"/>
            <w:szCs w:val="24"/>
          </w:rPr>
          <w:t>Physical Reaction to Delay</w:t>
        </w:r>
        <w:r w:rsidRPr="003F548B">
          <w:rPr>
            <w:rFonts w:ascii="Times New Roman" w:hAnsi="Times New Roman" w:cs="Times New Roman" w:hint="eastAsia"/>
            <w:sz w:val="24"/>
            <w:szCs w:val="24"/>
          </w:rPr>
          <w:t xml:space="preserve">/ </w:t>
        </w:r>
        <w:r>
          <w:rPr>
            <w:rFonts w:ascii="Times New Roman" w:hAnsi="Times New Roman" w:cs="Times New Roman" w:hint="eastAsia"/>
            <w:sz w:val="24"/>
            <w:szCs w:val="24"/>
          </w:rPr>
          <w:t>B</w:t>
        </w:r>
        <w:r w:rsidRPr="003F548B">
          <w:rPr>
            <w:rFonts w:ascii="Times New Roman" w:hAnsi="Times New Roman" w:cs="Times New Roman"/>
            <w:sz w:val="24"/>
            <w:szCs w:val="24"/>
          </w:rPr>
          <w:t xml:space="preserve">ehavioural </w:t>
        </w:r>
        <w:r>
          <w:rPr>
            <w:rFonts w:ascii="Times New Roman" w:hAnsi="Times New Roman" w:cs="Times New Roman" w:hint="eastAsia"/>
            <w:sz w:val="24"/>
            <w:szCs w:val="24"/>
          </w:rPr>
          <w:t>A</w:t>
        </w:r>
        <w:r w:rsidRPr="003F548B">
          <w:rPr>
            <w:rFonts w:ascii="Times New Roman" w:hAnsi="Times New Roman" w:cs="Times New Roman"/>
            <w:sz w:val="24"/>
            <w:szCs w:val="24"/>
          </w:rPr>
          <w:t>gitation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. </w:t>
        </w:r>
        <w:r w:rsidRPr="00225059">
          <w:rPr>
            <w:rFonts w:ascii="Times New Roman" w:hAnsi="Times New Roman" w:cs="Times New Roman" w:hint="eastAsia"/>
            <w:sz w:val="24"/>
            <w:szCs w:val="24"/>
          </w:rPr>
          <w:t>Examples include s</w:t>
        </w:r>
        <w:r w:rsidRPr="00225059">
          <w:rPr>
            <w:rFonts w:ascii="Times New Roman" w:hAnsi="Times New Roman" w:cs="Times New Roman"/>
            <w:sz w:val="24"/>
            <w:szCs w:val="24"/>
          </w:rPr>
          <w:t>quirming in the chair</w:t>
        </w:r>
        <w:r w:rsidRPr="00225059">
          <w:rPr>
            <w:rFonts w:ascii="Times New Roman" w:hAnsi="Times New Roman" w:cs="Times New Roman" w:hint="eastAsia"/>
            <w:sz w:val="24"/>
            <w:szCs w:val="24"/>
          </w:rPr>
          <w:t>, s</w:t>
        </w:r>
        <w:r w:rsidRPr="00225059">
          <w:rPr>
            <w:rFonts w:ascii="Times New Roman" w:hAnsi="Times New Roman" w:cs="Times New Roman"/>
            <w:sz w:val="24"/>
            <w:szCs w:val="24"/>
          </w:rPr>
          <w:t>hifting body weight</w:t>
        </w:r>
        <w:r w:rsidRPr="00225059">
          <w:rPr>
            <w:rFonts w:ascii="Times New Roman" w:hAnsi="Times New Roman" w:cs="Times New Roman" w:hint="eastAsia"/>
            <w:sz w:val="24"/>
            <w:szCs w:val="24"/>
          </w:rPr>
          <w:t>, f</w:t>
        </w:r>
        <w:r w:rsidRPr="00225059">
          <w:rPr>
            <w:rFonts w:ascii="Times New Roman" w:hAnsi="Times New Roman" w:cs="Times New Roman"/>
            <w:sz w:val="24"/>
            <w:szCs w:val="24"/>
          </w:rPr>
          <w:t>idgeting with hands or objects</w:t>
        </w:r>
        <w:r w:rsidRPr="00225059">
          <w:rPr>
            <w:rFonts w:ascii="Times New Roman" w:hAnsi="Times New Roman" w:cs="Times New Roman" w:hint="eastAsia"/>
            <w:sz w:val="24"/>
            <w:szCs w:val="24"/>
          </w:rPr>
          <w:t>, t</w:t>
        </w:r>
        <w:r w:rsidRPr="00225059">
          <w:rPr>
            <w:rFonts w:ascii="Times New Roman" w:hAnsi="Times New Roman" w:cs="Times New Roman"/>
            <w:sz w:val="24"/>
            <w:szCs w:val="24"/>
          </w:rPr>
          <w:t>apping feet</w:t>
        </w:r>
        <w:r w:rsidRPr="00225059">
          <w:rPr>
            <w:rFonts w:ascii="Times New Roman" w:hAnsi="Times New Roman" w:cs="Times New Roman" w:hint="eastAsia"/>
            <w:sz w:val="24"/>
            <w:szCs w:val="24"/>
          </w:rPr>
          <w:t xml:space="preserve">. </w:t>
        </w:r>
      </w:ins>
    </w:p>
    <w:p w14:paraId="5D28E536" w14:textId="77777777" w:rsidR="000222E2" w:rsidRPr="00D4177A" w:rsidRDefault="000222E2" w:rsidP="000222E2">
      <w:pPr>
        <w:pStyle w:val="ListParagraph"/>
        <w:numPr>
          <w:ilvl w:val="0"/>
          <w:numId w:val="3"/>
        </w:numPr>
        <w:spacing w:line="480" w:lineRule="auto"/>
        <w:ind w:left="1418"/>
        <w:rPr>
          <w:ins w:id="20" w:author="Wendy Chan" w:date="2024-06-05T12:21:00Z" w16du:dateUtc="2024-06-05T11:21:00Z"/>
          <w:rFonts w:ascii="Times New Roman" w:hAnsi="Times New Roman" w:cs="Times New Roman"/>
          <w:sz w:val="24"/>
          <w:szCs w:val="24"/>
        </w:rPr>
      </w:pPr>
      <w:ins w:id="21" w:author="Wendy Chan" w:date="2024-06-05T12:21:00Z" w16du:dateUtc="2024-06-05T11:21:00Z">
        <w:r w:rsidRPr="00D4177A">
          <w:rPr>
            <w:rFonts w:ascii="Times New Roman" w:hAnsi="Times New Roman" w:cs="Times New Roman"/>
            <w:sz w:val="24"/>
            <w:szCs w:val="24"/>
          </w:rPr>
          <w:t>Not at all/Rare (0-10%</w:t>
        </w:r>
        <w:r w:rsidRPr="00D4177A">
          <w:rPr>
            <w:rFonts w:ascii="Times New Roman" w:hAnsi="Times New Roman" w:cs="Times New Roman" w:hint="eastAsia"/>
            <w:sz w:val="24"/>
            <w:szCs w:val="24"/>
          </w:rPr>
          <w:t xml:space="preserve"> of time</w:t>
        </w:r>
        <w:r w:rsidRPr="00D4177A">
          <w:rPr>
            <w:rFonts w:ascii="Times New Roman" w:hAnsi="Times New Roman" w:cs="Times New Roman"/>
            <w:sz w:val="24"/>
            <w:szCs w:val="24"/>
          </w:rPr>
          <w:t xml:space="preserve">): No 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or rare </w:t>
        </w:r>
        <w:r w:rsidRPr="00D4177A">
          <w:rPr>
            <w:rFonts w:ascii="Times New Roman" w:hAnsi="Times New Roman" w:cs="Times New Roman"/>
            <w:sz w:val="24"/>
            <w:szCs w:val="24"/>
          </w:rPr>
          <w:t>fidgeting or squirming observed.</w:t>
        </w:r>
      </w:ins>
    </w:p>
    <w:p w14:paraId="04EE2E13" w14:textId="77777777" w:rsidR="000222E2" w:rsidRPr="00D4177A" w:rsidRDefault="000222E2" w:rsidP="000222E2">
      <w:pPr>
        <w:pStyle w:val="ListParagraph"/>
        <w:numPr>
          <w:ilvl w:val="0"/>
          <w:numId w:val="3"/>
        </w:numPr>
        <w:spacing w:line="480" w:lineRule="auto"/>
        <w:ind w:left="1418"/>
        <w:rPr>
          <w:ins w:id="22" w:author="Wendy Chan" w:date="2024-06-05T12:21:00Z" w16du:dateUtc="2024-06-05T11:21:00Z"/>
          <w:rFonts w:ascii="Times New Roman" w:hAnsi="Times New Roman" w:cs="Times New Roman"/>
          <w:sz w:val="24"/>
          <w:szCs w:val="24"/>
        </w:rPr>
      </w:pPr>
      <w:ins w:id="23" w:author="Wendy Chan" w:date="2024-06-05T12:21:00Z" w16du:dateUtc="2024-06-05T11:21:00Z">
        <w:r w:rsidRPr="00D4177A">
          <w:rPr>
            <w:rFonts w:ascii="Times New Roman" w:hAnsi="Times New Roman" w:cs="Times New Roman"/>
            <w:sz w:val="24"/>
            <w:szCs w:val="24"/>
          </w:rPr>
          <w:t>A Little (11-25%</w:t>
        </w:r>
        <w:r w:rsidRPr="00D4177A">
          <w:rPr>
            <w:rFonts w:ascii="Times New Roman" w:hAnsi="Times New Roman" w:cs="Times New Roman" w:hint="eastAsia"/>
            <w:sz w:val="24"/>
            <w:szCs w:val="24"/>
          </w:rPr>
          <w:t xml:space="preserve"> of time</w:t>
        </w:r>
        <w:r w:rsidRPr="00D4177A">
          <w:rPr>
            <w:rFonts w:ascii="Times New Roman" w:hAnsi="Times New Roman" w:cs="Times New Roman"/>
            <w:sz w:val="24"/>
            <w:szCs w:val="24"/>
          </w:rPr>
          <w:t>): Occasional fidgeting or squirming.</w:t>
        </w:r>
      </w:ins>
    </w:p>
    <w:p w14:paraId="406A4021" w14:textId="77777777" w:rsidR="000222E2" w:rsidRPr="00D4177A" w:rsidRDefault="000222E2" w:rsidP="000222E2">
      <w:pPr>
        <w:pStyle w:val="ListParagraph"/>
        <w:numPr>
          <w:ilvl w:val="0"/>
          <w:numId w:val="3"/>
        </w:numPr>
        <w:spacing w:line="480" w:lineRule="auto"/>
        <w:ind w:left="1418"/>
        <w:rPr>
          <w:ins w:id="24" w:author="Wendy Chan" w:date="2024-06-05T12:21:00Z" w16du:dateUtc="2024-06-05T11:21:00Z"/>
          <w:rFonts w:ascii="Times New Roman" w:hAnsi="Times New Roman" w:cs="Times New Roman"/>
          <w:sz w:val="24"/>
          <w:szCs w:val="24"/>
        </w:rPr>
      </w:pPr>
      <w:ins w:id="25" w:author="Wendy Chan" w:date="2024-06-05T12:21:00Z" w16du:dateUtc="2024-06-05T11:21:00Z">
        <w:r w:rsidRPr="00D4177A">
          <w:rPr>
            <w:rFonts w:ascii="Times New Roman" w:hAnsi="Times New Roman" w:cs="Times New Roman"/>
            <w:sz w:val="24"/>
            <w:szCs w:val="24"/>
          </w:rPr>
          <w:t>Quite a Lot (25-50%</w:t>
        </w:r>
        <w:r w:rsidRPr="00D4177A">
          <w:rPr>
            <w:rFonts w:ascii="Times New Roman" w:hAnsi="Times New Roman" w:cs="Times New Roman" w:hint="eastAsia"/>
            <w:sz w:val="24"/>
            <w:szCs w:val="24"/>
          </w:rPr>
          <w:t xml:space="preserve"> of time</w:t>
        </w:r>
        <w:r w:rsidRPr="00D4177A">
          <w:rPr>
            <w:rFonts w:ascii="Times New Roman" w:hAnsi="Times New Roman" w:cs="Times New Roman"/>
            <w:sz w:val="24"/>
            <w:szCs w:val="24"/>
          </w:rPr>
          <w:t>): Frequent fidgeting or squirming.</w:t>
        </w:r>
      </w:ins>
    </w:p>
    <w:p w14:paraId="472B18CA" w14:textId="77777777" w:rsidR="000222E2" w:rsidRPr="00D4177A" w:rsidRDefault="000222E2" w:rsidP="000222E2">
      <w:pPr>
        <w:pStyle w:val="ListParagraph"/>
        <w:numPr>
          <w:ilvl w:val="0"/>
          <w:numId w:val="3"/>
        </w:numPr>
        <w:spacing w:line="480" w:lineRule="auto"/>
        <w:ind w:left="1418"/>
        <w:rPr>
          <w:ins w:id="26" w:author="Wendy Chan" w:date="2024-06-05T12:21:00Z" w16du:dateUtc="2024-06-05T11:21:00Z"/>
          <w:rFonts w:ascii="Times New Roman" w:hAnsi="Times New Roman" w:cs="Times New Roman"/>
          <w:sz w:val="24"/>
          <w:szCs w:val="24"/>
        </w:rPr>
      </w:pPr>
      <w:ins w:id="27" w:author="Wendy Chan" w:date="2024-06-05T12:21:00Z" w16du:dateUtc="2024-06-05T11:21:00Z">
        <w:r w:rsidRPr="00D4177A">
          <w:rPr>
            <w:rFonts w:ascii="Times New Roman" w:hAnsi="Times New Roman" w:cs="Times New Roman"/>
            <w:sz w:val="24"/>
            <w:szCs w:val="24"/>
          </w:rPr>
          <w:t>A Lot (&gt;50%</w:t>
        </w:r>
        <w:r w:rsidRPr="00D4177A">
          <w:rPr>
            <w:rFonts w:ascii="Times New Roman" w:hAnsi="Times New Roman" w:cs="Times New Roman" w:hint="eastAsia"/>
            <w:sz w:val="24"/>
            <w:szCs w:val="24"/>
          </w:rPr>
          <w:t xml:space="preserve"> of time</w:t>
        </w:r>
        <w:r w:rsidRPr="00D4177A">
          <w:rPr>
            <w:rFonts w:ascii="Times New Roman" w:hAnsi="Times New Roman" w:cs="Times New Roman"/>
            <w:sz w:val="24"/>
            <w:szCs w:val="24"/>
          </w:rPr>
          <w:t>): Constant fidgeting or squirming</w:t>
        </w:r>
        <w:r>
          <w:rPr>
            <w:rFonts w:ascii="Times New Roman" w:hAnsi="Times New Roman" w:cs="Times New Roman" w:hint="eastAsia"/>
            <w:sz w:val="24"/>
            <w:szCs w:val="24"/>
          </w:rPr>
          <w:t>.</w:t>
        </w:r>
      </w:ins>
    </w:p>
    <w:p w14:paraId="5B62DF50" w14:textId="77777777" w:rsidR="000222E2" w:rsidRDefault="000222E2" w:rsidP="000222E2">
      <w:pPr>
        <w:spacing w:line="480" w:lineRule="auto"/>
        <w:rPr>
          <w:ins w:id="28" w:author="Wendy Chan" w:date="2024-06-05T12:21:00Z" w16du:dateUtc="2024-06-05T11:21:00Z"/>
          <w:rFonts w:ascii="Times New Roman" w:hAnsi="Times New Roman" w:cs="Times New Roman"/>
          <w:sz w:val="24"/>
          <w:szCs w:val="24"/>
        </w:rPr>
      </w:pPr>
    </w:p>
    <w:p w14:paraId="7B1DE969" w14:textId="77777777" w:rsidR="000222E2" w:rsidRPr="00225059" w:rsidRDefault="000222E2" w:rsidP="000222E2">
      <w:pPr>
        <w:pStyle w:val="ListParagraph"/>
        <w:numPr>
          <w:ilvl w:val="0"/>
          <w:numId w:val="2"/>
        </w:numPr>
        <w:spacing w:line="480" w:lineRule="auto"/>
        <w:rPr>
          <w:ins w:id="29" w:author="Wendy Chan" w:date="2024-06-05T12:21:00Z" w16du:dateUtc="2024-06-05T11:21:00Z"/>
          <w:rFonts w:ascii="Times New Roman" w:hAnsi="Times New Roman" w:cs="Times New Roman"/>
          <w:sz w:val="24"/>
          <w:szCs w:val="24"/>
        </w:rPr>
      </w:pPr>
      <w:ins w:id="30" w:author="Wendy Chan" w:date="2024-06-05T12:21:00Z" w16du:dateUtc="2024-06-05T11:21:00Z">
        <w:r>
          <w:rPr>
            <w:rFonts w:ascii="Times New Roman" w:hAnsi="Times New Roman" w:cs="Times New Roman" w:hint="eastAsia"/>
            <w:sz w:val="24"/>
            <w:szCs w:val="24"/>
          </w:rPr>
          <w:t>Emotional</w:t>
        </w:r>
        <w:r w:rsidRPr="003F548B">
          <w:rPr>
            <w:rFonts w:ascii="Times New Roman" w:hAnsi="Times New Roman" w:cs="Times New Roman"/>
            <w:sz w:val="24"/>
            <w:szCs w:val="24"/>
          </w:rPr>
          <w:t xml:space="preserve"> Reaction to Delay</w:t>
        </w:r>
        <w:r w:rsidRPr="003F548B">
          <w:rPr>
            <w:rFonts w:ascii="Times New Roman" w:hAnsi="Times New Roman" w:cs="Times New Roman" w:hint="eastAsia"/>
            <w:sz w:val="24"/>
            <w:szCs w:val="24"/>
          </w:rPr>
          <w:t xml:space="preserve">/ 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Negative Affect. </w:t>
        </w:r>
        <w:r w:rsidRPr="00225059">
          <w:rPr>
            <w:rFonts w:ascii="Times New Roman" w:hAnsi="Times New Roman" w:cs="Times New Roman" w:hint="eastAsia"/>
            <w:sz w:val="24"/>
            <w:szCs w:val="24"/>
          </w:rPr>
          <w:t xml:space="preserve">Examples include </w:t>
        </w:r>
        <w:r>
          <w:rPr>
            <w:rFonts w:ascii="Times New Roman" w:hAnsi="Times New Roman" w:cs="Times New Roman" w:hint="eastAsia"/>
            <w:sz w:val="24"/>
            <w:szCs w:val="24"/>
          </w:rPr>
          <w:t>f</w:t>
        </w:r>
        <w:r w:rsidRPr="003A5B4B">
          <w:rPr>
            <w:rFonts w:ascii="Times New Roman" w:hAnsi="Times New Roman" w:cs="Times New Roman"/>
            <w:sz w:val="24"/>
            <w:szCs w:val="24"/>
          </w:rPr>
          <w:t xml:space="preserve">acial </w:t>
        </w:r>
        <w:r>
          <w:rPr>
            <w:rFonts w:ascii="Times New Roman" w:hAnsi="Times New Roman" w:cs="Times New Roman" w:hint="eastAsia"/>
            <w:sz w:val="24"/>
            <w:szCs w:val="24"/>
          </w:rPr>
          <w:t>e</w:t>
        </w:r>
        <w:r w:rsidRPr="003A5B4B">
          <w:rPr>
            <w:rFonts w:ascii="Times New Roman" w:hAnsi="Times New Roman" w:cs="Times New Roman"/>
            <w:sz w:val="24"/>
            <w:szCs w:val="24"/>
          </w:rPr>
          <w:t>xpressions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 like </w:t>
        </w:r>
        <w:r w:rsidRPr="003A5B4B">
          <w:rPr>
            <w:rFonts w:ascii="Times New Roman" w:hAnsi="Times New Roman" w:cs="Times New Roman"/>
            <w:sz w:val="24"/>
            <w:szCs w:val="24"/>
          </w:rPr>
          <w:t xml:space="preserve">frowning, </w:t>
        </w:r>
        <w:r>
          <w:rPr>
            <w:rFonts w:ascii="Times New Roman" w:hAnsi="Times New Roman" w:cs="Times New Roman" w:hint="eastAsia"/>
            <w:sz w:val="24"/>
            <w:szCs w:val="24"/>
          </w:rPr>
          <w:t>g</w:t>
        </w:r>
        <w:r w:rsidRPr="00962439">
          <w:rPr>
            <w:rFonts w:ascii="Times New Roman" w:hAnsi="Times New Roman" w:cs="Times New Roman"/>
            <w:sz w:val="24"/>
            <w:szCs w:val="24"/>
          </w:rPr>
          <w:t xml:space="preserve">rimacing </w:t>
        </w:r>
        <w:r w:rsidRPr="003A5B4B">
          <w:rPr>
            <w:rFonts w:ascii="Times New Roman" w:hAnsi="Times New Roman" w:cs="Times New Roman"/>
            <w:sz w:val="24"/>
            <w:szCs w:val="24"/>
          </w:rPr>
          <w:t>and pouting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, as well as vocalisations like signing, </w:t>
        </w:r>
        <w:r>
          <w:rPr>
            <w:rFonts w:ascii="Times New Roman" w:hAnsi="Times New Roman" w:cs="Times New Roman"/>
            <w:sz w:val="24"/>
            <w:szCs w:val="24"/>
          </w:rPr>
          <w:t>whining</w:t>
        </w:r>
        <w:r>
          <w:rPr>
            <w:rFonts w:ascii="Times New Roman" w:hAnsi="Times New Roman" w:cs="Times New Roman" w:hint="eastAsia"/>
            <w:sz w:val="24"/>
            <w:szCs w:val="24"/>
          </w:rPr>
          <w:t>, grunting and verbal complaints about waiting.</w:t>
        </w:r>
      </w:ins>
    </w:p>
    <w:p w14:paraId="459049D2" w14:textId="77777777" w:rsidR="000222E2" w:rsidRPr="00D4177A" w:rsidRDefault="000222E2" w:rsidP="000222E2">
      <w:pPr>
        <w:pStyle w:val="ListParagraph"/>
        <w:numPr>
          <w:ilvl w:val="0"/>
          <w:numId w:val="4"/>
        </w:numPr>
        <w:spacing w:line="480" w:lineRule="auto"/>
        <w:ind w:left="1418"/>
        <w:rPr>
          <w:ins w:id="31" w:author="Wendy Chan" w:date="2024-06-05T12:21:00Z" w16du:dateUtc="2024-06-05T11:21:00Z"/>
          <w:rFonts w:ascii="Times New Roman" w:hAnsi="Times New Roman" w:cs="Times New Roman"/>
          <w:sz w:val="24"/>
          <w:szCs w:val="24"/>
        </w:rPr>
      </w:pPr>
      <w:ins w:id="32" w:author="Wendy Chan" w:date="2024-06-05T12:21:00Z" w16du:dateUtc="2024-06-05T11:21:00Z">
        <w:r w:rsidRPr="00D4177A">
          <w:rPr>
            <w:rFonts w:ascii="Times New Roman" w:hAnsi="Times New Roman" w:cs="Times New Roman"/>
            <w:sz w:val="24"/>
            <w:szCs w:val="24"/>
          </w:rPr>
          <w:t>Not at all/Rare (0-10%</w:t>
        </w:r>
        <w:r w:rsidRPr="00D4177A">
          <w:rPr>
            <w:rFonts w:ascii="Times New Roman" w:hAnsi="Times New Roman" w:cs="Times New Roman" w:hint="eastAsia"/>
            <w:sz w:val="24"/>
            <w:szCs w:val="24"/>
          </w:rPr>
          <w:t xml:space="preserve"> of time</w:t>
        </w:r>
        <w:r w:rsidRPr="00D4177A">
          <w:rPr>
            <w:rFonts w:ascii="Times New Roman" w:hAnsi="Times New Roman" w:cs="Times New Roman"/>
            <w:sz w:val="24"/>
            <w:szCs w:val="24"/>
          </w:rPr>
          <w:t xml:space="preserve">): </w:t>
        </w:r>
        <w:r w:rsidRPr="00042D94">
          <w:rPr>
            <w:rFonts w:ascii="Times New Roman" w:hAnsi="Times New Roman" w:cs="Times New Roman"/>
            <w:sz w:val="24"/>
            <w:szCs w:val="24"/>
          </w:rPr>
          <w:t>No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 or rare</w:t>
        </w:r>
        <w:r w:rsidRPr="00042D94">
          <w:rPr>
            <w:rFonts w:ascii="Times New Roman" w:hAnsi="Times New Roman" w:cs="Times New Roman"/>
            <w:sz w:val="24"/>
            <w:szCs w:val="24"/>
          </w:rPr>
          <w:t xml:space="preserve"> signs of frustration displayed</w:t>
        </w:r>
        <w:r w:rsidRPr="00D4177A">
          <w:rPr>
            <w:rFonts w:ascii="Times New Roman" w:hAnsi="Times New Roman" w:cs="Times New Roman"/>
            <w:sz w:val="24"/>
            <w:szCs w:val="24"/>
          </w:rPr>
          <w:t>.</w:t>
        </w:r>
      </w:ins>
    </w:p>
    <w:p w14:paraId="4B6CCDB0" w14:textId="77777777" w:rsidR="000222E2" w:rsidRPr="00D4177A" w:rsidRDefault="000222E2" w:rsidP="000222E2">
      <w:pPr>
        <w:pStyle w:val="ListParagraph"/>
        <w:numPr>
          <w:ilvl w:val="0"/>
          <w:numId w:val="4"/>
        </w:numPr>
        <w:spacing w:line="480" w:lineRule="auto"/>
        <w:ind w:left="1418"/>
        <w:rPr>
          <w:ins w:id="33" w:author="Wendy Chan" w:date="2024-06-05T12:21:00Z" w16du:dateUtc="2024-06-05T11:21:00Z"/>
          <w:rFonts w:ascii="Times New Roman" w:hAnsi="Times New Roman" w:cs="Times New Roman"/>
          <w:sz w:val="24"/>
          <w:szCs w:val="24"/>
        </w:rPr>
      </w:pPr>
      <w:ins w:id="34" w:author="Wendy Chan" w:date="2024-06-05T12:21:00Z" w16du:dateUtc="2024-06-05T11:21:00Z">
        <w:r w:rsidRPr="00D4177A">
          <w:rPr>
            <w:rFonts w:ascii="Times New Roman" w:hAnsi="Times New Roman" w:cs="Times New Roman"/>
            <w:sz w:val="24"/>
            <w:szCs w:val="24"/>
          </w:rPr>
          <w:t>A Little (11-25%</w:t>
        </w:r>
        <w:r w:rsidRPr="00D4177A">
          <w:rPr>
            <w:rFonts w:ascii="Times New Roman" w:hAnsi="Times New Roman" w:cs="Times New Roman" w:hint="eastAsia"/>
            <w:sz w:val="24"/>
            <w:szCs w:val="24"/>
          </w:rPr>
          <w:t xml:space="preserve"> of time</w:t>
        </w:r>
        <w:r w:rsidRPr="00D4177A">
          <w:rPr>
            <w:rFonts w:ascii="Times New Roman" w:hAnsi="Times New Roman" w:cs="Times New Roman"/>
            <w:sz w:val="24"/>
            <w:szCs w:val="24"/>
          </w:rPr>
          <w:t xml:space="preserve">): </w:t>
        </w:r>
        <w:r w:rsidRPr="00F60FC3">
          <w:rPr>
            <w:rFonts w:ascii="Times New Roman" w:hAnsi="Times New Roman" w:cs="Times New Roman"/>
            <w:sz w:val="24"/>
            <w:szCs w:val="24"/>
          </w:rPr>
          <w:t xml:space="preserve">Occasional </w:t>
        </w:r>
        <w:r w:rsidRPr="00956FBA">
          <w:rPr>
            <w:rFonts w:ascii="Times New Roman" w:hAnsi="Times New Roman" w:cs="Times New Roman"/>
            <w:sz w:val="24"/>
            <w:szCs w:val="24"/>
          </w:rPr>
          <w:t>facial expressions</w:t>
        </w:r>
        <w:r>
          <w:rPr>
            <w:rFonts w:ascii="Times New Roman" w:hAnsi="Times New Roman" w:cs="Times New Roman" w:hint="eastAsia"/>
            <w:sz w:val="24"/>
            <w:szCs w:val="24"/>
          </w:rPr>
          <w:t>,</w:t>
        </w:r>
        <w:r w:rsidRPr="00956FBA">
          <w:rPr>
            <w:rFonts w:ascii="Times New Roman" w:hAnsi="Times New Roman" w:cs="Times New Roman"/>
            <w:sz w:val="24"/>
            <w:szCs w:val="24"/>
          </w:rPr>
          <w:t xml:space="preserve"> verbal 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or non-verbal </w:t>
        </w:r>
        <w:r w:rsidRPr="00956FBA">
          <w:rPr>
            <w:rFonts w:ascii="Times New Roman" w:hAnsi="Times New Roman" w:cs="Times New Roman"/>
            <w:sz w:val="24"/>
            <w:szCs w:val="24"/>
          </w:rPr>
          <w:t>cues of frustration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. </w:t>
        </w:r>
      </w:ins>
    </w:p>
    <w:p w14:paraId="281BAEF5" w14:textId="77777777" w:rsidR="000222E2" w:rsidRPr="00D4177A" w:rsidRDefault="000222E2" w:rsidP="000222E2">
      <w:pPr>
        <w:pStyle w:val="ListParagraph"/>
        <w:numPr>
          <w:ilvl w:val="0"/>
          <w:numId w:val="4"/>
        </w:numPr>
        <w:spacing w:line="480" w:lineRule="auto"/>
        <w:ind w:left="1418"/>
        <w:rPr>
          <w:ins w:id="35" w:author="Wendy Chan" w:date="2024-06-05T12:21:00Z" w16du:dateUtc="2024-06-05T11:21:00Z"/>
          <w:rFonts w:ascii="Times New Roman" w:hAnsi="Times New Roman" w:cs="Times New Roman"/>
          <w:sz w:val="24"/>
          <w:szCs w:val="24"/>
        </w:rPr>
      </w:pPr>
      <w:ins w:id="36" w:author="Wendy Chan" w:date="2024-06-05T12:21:00Z" w16du:dateUtc="2024-06-05T11:21:00Z">
        <w:r w:rsidRPr="00D4177A">
          <w:rPr>
            <w:rFonts w:ascii="Times New Roman" w:hAnsi="Times New Roman" w:cs="Times New Roman"/>
            <w:sz w:val="24"/>
            <w:szCs w:val="24"/>
          </w:rPr>
          <w:t>Quite a Lot (25-50%</w:t>
        </w:r>
        <w:r w:rsidRPr="00D4177A">
          <w:rPr>
            <w:rFonts w:ascii="Times New Roman" w:hAnsi="Times New Roman" w:cs="Times New Roman" w:hint="eastAsia"/>
            <w:sz w:val="24"/>
            <w:szCs w:val="24"/>
          </w:rPr>
          <w:t xml:space="preserve"> of time</w:t>
        </w:r>
        <w:r w:rsidRPr="00D4177A">
          <w:rPr>
            <w:rFonts w:ascii="Times New Roman" w:hAnsi="Times New Roman" w:cs="Times New Roman"/>
            <w:sz w:val="24"/>
            <w:szCs w:val="24"/>
          </w:rPr>
          <w:t xml:space="preserve">): </w:t>
        </w:r>
        <w:r w:rsidRPr="00604285">
          <w:rPr>
            <w:rFonts w:ascii="Times New Roman" w:hAnsi="Times New Roman" w:cs="Times New Roman"/>
            <w:sz w:val="24"/>
            <w:szCs w:val="24"/>
          </w:rPr>
          <w:t xml:space="preserve">Frequent </w:t>
        </w:r>
        <w:r w:rsidRPr="00956FBA">
          <w:rPr>
            <w:rFonts w:ascii="Times New Roman" w:hAnsi="Times New Roman" w:cs="Times New Roman"/>
            <w:sz w:val="24"/>
            <w:szCs w:val="24"/>
          </w:rPr>
          <w:t>facial expressions</w:t>
        </w:r>
        <w:r>
          <w:rPr>
            <w:rFonts w:ascii="Times New Roman" w:hAnsi="Times New Roman" w:cs="Times New Roman" w:hint="eastAsia"/>
            <w:sz w:val="24"/>
            <w:szCs w:val="24"/>
          </w:rPr>
          <w:t>,</w:t>
        </w:r>
        <w:r w:rsidRPr="00956FBA">
          <w:rPr>
            <w:rFonts w:ascii="Times New Roman" w:hAnsi="Times New Roman" w:cs="Times New Roman"/>
            <w:sz w:val="24"/>
            <w:szCs w:val="24"/>
          </w:rPr>
          <w:t xml:space="preserve"> verbal 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or non-verbal </w:t>
        </w:r>
        <w:r w:rsidRPr="00956FBA">
          <w:rPr>
            <w:rFonts w:ascii="Times New Roman" w:hAnsi="Times New Roman" w:cs="Times New Roman"/>
            <w:sz w:val="24"/>
            <w:szCs w:val="24"/>
          </w:rPr>
          <w:t xml:space="preserve">cues 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of </w:t>
        </w:r>
        <w:r w:rsidRPr="00604285">
          <w:rPr>
            <w:rFonts w:ascii="Times New Roman" w:hAnsi="Times New Roman" w:cs="Times New Roman"/>
            <w:sz w:val="24"/>
            <w:szCs w:val="24"/>
          </w:rPr>
          <w:t>frustration</w:t>
        </w:r>
        <w:r w:rsidRPr="006E0940">
          <w:rPr>
            <w:rFonts w:ascii="Times New Roman" w:hAnsi="Times New Roman" w:cs="Times New Roman"/>
            <w:sz w:val="24"/>
            <w:szCs w:val="24"/>
          </w:rPr>
          <w:t>.</w:t>
        </w:r>
      </w:ins>
    </w:p>
    <w:p w14:paraId="4913B48F" w14:textId="77777777" w:rsidR="000222E2" w:rsidRPr="00387F38" w:rsidRDefault="000222E2" w:rsidP="000222E2">
      <w:pPr>
        <w:pStyle w:val="ListParagraph"/>
        <w:numPr>
          <w:ilvl w:val="0"/>
          <w:numId w:val="4"/>
        </w:numPr>
        <w:spacing w:line="480" w:lineRule="auto"/>
        <w:ind w:left="1418"/>
        <w:rPr>
          <w:ins w:id="37" w:author="Wendy Chan" w:date="2024-06-05T12:21:00Z" w16du:dateUtc="2024-06-05T11:21:00Z"/>
          <w:rFonts w:ascii="Times New Roman" w:hAnsi="Times New Roman" w:cs="Times New Roman"/>
          <w:sz w:val="24"/>
          <w:szCs w:val="24"/>
        </w:rPr>
      </w:pPr>
      <w:ins w:id="38" w:author="Wendy Chan" w:date="2024-06-05T12:21:00Z" w16du:dateUtc="2024-06-05T11:21:00Z">
        <w:r w:rsidRPr="00D4177A">
          <w:rPr>
            <w:rFonts w:ascii="Times New Roman" w:hAnsi="Times New Roman" w:cs="Times New Roman"/>
            <w:sz w:val="24"/>
            <w:szCs w:val="24"/>
          </w:rPr>
          <w:t>A Lot (&gt;50%</w:t>
        </w:r>
        <w:r w:rsidRPr="00D4177A">
          <w:rPr>
            <w:rFonts w:ascii="Times New Roman" w:hAnsi="Times New Roman" w:cs="Times New Roman" w:hint="eastAsia"/>
            <w:sz w:val="24"/>
            <w:szCs w:val="24"/>
          </w:rPr>
          <w:t xml:space="preserve"> of time</w:t>
        </w:r>
        <w:r w:rsidRPr="00D4177A">
          <w:rPr>
            <w:rFonts w:ascii="Times New Roman" w:hAnsi="Times New Roman" w:cs="Times New Roman"/>
            <w:sz w:val="24"/>
            <w:szCs w:val="24"/>
          </w:rPr>
          <w:t xml:space="preserve">): </w:t>
        </w:r>
        <w:r w:rsidRPr="00387F38">
          <w:rPr>
            <w:rFonts w:ascii="Times New Roman" w:hAnsi="Times New Roman" w:cs="Times New Roman"/>
            <w:sz w:val="24"/>
            <w:szCs w:val="24"/>
          </w:rPr>
          <w:t>Consistent expressions of frustration throughout the delay period (e.g., continuous frowning, sighing, and verbal complaints).</w:t>
        </w:r>
      </w:ins>
    </w:p>
    <w:p w14:paraId="1402BDB3" w14:textId="77777777" w:rsidR="000222E2" w:rsidRPr="00E42F1C" w:rsidRDefault="000222E2" w:rsidP="000222E2">
      <w:pPr>
        <w:spacing w:line="480" w:lineRule="auto"/>
        <w:rPr>
          <w:ins w:id="39" w:author="Wendy Chan" w:date="2024-06-05T12:21:00Z" w16du:dateUtc="2024-06-05T11:21:00Z"/>
          <w:rFonts w:ascii="Times New Roman" w:hAnsi="Times New Roman" w:cs="Times New Roman"/>
          <w:sz w:val="24"/>
          <w:szCs w:val="24"/>
        </w:rPr>
      </w:pPr>
    </w:p>
    <w:p w14:paraId="21CDD274" w14:textId="77777777" w:rsidR="000222E2" w:rsidRPr="005027D3" w:rsidRDefault="000222E2" w:rsidP="0068108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330DAA1" w14:textId="77777777" w:rsidR="000222E2" w:rsidRDefault="000222E2">
      <w:pPr>
        <w:rPr>
          <w:ins w:id="40" w:author="Wendy Chan" w:date="2024-06-05T12:21:00Z" w16du:dateUtc="2024-06-05T11:21:00Z"/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  <w:ins w:id="41" w:author="Wendy Chan" w:date="2024-06-05T12:21:00Z" w16du:dateUtc="2024-06-05T11:21:00Z">
        <w:r>
          <w:rPr>
            <w:rFonts w:cs="Times New Roman"/>
            <w:szCs w:val="24"/>
          </w:rPr>
          <w:br w:type="page"/>
        </w:r>
      </w:ins>
    </w:p>
    <w:p w14:paraId="6125A669" w14:textId="53496EEA" w:rsidR="00681082" w:rsidRDefault="00681082" w:rsidP="00681082">
      <w:pPr>
        <w:pStyle w:val="Caption"/>
        <w:keepNext/>
        <w:spacing w:after="0" w:line="480" w:lineRule="auto"/>
        <w:rPr>
          <w:rFonts w:cs="Times New Roman"/>
          <w:szCs w:val="24"/>
        </w:rPr>
      </w:pPr>
      <w:r w:rsidRPr="00040BD6">
        <w:rPr>
          <w:rFonts w:cs="Times New Roman"/>
          <w:szCs w:val="24"/>
        </w:rPr>
        <w:lastRenderedPageBreak/>
        <w:t xml:space="preserve">Table </w:t>
      </w:r>
      <w:r>
        <w:rPr>
          <w:rFonts w:cs="Times New Roman" w:hint="eastAsia"/>
          <w:szCs w:val="24"/>
        </w:rPr>
        <w:t>S1</w:t>
      </w:r>
      <w:r w:rsidRPr="00040BD6">
        <w:rPr>
          <w:rFonts w:cs="Times New Roman"/>
          <w:szCs w:val="24"/>
        </w:rPr>
        <w:t xml:space="preserve">. </w:t>
      </w:r>
      <w:r w:rsidRPr="00EB5621">
        <w:rPr>
          <w:rFonts w:cs="Times New Roman"/>
          <w:szCs w:val="24"/>
        </w:rPr>
        <w:t xml:space="preserve">Exploratory </w:t>
      </w:r>
      <w:r>
        <w:rPr>
          <w:rFonts w:cs="Times New Roman" w:hint="eastAsia"/>
          <w:szCs w:val="24"/>
        </w:rPr>
        <w:t>f</w:t>
      </w:r>
      <w:r w:rsidRPr="00EB5621">
        <w:rPr>
          <w:rFonts w:cs="Times New Roman"/>
          <w:szCs w:val="24"/>
        </w:rPr>
        <w:t xml:space="preserve">actor </w:t>
      </w:r>
      <w:r>
        <w:rPr>
          <w:rFonts w:cs="Times New Roman" w:hint="eastAsia"/>
          <w:szCs w:val="24"/>
        </w:rPr>
        <w:t>a</w:t>
      </w:r>
      <w:r w:rsidRPr="00EB5621">
        <w:rPr>
          <w:rFonts w:cs="Times New Roman"/>
          <w:szCs w:val="24"/>
        </w:rPr>
        <w:t xml:space="preserve">nalysis </w:t>
      </w:r>
      <w:r>
        <w:rPr>
          <w:rFonts w:cs="Times New Roman" w:hint="eastAsia"/>
          <w:szCs w:val="24"/>
        </w:rPr>
        <w:t xml:space="preserve">for the </w:t>
      </w:r>
      <w:r w:rsidRPr="007367F0">
        <w:rPr>
          <w:rFonts w:cs="Times New Roman"/>
          <w:szCs w:val="24"/>
        </w:rPr>
        <w:t xml:space="preserve">performance scores on the </w:t>
      </w:r>
      <w:r>
        <w:rPr>
          <w:rFonts w:cs="Times New Roman" w:hint="eastAsia"/>
          <w:szCs w:val="24"/>
        </w:rPr>
        <w:t xml:space="preserve">waiting tasks </w:t>
      </w:r>
    </w:p>
    <w:tbl>
      <w:tblPr>
        <w:tblStyle w:val="TableGrid"/>
        <w:tblW w:w="91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6"/>
        <w:gridCol w:w="3010"/>
      </w:tblGrid>
      <w:tr w:rsidR="00681082" w14:paraId="31C2ED96" w14:textId="77777777" w:rsidTr="001658D9">
        <w:tc>
          <w:tcPr>
            <w:tcW w:w="6096" w:type="dxa"/>
            <w:tcBorders>
              <w:top w:val="single" w:sz="12" w:space="0" w:color="auto"/>
              <w:bottom w:val="single" w:sz="12" w:space="0" w:color="auto"/>
            </w:tcBorders>
          </w:tcPr>
          <w:p w14:paraId="7C6DFCDB" w14:textId="77777777" w:rsidR="00681082" w:rsidRPr="005B1059" w:rsidRDefault="00681082" w:rsidP="001658D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B105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asure</w:t>
            </w:r>
          </w:p>
        </w:tc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228A6149" w14:textId="77777777" w:rsidR="00681082" w:rsidRPr="005B1059" w:rsidRDefault="00681082" w:rsidP="001658D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B105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Factor loadings </w:t>
            </w:r>
          </w:p>
        </w:tc>
      </w:tr>
      <w:tr w:rsidR="00681082" w14:paraId="1F047AA6" w14:textId="77777777" w:rsidTr="001658D9">
        <w:tc>
          <w:tcPr>
            <w:tcW w:w="6096" w:type="dxa"/>
            <w:tcBorders>
              <w:top w:val="single" w:sz="12" w:space="0" w:color="auto"/>
            </w:tcBorders>
          </w:tcPr>
          <w:p w14:paraId="1E215296" w14:textId="77777777" w:rsidR="00681082" w:rsidRPr="008E63BE" w:rsidRDefault="00681082" w:rsidP="001658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DT performance </w:t>
            </w:r>
          </w:p>
        </w:tc>
        <w:tc>
          <w:tcPr>
            <w:tcW w:w="3005" w:type="dxa"/>
            <w:tcBorders>
              <w:top w:val="single" w:sz="12" w:space="0" w:color="auto"/>
            </w:tcBorders>
          </w:tcPr>
          <w:p w14:paraId="7F69F5B7" w14:textId="77777777" w:rsidR="00681082" w:rsidRPr="008E63BE" w:rsidRDefault="00681082" w:rsidP="001658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31</w:t>
            </w:r>
          </w:p>
        </w:tc>
      </w:tr>
      <w:tr w:rsidR="00681082" w14:paraId="3CC34B19" w14:textId="77777777" w:rsidTr="001658D9">
        <w:tc>
          <w:tcPr>
            <w:tcW w:w="6096" w:type="dxa"/>
            <w:vAlign w:val="center"/>
          </w:tcPr>
          <w:p w14:paraId="09E1EDE0" w14:textId="77777777" w:rsidR="00681082" w:rsidRPr="008E63BE" w:rsidRDefault="00681082" w:rsidP="001658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-</w:t>
            </w:r>
            <w:proofErr w:type="spellStart"/>
            <w:r w:rsidRPr="008E6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FT</w:t>
            </w:r>
            <w:proofErr w:type="spellEnd"/>
            <w:r w:rsidRPr="008E6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8E6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formance</w:t>
            </w:r>
          </w:p>
        </w:tc>
        <w:tc>
          <w:tcPr>
            <w:tcW w:w="3005" w:type="dxa"/>
          </w:tcPr>
          <w:p w14:paraId="3B6F6D5D" w14:textId="77777777" w:rsidR="00681082" w:rsidRPr="008E63BE" w:rsidRDefault="00681082" w:rsidP="001658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80</w:t>
            </w:r>
          </w:p>
        </w:tc>
      </w:tr>
      <w:tr w:rsidR="00681082" w14:paraId="6950C90E" w14:textId="77777777" w:rsidTr="001658D9">
        <w:tc>
          <w:tcPr>
            <w:tcW w:w="6096" w:type="dxa"/>
            <w:vAlign w:val="center"/>
          </w:tcPr>
          <w:p w14:paraId="2B24CE68" w14:textId="77777777" w:rsidR="00681082" w:rsidRPr="008E63BE" w:rsidRDefault="00681082" w:rsidP="001658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E6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CDT </w:t>
            </w:r>
            <w:r w:rsidRPr="008E6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formance</w:t>
            </w:r>
          </w:p>
        </w:tc>
        <w:tc>
          <w:tcPr>
            <w:tcW w:w="3005" w:type="dxa"/>
          </w:tcPr>
          <w:p w14:paraId="3E0F3AD5" w14:textId="77777777" w:rsidR="00681082" w:rsidRPr="008E63BE" w:rsidRDefault="00681082" w:rsidP="001658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78</w:t>
            </w:r>
          </w:p>
        </w:tc>
      </w:tr>
      <w:tr w:rsidR="00681082" w14:paraId="20B5F960" w14:textId="77777777" w:rsidTr="001658D9">
        <w:tc>
          <w:tcPr>
            <w:tcW w:w="6096" w:type="dxa"/>
            <w:vAlign w:val="center"/>
          </w:tcPr>
          <w:p w14:paraId="5B3E0975" w14:textId="77777777" w:rsidR="00681082" w:rsidRPr="008E63BE" w:rsidRDefault="00681082" w:rsidP="001658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005" w:type="dxa"/>
          </w:tcPr>
          <w:p w14:paraId="75FDB281" w14:textId="77777777" w:rsidR="00681082" w:rsidRPr="008E63BE" w:rsidRDefault="00681082" w:rsidP="001658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81082" w14:paraId="23A2196B" w14:textId="77777777" w:rsidTr="001658D9">
        <w:tc>
          <w:tcPr>
            <w:tcW w:w="6096" w:type="dxa"/>
            <w:vAlign w:val="center"/>
          </w:tcPr>
          <w:p w14:paraId="002C8AC1" w14:textId="77777777" w:rsidR="00681082" w:rsidRPr="005B1059" w:rsidRDefault="00681082" w:rsidP="001658D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B105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Eigenvalue </w:t>
            </w:r>
          </w:p>
        </w:tc>
        <w:tc>
          <w:tcPr>
            <w:tcW w:w="3005" w:type="dxa"/>
          </w:tcPr>
          <w:p w14:paraId="47D3CE67" w14:textId="77777777" w:rsidR="00681082" w:rsidRPr="008E63BE" w:rsidRDefault="00681082" w:rsidP="001658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6</w:t>
            </w:r>
          </w:p>
        </w:tc>
      </w:tr>
      <w:tr w:rsidR="00681082" w14:paraId="3FB86315" w14:textId="77777777" w:rsidTr="001658D9">
        <w:tc>
          <w:tcPr>
            <w:tcW w:w="6096" w:type="dxa"/>
            <w:vAlign w:val="center"/>
          </w:tcPr>
          <w:p w14:paraId="1CB5D120" w14:textId="77777777" w:rsidR="00681082" w:rsidRPr="005B1059" w:rsidRDefault="00681082" w:rsidP="001658D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B105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Variance (%)</w:t>
            </w:r>
          </w:p>
        </w:tc>
        <w:tc>
          <w:tcPr>
            <w:tcW w:w="3005" w:type="dxa"/>
          </w:tcPr>
          <w:p w14:paraId="06247565" w14:textId="77777777" w:rsidR="00681082" w:rsidRPr="008E63BE" w:rsidRDefault="00681082" w:rsidP="001658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8.57</w:t>
            </w:r>
          </w:p>
        </w:tc>
      </w:tr>
      <w:tr w:rsidR="00681082" w14:paraId="53BC8140" w14:textId="77777777" w:rsidTr="001658D9">
        <w:tc>
          <w:tcPr>
            <w:tcW w:w="9106" w:type="dxa"/>
            <w:gridSpan w:val="2"/>
            <w:tcBorders>
              <w:bottom w:val="single" w:sz="12" w:space="0" w:color="auto"/>
            </w:tcBorders>
            <w:vAlign w:val="center"/>
          </w:tcPr>
          <w:p w14:paraId="1FBDE9BB" w14:textId="77777777" w:rsidR="00681082" w:rsidRPr="008E63BE" w:rsidRDefault="00681082" w:rsidP="001658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48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KMO =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60</w:t>
            </w:r>
            <w:r w:rsidRPr="000548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; Bartlett’s Test of Sphericity =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.35</w:t>
            </w:r>
            <w:r w:rsidRPr="000548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AF6A1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0548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0548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AF6A1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ig</w:t>
            </w:r>
            <w:r w:rsidRPr="000548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002</w:t>
            </w:r>
            <w:r w:rsidRPr="000548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.</w:t>
            </w:r>
          </w:p>
        </w:tc>
      </w:tr>
    </w:tbl>
    <w:p w14:paraId="01B757AF" w14:textId="77777777" w:rsidR="00681082" w:rsidRDefault="00681082" w:rsidP="00681082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2A5AB47A" w14:textId="77777777" w:rsidR="00681082" w:rsidRDefault="00681082">
      <w:pPr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  <w:r>
        <w:rPr>
          <w:rFonts w:cs="Times New Roman"/>
          <w:szCs w:val="24"/>
        </w:rPr>
        <w:br w:type="page"/>
      </w:r>
    </w:p>
    <w:p w14:paraId="71AB8979" w14:textId="38D04E5A" w:rsidR="00681082" w:rsidRDefault="00681082" w:rsidP="00681082">
      <w:pPr>
        <w:pStyle w:val="Caption"/>
        <w:keepNext/>
        <w:spacing w:after="0" w:line="480" w:lineRule="auto"/>
        <w:rPr>
          <w:rFonts w:cs="Times New Roman"/>
          <w:szCs w:val="24"/>
        </w:rPr>
      </w:pPr>
      <w:r w:rsidRPr="00040BD6">
        <w:rPr>
          <w:rFonts w:cs="Times New Roman"/>
          <w:szCs w:val="24"/>
        </w:rPr>
        <w:lastRenderedPageBreak/>
        <w:t xml:space="preserve">Table </w:t>
      </w:r>
      <w:r>
        <w:rPr>
          <w:rFonts w:cs="Times New Roman" w:hint="eastAsia"/>
          <w:szCs w:val="24"/>
        </w:rPr>
        <w:t>S2</w:t>
      </w:r>
      <w:r w:rsidRPr="00040BD6">
        <w:rPr>
          <w:rFonts w:cs="Times New Roman"/>
          <w:szCs w:val="24"/>
        </w:rPr>
        <w:t xml:space="preserve">. </w:t>
      </w:r>
      <w:r w:rsidRPr="00EB5621">
        <w:rPr>
          <w:rFonts w:cs="Times New Roman"/>
          <w:szCs w:val="24"/>
        </w:rPr>
        <w:t xml:space="preserve">Exploratory </w:t>
      </w:r>
      <w:r>
        <w:rPr>
          <w:rFonts w:cs="Times New Roman" w:hint="eastAsia"/>
          <w:szCs w:val="24"/>
        </w:rPr>
        <w:t>f</w:t>
      </w:r>
      <w:r w:rsidRPr="00EB5621">
        <w:rPr>
          <w:rFonts w:cs="Times New Roman"/>
          <w:szCs w:val="24"/>
        </w:rPr>
        <w:t xml:space="preserve">actor </w:t>
      </w:r>
      <w:r>
        <w:rPr>
          <w:rFonts w:cs="Times New Roman" w:hint="eastAsia"/>
          <w:szCs w:val="24"/>
        </w:rPr>
        <w:t>a</w:t>
      </w:r>
      <w:r w:rsidRPr="00EB5621">
        <w:rPr>
          <w:rFonts w:cs="Times New Roman"/>
          <w:szCs w:val="24"/>
        </w:rPr>
        <w:t xml:space="preserve">nalysis </w:t>
      </w:r>
      <w:r>
        <w:rPr>
          <w:rFonts w:cs="Times New Roman" w:hint="eastAsia"/>
          <w:szCs w:val="24"/>
        </w:rPr>
        <w:t xml:space="preserve">for the </w:t>
      </w:r>
      <w:r w:rsidRPr="007367F0">
        <w:rPr>
          <w:rFonts w:cs="Times New Roman"/>
          <w:szCs w:val="24"/>
        </w:rPr>
        <w:t xml:space="preserve">performance scores on the </w:t>
      </w:r>
      <w:r>
        <w:rPr>
          <w:rFonts w:cs="Times New Roman" w:hint="eastAsia"/>
          <w:szCs w:val="24"/>
        </w:rPr>
        <w:t xml:space="preserve">waiting tasks </w:t>
      </w:r>
    </w:p>
    <w:tbl>
      <w:tblPr>
        <w:tblStyle w:val="TableGrid"/>
        <w:tblW w:w="91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6"/>
        <w:gridCol w:w="3010"/>
      </w:tblGrid>
      <w:tr w:rsidR="00681082" w14:paraId="11A47802" w14:textId="77777777" w:rsidTr="001658D9">
        <w:tc>
          <w:tcPr>
            <w:tcW w:w="6096" w:type="dxa"/>
            <w:tcBorders>
              <w:top w:val="single" w:sz="12" w:space="0" w:color="auto"/>
              <w:bottom w:val="single" w:sz="12" w:space="0" w:color="auto"/>
            </w:tcBorders>
          </w:tcPr>
          <w:p w14:paraId="5CC5C9F0" w14:textId="77777777" w:rsidR="00681082" w:rsidRPr="005B1059" w:rsidRDefault="00681082" w:rsidP="001658D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B105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asure</w:t>
            </w:r>
          </w:p>
        </w:tc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2AE0EB02" w14:textId="77777777" w:rsidR="00681082" w:rsidRPr="005B1059" w:rsidRDefault="00681082" w:rsidP="001658D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B105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Factor loadings </w:t>
            </w:r>
          </w:p>
        </w:tc>
      </w:tr>
      <w:tr w:rsidR="00681082" w14:paraId="444B6ABB" w14:textId="77777777" w:rsidTr="001658D9">
        <w:tc>
          <w:tcPr>
            <w:tcW w:w="6096" w:type="dxa"/>
            <w:tcBorders>
              <w:top w:val="single" w:sz="12" w:space="0" w:color="auto"/>
            </w:tcBorders>
          </w:tcPr>
          <w:p w14:paraId="6D9C94C1" w14:textId="77777777" w:rsidR="00681082" w:rsidRPr="008E63BE" w:rsidRDefault="00681082" w:rsidP="001658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CDT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 xml:space="preserve">waiting-related </w:t>
            </w:r>
            <w:proofErr w:type="spellStart"/>
            <w:r w:rsidRPr="005027D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ehavioural</w:t>
            </w:r>
            <w:proofErr w:type="spellEnd"/>
            <w:r w:rsidRPr="005027D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gitation  </w:t>
            </w:r>
          </w:p>
        </w:tc>
        <w:tc>
          <w:tcPr>
            <w:tcW w:w="3005" w:type="dxa"/>
            <w:tcBorders>
              <w:top w:val="single" w:sz="12" w:space="0" w:color="auto"/>
            </w:tcBorders>
          </w:tcPr>
          <w:p w14:paraId="2B039A83" w14:textId="77777777" w:rsidR="00681082" w:rsidRPr="008E63BE" w:rsidRDefault="00681082" w:rsidP="001658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18</w:t>
            </w:r>
          </w:p>
        </w:tc>
      </w:tr>
      <w:tr w:rsidR="00681082" w14:paraId="7C130772" w14:textId="77777777" w:rsidTr="001658D9">
        <w:tc>
          <w:tcPr>
            <w:tcW w:w="6096" w:type="dxa"/>
            <w:vAlign w:val="center"/>
          </w:tcPr>
          <w:p w14:paraId="1C4A6B4A" w14:textId="77777777" w:rsidR="00681082" w:rsidRPr="008E63BE" w:rsidRDefault="00681082" w:rsidP="001658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-</w:t>
            </w:r>
            <w:proofErr w:type="spellStart"/>
            <w:r w:rsidRPr="008E6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FT</w:t>
            </w:r>
            <w:proofErr w:type="spellEnd"/>
            <w:r w:rsidRPr="008E6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 xml:space="preserve">waiting-related </w:t>
            </w:r>
            <w:r w:rsidRPr="005027D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egative affect</w:t>
            </w:r>
          </w:p>
        </w:tc>
        <w:tc>
          <w:tcPr>
            <w:tcW w:w="3005" w:type="dxa"/>
          </w:tcPr>
          <w:p w14:paraId="6E02CA2D" w14:textId="77777777" w:rsidR="00681082" w:rsidRPr="008E63BE" w:rsidRDefault="00681082" w:rsidP="001658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92</w:t>
            </w:r>
          </w:p>
        </w:tc>
      </w:tr>
      <w:tr w:rsidR="00681082" w14:paraId="5357F24C" w14:textId="77777777" w:rsidTr="001658D9">
        <w:tc>
          <w:tcPr>
            <w:tcW w:w="6096" w:type="dxa"/>
            <w:vAlign w:val="center"/>
          </w:tcPr>
          <w:p w14:paraId="01119E39" w14:textId="77777777" w:rsidR="00681082" w:rsidRPr="008E63BE" w:rsidRDefault="00681082" w:rsidP="001658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E6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D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 xml:space="preserve"> waiting-related</w:t>
            </w:r>
            <w:r w:rsidRPr="008E6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5027D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egative affect</w:t>
            </w:r>
          </w:p>
        </w:tc>
        <w:tc>
          <w:tcPr>
            <w:tcW w:w="3005" w:type="dxa"/>
          </w:tcPr>
          <w:p w14:paraId="1BEFA349" w14:textId="77777777" w:rsidR="00681082" w:rsidRPr="008E63BE" w:rsidRDefault="00681082" w:rsidP="001658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48</w:t>
            </w:r>
          </w:p>
        </w:tc>
      </w:tr>
      <w:tr w:rsidR="00681082" w14:paraId="2F1817CB" w14:textId="77777777" w:rsidTr="001658D9">
        <w:tc>
          <w:tcPr>
            <w:tcW w:w="6096" w:type="dxa"/>
            <w:vAlign w:val="center"/>
          </w:tcPr>
          <w:p w14:paraId="6FF73D96" w14:textId="77777777" w:rsidR="00681082" w:rsidRPr="008E63BE" w:rsidRDefault="00681082" w:rsidP="001658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B</w:t>
            </w:r>
            <w:r w:rsidRPr="008E6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DT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 xml:space="preserve">waiting-related </w:t>
            </w:r>
            <w:r w:rsidRPr="005027D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egative affect</w:t>
            </w:r>
          </w:p>
        </w:tc>
        <w:tc>
          <w:tcPr>
            <w:tcW w:w="3005" w:type="dxa"/>
          </w:tcPr>
          <w:p w14:paraId="7B02A244" w14:textId="77777777" w:rsidR="00681082" w:rsidRPr="008E63BE" w:rsidRDefault="00681082" w:rsidP="001658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738</w:t>
            </w:r>
          </w:p>
        </w:tc>
      </w:tr>
      <w:tr w:rsidR="00681082" w14:paraId="0CEEFEE7" w14:textId="77777777" w:rsidTr="001658D9">
        <w:tc>
          <w:tcPr>
            <w:tcW w:w="6096" w:type="dxa"/>
            <w:vAlign w:val="center"/>
          </w:tcPr>
          <w:p w14:paraId="4A55A1C9" w14:textId="77777777" w:rsidR="00681082" w:rsidRPr="008E63BE" w:rsidRDefault="00681082" w:rsidP="001658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B</w:t>
            </w:r>
            <w:r w:rsidRPr="008E6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DT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 xml:space="preserve">waiting-related </w:t>
            </w:r>
            <w:proofErr w:type="spellStart"/>
            <w:r w:rsidRPr="005027D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ehavioural</w:t>
            </w:r>
            <w:proofErr w:type="spellEnd"/>
            <w:r w:rsidRPr="005027D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gitation  </w:t>
            </w:r>
          </w:p>
        </w:tc>
        <w:tc>
          <w:tcPr>
            <w:tcW w:w="3005" w:type="dxa"/>
          </w:tcPr>
          <w:p w14:paraId="522C6A18" w14:textId="77777777" w:rsidR="00681082" w:rsidRPr="008E63BE" w:rsidRDefault="00681082" w:rsidP="001658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685</w:t>
            </w:r>
          </w:p>
        </w:tc>
      </w:tr>
      <w:tr w:rsidR="00681082" w14:paraId="52E7F660" w14:textId="77777777" w:rsidTr="001658D9">
        <w:tc>
          <w:tcPr>
            <w:tcW w:w="6096" w:type="dxa"/>
            <w:vAlign w:val="center"/>
          </w:tcPr>
          <w:p w14:paraId="47B591C6" w14:textId="77777777" w:rsidR="00681082" w:rsidRPr="008E63BE" w:rsidRDefault="00681082" w:rsidP="001658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E6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-</w:t>
            </w:r>
            <w:proofErr w:type="spellStart"/>
            <w:r w:rsidRPr="008E6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FT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 xml:space="preserve"> waiting-related</w:t>
            </w:r>
            <w:r w:rsidRPr="008E6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027D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ehavioural</w:t>
            </w:r>
            <w:proofErr w:type="spellEnd"/>
            <w:r w:rsidRPr="005027D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gitation  </w:t>
            </w:r>
          </w:p>
        </w:tc>
        <w:tc>
          <w:tcPr>
            <w:tcW w:w="3005" w:type="dxa"/>
          </w:tcPr>
          <w:p w14:paraId="1BA63911" w14:textId="77777777" w:rsidR="00681082" w:rsidRPr="008E63BE" w:rsidRDefault="00681082" w:rsidP="001658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649</w:t>
            </w:r>
          </w:p>
        </w:tc>
      </w:tr>
      <w:tr w:rsidR="00681082" w14:paraId="7157AF86" w14:textId="77777777" w:rsidTr="001658D9">
        <w:tc>
          <w:tcPr>
            <w:tcW w:w="6096" w:type="dxa"/>
            <w:vAlign w:val="center"/>
          </w:tcPr>
          <w:p w14:paraId="27E3995E" w14:textId="77777777" w:rsidR="00681082" w:rsidRPr="008E63BE" w:rsidRDefault="00681082" w:rsidP="001658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005" w:type="dxa"/>
          </w:tcPr>
          <w:p w14:paraId="617F727A" w14:textId="77777777" w:rsidR="00681082" w:rsidRPr="008E63BE" w:rsidRDefault="00681082" w:rsidP="001658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81082" w14:paraId="78E79FD8" w14:textId="77777777" w:rsidTr="001658D9">
        <w:tc>
          <w:tcPr>
            <w:tcW w:w="6096" w:type="dxa"/>
            <w:vAlign w:val="center"/>
          </w:tcPr>
          <w:p w14:paraId="4BF59586" w14:textId="77777777" w:rsidR="00681082" w:rsidRPr="005B1059" w:rsidRDefault="00681082" w:rsidP="001658D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B105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Eigenvalue </w:t>
            </w:r>
          </w:p>
        </w:tc>
        <w:tc>
          <w:tcPr>
            <w:tcW w:w="3005" w:type="dxa"/>
          </w:tcPr>
          <w:p w14:paraId="27761A9C" w14:textId="77777777" w:rsidR="00681082" w:rsidRPr="008E63BE" w:rsidRDefault="00681082" w:rsidP="001658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29</w:t>
            </w:r>
          </w:p>
        </w:tc>
      </w:tr>
      <w:tr w:rsidR="00681082" w14:paraId="5814DFC3" w14:textId="77777777" w:rsidTr="001658D9">
        <w:tc>
          <w:tcPr>
            <w:tcW w:w="6096" w:type="dxa"/>
            <w:vAlign w:val="center"/>
          </w:tcPr>
          <w:p w14:paraId="68EC251E" w14:textId="77777777" w:rsidR="00681082" w:rsidRPr="005B1059" w:rsidRDefault="00681082" w:rsidP="001658D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B105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Variance (%)</w:t>
            </w:r>
          </w:p>
        </w:tc>
        <w:tc>
          <w:tcPr>
            <w:tcW w:w="3005" w:type="dxa"/>
          </w:tcPr>
          <w:p w14:paraId="4658CF48" w14:textId="77777777" w:rsidR="00681082" w:rsidRPr="008E63BE" w:rsidRDefault="00681082" w:rsidP="001658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4.54</w:t>
            </w:r>
          </w:p>
        </w:tc>
      </w:tr>
      <w:tr w:rsidR="00681082" w14:paraId="2A5B034C" w14:textId="77777777" w:rsidTr="001658D9">
        <w:tc>
          <w:tcPr>
            <w:tcW w:w="9106" w:type="dxa"/>
            <w:gridSpan w:val="2"/>
            <w:tcBorders>
              <w:bottom w:val="single" w:sz="12" w:space="0" w:color="auto"/>
            </w:tcBorders>
            <w:vAlign w:val="center"/>
          </w:tcPr>
          <w:p w14:paraId="33D9172E" w14:textId="77777777" w:rsidR="00681082" w:rsidRPr="008E63BE" w:rsidRDefault="00681082" w:rsidP="001658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548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KMO =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83</w:t>
            </w:r>
            <w:r w:rsidRPr="000548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; Bartlett’s Test of Sphericity =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7.08</w:t>
            </w:r>
            <w:r w:rsidRPr="000548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AF6A1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0548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</w:t>
            </w:r>
            <w:r w:rsidRPr="000548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AF6A1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ig</w:t>
            </w:r>
            <w:r w:rsidRPr="000548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0548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001</w:t>
            </w:r>
            <w:r w:rsidRPr="0005489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.</w:t>
            </w:r>
          </w:p>
        </w:tc>
      </w:tr>
    </w:tbl>
    <w:p w14:paraId="009A4E4F" w14:textId="77777777" w:rsidR="00681082" w:rsidRDefault="00681082" w:rsidP="00681082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3ABADC0E" w14:textId="77777777" w:rsidR="00681082" w:rsidRPr="00040BD6" w:rsidRDefault="00681082" w:rsidP="00681082">
      <w:pPr>
        <w:pStyle w:val="Caption"/>
        <w:keepNext/>
        <w:spacing w:after="0" w:line="480" w:lineRule="auto"/>
        <w:rPr>
          <w:rFonts w:cs="Times New Roman"/>
          <w:szCs w:val="24"/>
        </w:rPr>
      </w:pPr>
      <w:r w:rsidRPr="00040BD6">
        <w:rPr>
          <w:rFonts w:cs="Times New Roman"/>
          <w:szCs w:val="24"/>
        </w:rPr>
        <w:lastRenderedPageBreak/>
        <w:t xml:space="preserve">Table </w:t>
      </w:r>
      <w:r>
        <w:rPr>
          <w:rFonts w:cs="Times New Roman" w:hint="eastAsia"/>
          <w:szCs w:val="24"/>
        </w:rPr>
        <w:t>S3</w:t>
      </w:r>
      <w:r w:rsidRPr="00040BD6">
        <w:rPr>
          <w:rFonts w:cs="Times New Roman"/>
          <w:szCs w:val="24"/>
        </w:rPr>
        <w:t xml:space="preserve">. Sex and household income group differences in ADHD and delay aversion ratings and waiting task </w:t>
      </w:r>
      <w:proofErr w:type="gramStart"/>
      <w:r w:rsidRPr="00040BD6">
        <w:rPr>
          <w:rFonts w:cs="Times New Roman"/>
          <w:szCs w:val="24"/>
        </w:rPr>
        <w:t>measures</w:t>
      </w:r>
      <w:proofErr w:type="gramEnd"/>
    </w:p>
    <w:tbl>
      <w:tblPr>
        <w:tblStyle w:val="TableGrid"/>
        <w:tblW w:w="9072" w:type="dxa"/>
        <w:tblBorders>
          <w:top w:val="single" w:sz="12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2977"/>
        <w:gridCol w:w="2551"/>
        <w:gridCol w:w="2835"/>
      </w:tblGrid>
      <w:tr w:rsidR="00681082" w:rsidRPr="00040BD6" w14:paraId="2F3819D6" w14:textId="77777777" w:rsidTr="001658D9"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2D98D723" w14:textId="77777777" w:rsidR="00681082" w:rsidRPr="00040BD6" w:rsidRDefault="00681082" w:rsidP="001658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14:paraId="5B8214AF" w14:textId="77777777" w:rsidR="00681082" w:rsidRPr="00040BD6" w:rsidRDefault="00681082" w:rsidP="001658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14:paraId="2860558B" w14:textId="77777777" w:rsidR="00681082" w:rsidRPr="00040BD6" w:rsidRDefault="00681082" w:rsidP="001658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0BD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x differenc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12BE726A" w14:textId="77777777" w:rsidR="00681082" w:rsidRPr="00040BD6" w:rsidRDefault="00681082" w:rsidP="001658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0BD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ousehold income difference</w:t>
            </w:r>
          </w:p>
        </w:tc>
      </w:tr>
      <w:tr w:rsidR="00681082" w:rsidRPr="00040BD6" w14:paraId="3F492C06" w14:textId="77777777" w:rsidTr="001658D9">
        <w:tc>
          <w:tcPr>
            <w:tcW w:w="709" w:type="dxa"/>
            <w:tcBorders>
              <w:top w:val="single" w:sz="12" w:space="0" w:color="auto"/>
              <w:bottom w:val="nil"/>
            </w:tcBorders>
          </w:tcPr>
          <w:p w14:paraId="1643EB9B" w14:textId="77777777" w:rsidR="00681082" w:rsidRPr="00040BD6" w:rsidRDefault="00681082" w:rsidP="001658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977" w:type="dxa"/>
            <w:tcBorders>
              <w:top w:val="single" w:sz="12" w:space="0" w:color="auto"/>
              <w:bottom w:val="nil"/>
            </w:tcBorders>
            <w:vAlign w:val="center"/>
          </w:tcPr>
          <w:p w14:paraId="46B24A03" w14:textId="77777777" w:rsidR="00681082" w:rsidRPr="00040BD6" w:rsidRDefault="00681082" w:rsidP="001658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HD symptom ratings</w:t>
            </w:r>
          </w:p>
        </w:tc>
        <w:tc>
          <w:tcPr>
            <w:tcW w:w="2551" w:type="dxa"/>
            <w:tcBorders>
              <w:top w:val="single" w:sz="12" w:space="0" w:color="auto"/>
              <w:bottom w:val="nil"/>
            </w:tcBorders>
          </w:tcPr>
          <w:p w14:paraId="40CE317A" w14:textId="77777777" w:rsidR="00681082" w:rsidRPr="00040BD6" w:rsidRDefault="00681082" w:rsidP="001658D9">
            <w:pPr>
              <w:tabs>
                <w:tab w:val="decimal" w:pos="604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0BD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</w:t>
            </w: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 =</w:t>
            </w: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.26, </w:t>
            </w:r>
            <w:r w:rsidRPr="00040BD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.135</w:t>
            </w: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</w:tcPr>
          <w:p w14:paraId="414CEDBC" w14:textId="77777777" w:rsidR="00681082" w:rsidRPr="00040BD6" w:rsidRDefault="00681082" w:rsidP="001658D9">
            <w:pPr>
              <w:tabs>
                <w:tab w:val="decimal" w:pos="640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0BD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</w:t>
            </w: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  <w:r w:rsidRPr="00040BD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 .75, </w:t>
            </w:r>
            <w:r w:rsidRPr="00040BD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.522</w:t>
            </w:r>
          </w:p>
        </w:tc>
      </w:tr>
      <w:tr w:rsidR="00681082" w:rsidRPr="00040BD6" w14:paraId="46B0DA35" w14:textId="77777777" w:rsidTr="001658D9">
        <w:tc>
          <w:tcPr>
            <w:tcW w:w="709" w:type="dxa"/>
            <w:tcBorders>
              <w:top w:val="nil"/>
              <w:bottom w:val="nil"/>
            </w:tcBorders>
          </w:tcPr>
          <w:p w14:paraId="752ABD24" w14:textId="77777777" w:rsidR="00681082" w:rsidRPr="00040BD6" w:rsidRDefault="00681082" w:rsidP="001658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3A6FB8D" w14:textId="77777777" w:rsidR="00681082" w:rsidRPr="00040BD6" w:rsidRDefault="00681082" w:rsidP="001658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lay aversion ratings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80D123C" w14:textId="77777777" w:rsidR="00681082" w:rsidRPr="00040BD6" w:rsidRDefault="00681082" w:rsidP="001658D9">
            <w:pPr>
              <w:tabs>
                <w:tab w:val="decimal" w:pos="604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40BD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</w:t>
            </w: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 =</w:t>
            </w: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.54, </w:t>
            </w:r>
            <w:r w:rsidRPr="00040BD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.11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881629C" w14:textId="77777777" w:rsidR="00681082" w:rsidRPr="00040BD6" w:rsidRDefault="00681082" w:rsidP="001658D9">
            <w:pPr>
              <w:tabs>
                <w:tab w:val="decimal" w:pos="640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40BD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</w:t>
            </w: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  <w:r w:rsidRPr="00040BD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 .30, </w:t>
            </w:r>
            <w:r w:rsidRPr="00040BD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.825</w:t>
            </w:r>
          </w:p>
        </w:tc>
      </w:tr>
      <w:tr w:rsidR="00681082" w:rsidRPr="00040BD6" w14:paraId="5D86C32C" w14:textId="77777777" w:rsidTr="001658D9">
        <w:tc>
          <w:tcPr>
            <w:tcW w:w="709" w:type="dxa"/>
            <w:tcBorders>
              <w:top w:val="nil"/>
              <w:bottom w:val="nil"/>
            </w:tcBorders>
          </w:tcPr>
          <w:p w14:paraId="09AFED70" w14:textId="77777777" w:rsidR="00681082" w:rsidRPr="00040BD6" w:rsidRDefault="00681082" w:rsidP="001658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D348E6C" w14:textId="77777777" w:rsidR="00681082" w:rsidRPr="00040BD6" w:rsidRDefault="00681082" w:rsidP="001658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iting task performanc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4488992" w14:textId="77777777" w:rsidR="00681082" w:rsidRPr="00040BD6" w:rsidRDefault="00681082" w:rsidP="001658D9">
            <w:pPr>
              <w:tabs>
                <w:tab w:val="decimal" w:pos="604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40BD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</w:t>
            </w: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 =</w:t>
            </w: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.59, </w:t>
            </w:r>
            <w:r w:rsidRPr="00040BD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.21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DD272B2" w14:textId="77777777" w:rsidR="00681082" w:rsidRPr="00040BD6" w:rsidRDefault="00681082" w:rsidP="001658D9">
            <w:pPr>
              <w:tabs>
                <w:tab w:val="decimal" w:pos="640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40BD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</w:t>
            </w: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  <w:r w:rsidRPr="00040BD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 1.33, </w:t>
            </w:r>
            <w:r w:rsidRPr="00040BD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.270</w:t>
            </w:r>
          </w:p>
        </w:tc>
      </w:tr>
      <w:tr w:rsidR="00681082" w:rsidRPr="00040BD6" w14:paraId="2AE93A09" w14:textId="77777777" w:rsidTr="001658D9">
        <w:trPr>
          <w:trHeight w:val="73"/>
        </w:trPr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15FA44C8" w14:textId="77777777" w:rsidR="00681082" w:rsidRPr="00040BD6" w:rsidRDefault="00681082" w:rsidP="001658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977" w:type="dxa"/>
            <w:tcBorders>
              <w:top w:val="nil"/>
              <w:bottom w:val="single" w:sz="12" w:space="0" w:color="auto"/>
            </w:tcBorders>
            <w:vAlign w:val="center"/>
          </w:tcPr>
          <w:p w14:paraId="3D2D5F4F" w14:textId="77777777" w:rsidR="00681082" w:rsidRPr="00040BD6" w:rsidRDefault="00681082" w:rsidP="001658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iting-related behaviours and reactions</w:t>
            </w: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  <w:vAlign w:val="center"/>
          </w:tcPr>
          <w:p w14:paraId="10AE2B73" w14:textId="77777777" w:rsidR="00681082" w:rsidRPr="00040BD6" w:rsidRDefault="00681082" w:rsidP="001658D9">
            <w:pPr>
              <w:tabs>
                <w:tab w:val="decimal" w:pos="604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40BD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</w:t>
            </w: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 =</w:t>
            </w: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.42, </w:t>
            </w:r>
            <w:r w:rsidRPr="00040BD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.519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vAlign w:val="center"/>
          </w:tcPr>
          <w:p w14:paraId="04C594C7" w14:textId="77777777" w:rsidR="00681082" w:rsidRPr="00040BD6" w:rsidRDefault="00681082" w:rsidP="001658D9">
            <w:pPr>
              <w:tabs>
                <w:tab w:val="decimal" w:pos="640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40BD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</w:t>
            </w: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  <w:r w:rsidRPr="00040BD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 .82, </w:t>
            </w:r>
            <w:r w:rsidRPr="00040BD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.484</w:t>
            </w:r>
          </w:p>
        </w:tc>
      </w:tr>
    </w:tbl>
    <w:p w14:paraId="50643765" w14:textId="77777777" w:rsidR="00681082" w:rsidRDefault="00681082" w:rsidP="00681082">
      <w:pPr>
        <w:pStyle w:val="Note"/>
        <w:spacing w:after="0" w:line="480" w:lineRule="auto"/>
        <w:rPr>
          <w:rFonts w:cs="Times New Roman"/>
          <w:color w:val="000000" w:themeColor="text1"/>
          <w:sz w:val="24"/>
          <w:szCs w:val="24"/>
        </w:rPr>
      </w:pPr>
      <w:r w:rsidRPr="00040BD6">
        <w:rPr>
          <w:rFonts w:cs="Times New Roman"/>
          <w:color w:val="000000" w:themeColor="text1"/>
          <w:sz w:val="24"/>
          <w:szCs w:val="24"/>
        </w:rPr>
        <w:t xml:space="preserve">Note. The </w:t>
      </w:r>
      <w:proofErr w:type="spellStart"/>
      <w:r w:rsidRPr="00EE075C">
        <w:rPr>
          <w:rFonts w:cs="Times New Roman"/>
          <w:i/>
          <w:iCs/>
          <w:color w:val="000000" w:themeColor="text1"/>
          <w:sz w:val="24"/>
          <w:szCs w:val="24"/>
        </w:rPr>
        <w:t>df</w:t>
      </w:r>
      <w:proofErr w:type="spellEnd"/>
      <w:r w:rsidRPr="00040BD6">
        <w:rPr>
          <w:rFonts w:cs="Times New Roman"/>
          <w:color w:val="000000" w:themeColor="text1"/>
          <w:sz w:val="24"/>
          <w:szCs w:val="24"/>
        </w:rPr>
        <w:t xml:space="preserve"> of variables for </w:t>
      </w:r>
      <w:r w:rsidRPr="00EA75A3">
        <w:rPr>
          <w:rFonts w:cs="Times New Roman"/>
          <w:i/>
          <w:iCs/>
          <w:color w:val="000000" w:themeColor="text1"/>
          <w:sz w:val="24"/>
          <w:szCs w:val="24"/>
        </w:rPr>
        <w:t>t</w:t>
      </w:r>
      <w:r w:rsidRPr="00040BD6">
        <w:rPr>
          <w:rFonts w:cs="Times New Roman"/>
          <w:color w:val="000000" w:themeColor="text1"/>
          <w:sz w:val="24"/>
          <w:szCs w:val="24"/>
        </w:rPr>
        <w:t xml:space="preserve"> statistics are </w:t>
      </w:r>
      <w:r w:rsidRPr="0099766C">
        <w:rPr>
          <w:rFonts w:cs="Times New Roman"/>
          <w:i/>
          <w:iCs/>
          <w:color w:val="000000" w:themeColor="text1"/>
          <w:sz w:val="24"/>
          <w:szCs w:val="24"/>
        </w:rPr>
        <w:t xml:space="preserve">a </w:t>
      </w:r>
      <w:r w:rsidRPr="00040BD6">
        <w:rPr>
          <w:rFonts w:cs="Times New Roman"/>
          <w:color w:val="000000" w:themeColor="text1"/>
          <w:sz w:val="24"/>
          <w:szCs w:val="24"/>
        </w:rPr>
        <w:t xml:space="preserve">= (1, 110); </w:t>
      </w:r>
      <w:r w:rsidRPr="0099766C">
        <w:rPr>
          <w:rFonts w:cs="Times New Roman"/>
          <w:i/>
          <w:iCs/>
          <w:color w:val="000000" w:themeColor="text1"/>
          <w:sz w:val="24"/>
          <w:szCs w:val="24"/>
        </w:rPr>
        <w:t>b</w:t>
      </w:r>
      <w:r w:rsidRPr="00040BD6">
        <w:rPr>
          <w:rFonts w:cs="Times New Roman"/>
          <w:color w:val="000000" w:themeColor="text1"/>
          <w:sz w:val="24"/>
          <w:szCs w:val="24"/>
        </w:rPr>
        <w:t xml:space="preserve"> = (1, 100); </w:t>
      </w:r>
      <w:r w:rsidRPr="0099766C">
        <w:rPr>
          <w:rFonts w:cs="Times New Roman"/>
          <w:i/>
          <w:iCs/>
          <w:color w:val="000000" w:themeColor="text1"/>
          <w:sz w:val="24"/>
          <w:szCs w:val="24"/>
        </w:rPr>
        <w:t>c</w:t>
      </w:r>
      <w:r w:rsidRPr="00040BD6">
        <w:rPr>
          <w:rFonts w:cs="Times New Roman"/>
          <w:color w:val="000000" w:themeColor="text1"/>
          <w:sz w:val="24"/>
          <w:szCs w:val="24"/>
        </w:rPr>
        <w:t xml:space="preserve"> = (3, 108); </w:t>
      </w:r>
      <w:r w:rsidRPr="0099766C">
        <w:rPr>
          <w:rFonts w:cs="Times New Roman"/>
          <w:i/>
          <w:iCs/>
          <w:color w:val="000000" w:themeColor="text1"/>
          <w:sz w:val="24"/>
          <w:szCs w:val="24"/>
        </w:rPr>
        <w:t>d</w:t>
      </w:r>
      <w:r w:rsidRPr="00040BD6">
        <w:rPr>
          <w:rFonts w:cs="Times New Roman"/>
          <w:color w:val="000000" w:themeColor="text1"/>
          <w:sz w:val="24"/>
          <w:szCs w:val="24"/>
        </w:rPr>
        <w:t xml:space="preserve"> = (3, 98) respectively.</w:t>
      </w:r>
    </w:p>
    <w:p w14:paraId="2FAE0C83" w14:textId="77777777" w:rsidR="00681082" w:rsidRDefault="00681082" w:rsidP="00681082">
      <w:pPr>
        <w:pStyle w:val="Note"/>
        <w:spacing w:after="0" w:line="480" w:lineRule="auto"/>
        <w:rPr>
          <w:rFonts w:cs="Times New Roman"/>
          <w:color w:val="000000" w:themeColor="text1"/>
          <w:sz w:val="24"/>
          <w:szCs w:val="24"/>
        </w:rPr>
      </w:pPr>
    </w:p>
    <w:p w14:paraId="18C601DA" w14:textId="77777777" w:rsidR="00681082" w:rsidRDefault="0068108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4322C9DE" w14:textId="74CA87BB" w:rsidR="00681082" w:rsidRPr="00040BD6" w:rsidRDefault="00681082" w:rsidP="0068108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40BD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US"/>
        </w:rPr>
        <w:t>S4</w:t>
      </w:r>
      <w:r w:rsidRPr="00040BD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. Correlations between IQ, age, ADHD and delay aversion ratings and waiting task </w:t>
      </w:r>
      <w:proofErr w:type="gramStart"/>
      <w:r w:rsidRPr="00040BD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measures</w:t>
      </w:r>
      <w:proofErr w:type="gramEnd"/>
    </w:p>
    <w:tbl>
      <w:tblPr>
        <w:tblStyle w:val="TableGrid"/>
        <w:tblW w:w="9072" w:type="dxa"/>
        <w:tblBorders>
          <w:top w:val="single" w:sz="12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803"/>
        <w:gridCol w:w="3017"/>
        <w:gridCol w:w="1771"/>
        <w:gridCol w:w="1772"/>
      </w:tblGrid>
      <w:tr w:rsidR="00681082" w:rsidRPr="00040BD6" w14:paraId="17BD9609" w14:textId="77777777" w:rsidTr="001658D9"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28A7200B" w14:textId="77777777" w:rsidR="00681082" w:rsidRPr="00040BD6" w:rsidRDefault="00681082" w:rsidP="001658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single" w:sz="12" w:space="0" w:color="auto"/>
              <w:bottom w:val="single" w:sz="12" w:space="0" w:color="auto"/>
            </w:tcBorders>
          </w:tcPr>
          <w:p w14:paraId="2E850A08" w14:textId="77777777" w:rsidR="00681082" w:rsidRPr="00040BD6" w:rsidRDefault="00681082" w:rsidP="001658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17" w:type="dxa"/>
            <w:tcBorders>
              <w:top w:val="single" w:sz="12" w:space="0" w:color="auto"/>
              <w:bottom w:val="single" w:sz="12" w:space="0" w:color="auto"/>
            </w:tcBorders>
          </w:tcPr>
          <w:p w14:paraId="40DEAC0C" w14:textId="77777777" w:rsidR="00681082" w:rsidRPr="00040BD6" w:rsidRDefault="00681082" w:rsidP="001658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1" w:type="dxa"/>
            <w:tcBorders>
              <w:top w:val="single" w:sz="12" w:space="0" w:color="auto"/>
              <w:bottom w:val="single" w:sz="12" w:space="0" w:color="auto"/>
            </w:tcBorders>
          </w:tcPr>
          <w:p w14:paraId="397B2BB7" w14:textId="77777777" w:rsidR="00681082" w:rsidRPr="00040BD6" w:rsidRDefault="00681082" w:rsidP="001658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0BD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Q</w:t>
            </w:r>
          </w:p>
        </w:tc>
        <w:tc>
          <w:tcPr>
            <w:tcW w:w="1772" w:type="dxa"/>
            <w:tcBorders>
              <w:top w:val="single" w:sz="12" w:space="0" w:color="auto"/>
              <w:bottom w:val="single" w:sz="12" w:space="0" w:color="auto"/>
            </w:tcBorders>
          </w:tcPr>
          <w:p w14:paraId="4548DFC6" w14:textId="77777777" w:rsidR="00681082" w:rsidRPr="00040BD6" w:rsidRDefault="00681082" w:rsidP="001658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0BD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</w:t>
            </w:r>
          </w:p>
        </w:tc>
      </w:tr>
      <w:tr w:rsidR="00681082" w:rsidRPr="00040BD6" w14:paraId="11DE81D4" w14:textId="77777777" w:rsidTr="001658D9">
        <w:tc>
          <w:tcPr>
            <w:tcW w:w="709" w:type="dxa"/>
            <w:tcBorders>
              <w:top w:val="single" w:sz="12" w:space="0" w:color="auto"/>
              <w:bottom w:val="nil"/>
            </w:tcBorders>
          </w:tcPr>
          <w:p w14:paraId="5F318859" w14:textId="77777777" w:rsidR="00681082" w:rsidRPr="00040BD6" w:rsidRDefault="00681082" w:rsidP="001658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820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0A489733" w14:textId="77777777" w:rsidR="00681082" w:rsidRPr="00040BD6" w:rsidRDefault="00681082" w:rsidP="001658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HD symptom ratings</w:t>
            </w:r>
          </w:p>
        </w:tc>
        <w:tc>
          <w:tcPr>
            <w:tcW w:w="1771" w:type="dxa"/>
            <w:tcBorders>
              <w:top w:val="single" w:sz="12" w:space="0" w:color="auto"/>
              <w:bottom w:val="nil"/>
            </w:tcBorders>
            <w:vAlign w:val="center"/>
          </w:tcPr>
          <w:p w14:paraId="1DDD4357" w14:textId="77777777" w:rsidR="00681082" w:rsidRPr="00040BD6" w:rsidRDefault="00681082" w:rsidP="001658D9">
            <w:pPr>
              <w:tabs>
                <w:tab w:val="decimal" w:pos="601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1</w:t>
            </w:r>
          </w:p>
        </w:tc>
        <w:tc>
          <w:tcPr>
            <w:tcW w:w="1772" w:type="dxa"/>
            <w:tcBorders>
              <w:top w:val="single" w:sz="12" w:space="0" w:color="auto"/>
              <w:bottom w:val="nil"/>
            </w:tcBorders>
            <w:vAlign w:val="center"/>
          </w:tcPr>
          <w:p w14:paraId="4C6D22D7" w14:textId="77777777" w:rsidR="00681082" w:rsidRPr="00040BD6" w:rsidRDefault="00681082" w:rsidP="001658D9">
            <w:pPr>
              <w:tabs>
                <w:tab w:val="decimal" w:pos="64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8</w:t>
            </w:r>
          </w:p>
        </w:tc>
      </w:tr>
      <w:tr w:rsidR="00681082" w:rsidRPr="00040BD6" w14:paraId="24ABECBA" w14:textId="77777777" w:rsidTr="001658D9">
        <w:tc>
          <w:tcPr>
            <w:tcW w:w="709" w:type="dxa"/>
            <w:tcBorders>
              <w:top w:val="nil"/>
              <w:bottom w:val="nil"/>
            </w:tcBorders>
          </w:tcPr>
          <w:p w14:paraId="20274ED3" w14:textId="77777777" w:rsidR="00681082" w:rsidRPr="00040BD6" w:rsidRDefault="00681082" w:rsidP="001658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820" w:type="dxa"/>
            <w:gridSpan w:val="2"/>
            <w:tcBorders>
              <w:top w:val="nil"/>
              <w:bottom w:val="nil"/>
            </w:tcBorders>
            <w:vAlign w:val="center"/>
          </w:tcPr>
          <w:p w14:paraId="1F07BFF5" w14:textId="77777777" w:rsidR="00681082" w:rsidRPr="00040BD6" w:rsidRDefault="00681082" w:rsidP="001658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lay aversion ratings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14:paraId="075BE28A" w14:textId="77777777" w:rsidR="00681082" w:rsidRPr="00040BD6" w:rsidRDefault="00681082" w:rsidP="001658D9">
            <w:pPr>
              <w:tabs>
                <w:tab w:val="decimal" w:pos="601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5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6B0E7503" w14:textId="77777777" w:rsidR="00681082" w:rsidRPr="00040BD6" w:rsidRDefault="00681082" w:rsidP="001658D9">
            <w:pPr>
              <w:tabs>
                <w:tab w:val="decimal" w:pos="64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</w:t>
            </w:r>
          </w:p>
        </w:tc>
      </w:tr>
      <w:tr w:rsidR="00681082" w:rsidRPr="00040BD6" w14:paraId="07644F69" w14:textId="77777777" w:rsidTr="001658D9">
        <w:tc>
          <w:tcPr>
            <w:tcW w:w="709" w:type="dxa"/>
            <w:tcBorders>
              <w:top w:val="nil"/>
              <w:bottom w:val="nil"/>
            </w:tcBorders>
          </w:tcPr>
          <w:p w14:paraId="72A56020" w14:textId="77777777" w:rsidR="00681082" w:rsidRPr="00040BD6" w:rsidRDefault="00681082" w:rsidP="001658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820" w:type="dxa"/>
            <w:gridSpan w:val="2"/>
            <w:tcBorders>
              <w:top w:val="nil"/>
              <w:bottom w:val="nil"/>
            </w:tcBorders>
            <w:vAlign w:val="center"/>
          </w:tcPr>
          <w:p w14:paraId="4D65B38B" w14:textId="77777777" w:rsidR="00681082" w:rsidRPr="00040BD6" w:rsidRDefault="00681082" w:rsidP="001658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iting task performance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14:paraId="51A5C884" w14:textId="77777777" w:rsidR="00681082" w:rsidRPr="00040BD6" w:rsidRDefault="00681082" w:rsidP="001658D9">
            <w:pPr>
              <w:tabs>
                <w:tab w:val="decimal" w:pos="601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1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600A54CE" w14:textId="77777777" w:rsidR="00681082" w:rsidRPr="00040BD6" w:rsidRDefault="00681082" w:rsidP="001658D9">
            <w:pPr>
              <w:tabs>
                <w:tab w:val="decimal" w:pos="64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3</w:t>
            </w:r>
          </w:p>
        </w:tc>
      </w:tr>
      <w:tr w:rsidR="00681082" w:rsidRPr="00040BD6" w14:paraId="30304385" w14:textId="77777777" w:rsidTr="001658D9"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14:paraId="2E472A30" w14:textId="77777777" w:rsidR="00681082" w:rsidRPr="00040BD6" w:rsidRDefault="00681082" w:rsidP="001658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820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7B2A525E" w14:textId="77777777" w:rsidR="00681082" w:rsidRPr="00040BD6" w:rsidRDefault="00681082" w:rsidP="001658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iting-related behaviours and reactions</w:t>
            </w:r>
          </w:p>
        </w:tc>
        <w:tc>
          <w:tcPr>
            <w:tcW w:w="1771" w:type="dxa"/>
            <w:tcBorders>
              <w:top w:val="nil"/>
              <w:bottom w:val="single" w:sz="12" w:space="0" w:color="auto"/>
            </w:tcBorders>
            <w:vAlign w:val="center"/>
          </w:tcPr>
          <w:p w14:paraId="21A6E5AC" w14:textId="77777777" w:rsidR="00681082" w:rsidRPr="00040BD6" w:rsidRDefault="00681082" w:rsidP="001658D9">
            <w:pPr>
              <w:tabs>
                <w:tab w:val="decimal" w:pos="601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1772" w:type="dxa"/>
            <w:tcBorders>
              <w:top w:val="nil"/>
              <w:bottom w:val="single" w:sz="12" w:space="0" w:color="auto"/>
            </w:tcBorders>
            <w:vAlign w:val="center"/>
          </w:tcPr>
          <w:p w14:paraId="1AC5C556" w14:textId="77777777" w:rsidR="00681082" w:rsidRPr="00040BD6" w:rsidRDefault="00681082" w:rsidP="001658D9">
            <w:pPr>
              <w:tabs>
                <w:tab w:val="decimal" w:pos="64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0B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3</w:t>
            </w:r>
          </w:p>
        </w:tc>
      </w:tr>
    </w:tbl>
    <w:p w14:paraId="469AFF89" w14:textId="77777777" w:rsidR="00681082" w:rsidRPr="00040BD6" w:rsidRDefault="00681082" w:rsidP="00681082">
      <w:pPr>
        <w:pStyle w:val="Note"/>
        <w:spacing w:after="0" w:line="480" w:lineRule="auto"/>
        <w:rPr>
          <w:rFonts w:cs="Times New Roman"/>
          <w:color w:val="000000" w:themeColor="text1"/>
          <w:sz w:val="24"/>
          <w:szCs w:val="24"/>
        </w:rPr>
      </w:pPr>
      <w:r w:rsidRPr="00040BD6">
        <w:rPr>
          <w:rFonts w:cs="Times New Roman"/>
          <w:color w:val="000000" w:themeColor="text1"/>
          <w:sz w:val="24"/>
          <w:szCs w:val="24"/>
        </w:rPr>
        <w:t xml:space="preserve">Note: * </w:t>
      </w:r>
      <w:r w:rsidRPr="00040BD6">
        <w:rPr>
          <w:rFonts w:cs="Times New Roman"/>
          <w:i/>
          <w:iCs/>
          <w:color w:val="000000" w:themeColor="text1"/>
          <w:sz w:val="24"/>
          <w:szCs w:val="24"/>
        </w:rPr>
        <w:t>p</w:t>
      </w:r>
      <w:r w:rsidRPr="00040BD6">
        <w:rPr>
          <w:rFonts w:cs="Times New Roman"/>
          <w:color w:val="000000" w:themeColor="text1"/>
          <w:sz w:val="24"/>
          <w:szCs w:val="24"/>
        </w:rPr>
        <w:t xml:space="preserve"> &lt; .01; ** </w:t>
      </w:r>
      <w:r w:rsidRPr="00040BD6">
        <w:rPr>
          <w:rFonts w:cs="Times New Roman"/>
          <w:i/>
          <w:iCs/>
          <w:color w:val="000000" w:themeColor="text1"/>
          <w:sz w:val="24"/>
          <w:szCs w:val="24"/>
        </w:rPr>
        <w:t>p</w:t>
      </w:r>
      <w:r w:rsidRPr="00040BD6">
        <w:rPr>
          <w:rFonts w:cs="Times New Roman"/>
          <w:color w:val="000000" w:themeColor="text1"/>
          <w:sz w:val="24"/>
          <w:szCs w:val="24"/>
        </w:rPr>
        <w:t xml:space="preserve"> &lt; .001 (adjusted </w:t>
      </w:r>
      <w:r w:rsidRPr="00040BD6">
        <w:rPr>
          <w:rFonts w:cs="Times New Roman"/>
          <w:i/>
          <w:color w:val="000000" w:themeColor="text1"/>
          <w:sz w:val="24"/>
          <w:szCs w:val="24"/>
        </w:rPr>
        <w:t>p</w:t>
      </w:r>
      <w:r w:rsidRPr="00040BD6">
        <w:rPr>
          <w:rFonts w:cs="Times New Roman"/>
          <w:color w:val="000000" w:themeColor="text1"/>
          <w:sz w:val="24"/>
          <w:szCs w:val="24"/>
        </w:rPr>
        <w:t xml:space="preserve"> values based on Bonferroni correction).</w:t>
      </w:r>
    </w:p>
    <w:p w14:paraId="434A09C7" w14:textId="77777777" w:rsidR="00681082" w:rsidRDefault="00681082" w:rsidP="0068108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A65FD6C" w14:textId="285816F8" w:rsidR="00681082" w:rsidRPr="004245C2" w:rsidDel="003224C1" w:rsidRDefault="00681082" w:rsidP="00681082">
      <w:pPr>
        <w:spacing w:after="0" w:line="480" w:lineRule="auto"/>
        <w:rPr>
          <w:del w:id="42" w:author="Wendy Chan" w:date="2024-05-29T22:33:00Z" w16du:dateUtc="2024-05-29T21:33:00Z"/>
          <w:rFonts w:ascii="Times New Roman" w:hAnsi="Times New Roman" w:cs="Times New Roman"/>
          <w:b/>
          <w:iCs/>
          <w:sz w:val="24"/>
          <w:szCs w:val="24"/>
        </w:rPr>
      </w:pPr>
      <w:del w:id="43" w:author="Wendy Chan" w:date="2024-05-29T22:33:00Z" w16du:dateUtc="2024-05-29T21:33:00Z">
        <w:r w:rsidRPr="004245C2" w:rsidDel="003224C1">
          <w:rPr>
            <w:rFonts w:ascii="Times New Roman" w:hAnsi="Times New Roman" w:cs="Times New Roman"/>
            <w:b/>
            <w:iCs/>
            <w:sz w:val="24"/>
            <w:szCs w:val="24"/>
          </w:rPr>
          <w:lastRenderedPageBreak/>
          <w:delText xml:space="preserve">Table </w:delText>
        </w:r>
        <w:r w:rsidDel="003224C1">
          <w:rPr>
            <w:rFonts w:ascii="Times New Roman" w:hAnsi="Times New Roman" w:cs="Times New Roman" w:hint="eastAsia"/>
            <w:b/>
            <w:iCs/>
            <w:sz w:val="24"/>
            <w:szCs w:val="24"/>
          </w:rPr>
          <w:delText>S5</w:delText>
        </w:r>
        <w:r w:rsidRPr="004245C2" w:rsidDel="003224C1">
          <w:rPr>
            <w:rFonts w:ascii="Times New Roman" w:hAnsi="Times New Roman" w:cs="Times New Roman"/>
            <w:b/>
            <w:iCs/>
            <w:sz w:val="24"/>
            <w:szCs w:val="24"/>
          </w:rPr>
          <w:delText xml:space="preserve"> </w:delText>
        </w:r>
        <w:r w:rsidDel="003224C1">
          <w:rPr>
            <w:rFonts w:ascii="Times New Roman" w:hAnsi="Times New Roman" w:cs="Times New Roman" w:hint="eastAsia"/>
            <w:b/>
            <w:iCs/>
            <w:sz w:val="24"/>
            <w:szCs w:val="24"/>
          </w:rPr>
          <w:delText>Partial c</w:delText>
        </w:r>
        <w:r w:rsidRPr="004245C2" w:rsidDel="003224C1">
          <w:rPr>
            <w:rFonts w:ascii="Times New Roman" w:hAnsi="Times New Roman" w:cs="Times New Roman"/>
            <w:b/>
            <w:iCs/>
            <w:sz w:val="24"/>
            <w:szCs w:val="24"/>
          </w:rPr>
          <w:delText>orrelations between ADHD symptom levels, delay aversion and waiting-related responses</w:delText>
        </w:r>
        <w:r w:rsidDel="003224C1">
          <w:rPr>
            <w:rFonts w:ascii="Times New Roman" w:hAnsi="Times New Roman" w:cs="Times New Roman" w:hint="eastAsia"/>
            <w:b/>
            <w:iCs/>
            <w:sz w:val="24"/>
            <w:szCs w:val="24"/>
          </w:rPr>
          <w:delText>, controlling for baseline activity levels</w:delText>
        </w:r>
      </w:del>
    </w:p>
    <w:tbl>
      <w:tblPr>
        <w:tblStyle w:val="TableGrid"/>
        <w:tblW w:w="868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"/>
        <w:gridCol w:w="5394"/>
        <w:gridCol w:w="963"/>
        <w:gridCol w:w="955"/>
        <w:gridCol w:w="955"/>
      </w:tblGrid>
      <w:tr w:rsidR="00681082" w:rsidRPr="004245C2" w:rsidDel="003224C1" w14:paraId="3BA84DE6" w14:textId="01CB8CEC" w:rsidTr="001658D9">
        <w:trPr>
          <w:trHeight w:val="20"/>
          <w:del w:id="44" w:author="Wendy Chan" w:date="2024-05-29T22:33:00Z"/>
        </w:trPr>
        <w:tc>
          <w:tcPr>
            <w:tcW w:w="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5B7E1D1" w14:textId="5675FBA3" w:rsidR="00681082" w:rsidRPr="004245C2" w:rsidDel="003224C1" w:rsidRDefault="00681082" w:rsidP="001658D9">
            <w:pPr>
              <w:spacing w:line="480" w:lineRule="auto"/>
              <w:jc w:val="center"/>
              <w:rPr>
                <w:del w:id="45" w:author="Wendy Chan" w:date="2024-05-29T22:33:00Z" w16du:dateUtc="2024-05-29T21:3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A5ED0A2" w14:textId="07438A5D" w:rsidR="00681082" w:rsidRPr="004245C2" w:rsidDel="003224C1" w:rsidRDefault="00681082" w:rsidP="001658D9">
            <w:pPr>
              <w:spacing w:line="480" w:lineRule="auto"/>
              <w:jc w:val="center"/>
              <w:rPr>
                <w:del w:id="46" w:author="Wendy Chan" w:date="2024-05-29T22:33:00Z" w16du:dateUtc="2024-05-29T21:3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76E285" w14:textId="6EF0AC3C" w:rsidR="00681082" w:rsidRPr="004245C2" w:rsidDel="003224C1" w:rsidRDefault="00681082" w:rsidP="001658D9">
            <w:pPr>
              <w:spacing w:line="480" w:lineRule="auto"/>
              <w:jc w:val="center"/>
              <w:rPr>
                <w:del w:id="47" w:author="Wendy Chan" w:date="2024-05-29T22:33:00Z" w16du:dateUtc="2024-05-29T21:33:00Z"/>
                <w:rFonts w:ascii="Times New Roman" w:hAnsi="Times New Roman" w:cs="Times New Roman"/>
                <w:sz w:val="24"/>
                <w:szCs w:val="24"/>
              </w:rPr>
            </w:pPr>
            <w:del w:id="48" w:author="Wendy Chan" w:date="2024-05-29T22:33:00Z" w16du:dateUtc="2024-05-29T21:33:00Z">
              <w:r w:rsidDel="003224C1">
                <w:rPr>
                  <w:rFonts w:ascii="Times New Roman" w:hAnsi="Times New Roman" w:cs="Times New Roman" w:hint="eastAsia"/>
                  <w:sz w:val="24"/>
                  <w:szCs w:val="24"/>
                </w:rPr>
                <w:delText>1</w:delText>
              </w:r>
            </w:del>
          </w:p>
        </w:tc>
        <w:tc>
          <w:tcPr>
            <w:tcW w:w="955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5DCD1F9" w14:textId="4FEB4F33" w:rsidR="00681082" w:rsidRPr="004245C2" w:rsidDel="003224C1" w:rsidRDefault="00681082" w:rsidP="001658D9">
            <w:pPr>
              <w:spacing w:line="480" w:lineRule="auto"/>
              <w:jc w:val="center"/>
              <w:rPr>
                <w:del w:id="49" w:author="Wendy Chan" w:date="2024-05-29T22:33:00Z" w16du:dateUtc="2024-05-29T21:33:00Z"/>
                <w:rFonts w:ascii="Times New Roman" w:hAnsi="Times New Roman" w:cs="Times New Roman"/>
                <w:sz w:val="24"/>
                <w:szCs w:val="24"/>
              </w:rPr>
            </w:pPr>
            <w:del w:id="50" w:author="Wendy Chan" w:date="2024-05-29T22:33:00Z" w16du:dateUtc="2024-05-29T21:33:00Z">
              <w:r w:rsidDel="003224C1">
                <w:rPr>
                  <w:rFonts w:ascii="Times New Roman" w:hAnsi="Times New Roman" w:cs="Times New Roman" w:hint="eastAsia"/>
                  <w:sz w:val="24"/>
                  <w:szCs w:val="24"/>
                </w:rPr>
                <w:delText>2</w:delText>
              </w:r>
            </w:del>
          </w:p>
        </w:tc>
        <w:tc>
          <w:tcPr>
            <w:tcW w:w="9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700623" w14:textId="67D8C35C" w:rsidR="00681082" w:rsidRPr="004245C2" w:rsidDel="003224C1" w:rsidRDefault="00681082" w:rsidP="001658D9">
            <w:pPr>
              <w:spacing w:line="480" w:lineRule="auto"/>
              <w:jc w:val="center"/>
              <w:rPr>
                <w:del w:id="51" w:author="Wendy Chan" w:date="2024-05-29T22:33:00Z" w16du:dateUtc="2024-05-29T21:33:00Z"/>
                <w:rFonts w:ascii="Times New Roman" w:hAnsi="Times New Roman" w:cs="Times New Roman"/>
                <w:sz w:val="24"/>
                <w:szCs w:val="24"/>
              </w:rPr>
            </w:pPr>
            <w:del w:id="52" w:author="Wendy Chan" w:date="2024-05-29T22:33:00Z" w16du:dateUtc="2024-05-29T21:33:00Z">
              <w:r w:rsidDel="003224C1">
                <w:rPr>
                  <w:rFonts w:ascii="Times New Roman" w:hAnsi="Times New Roman" w:cs="Times New Roman" w:hint="eastAsia"/>
                  <w:sz w:val="24"/>
                  <w:szCs w:val="24"/>
                </w:rPr>
                <w:delText>3</w:delText>
              </w:r>
            </w:del>
          </w:p>
        </w:tc>
      </w:tr>
      <w:tr w:rsidR="00681082" w:rsidRPr="004245C2" w:rsidDel="003224C1" w14:paraId="264CDB40" w14:textId="29DA3368" w:rsidTr="001658D9">
        <w:trPr>
          <w:trHeight w:val="397"/>
          <w:del w:id="53" w:author="Wendy Chan" w:date="2024-05-29T22:33:00Z"/>
        </w:trPr>
        <w:tc>
          <w:tcPr>
            <w:tcW w:w="418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42C13A96" w14:textId="41550142" w:rsidR="00681082" w:rsidRPr="004245C2" w:rsidDel="003224C1" w:rsidRDefault="00681082" w:rsidP="001658D9">
            <w:pPr>
              <w:spacing w:line="480" w:lineRule="auto"/>
              <w:rPr>
                <w:del w:id="54" w:author="Wendy Chan" w:date="2024-05-29T22:33:00Z" w16du:dateUtc="2024-05-29T21:33:00Z"/>
                <w:rFonts w:ascii="Times New Roman" w:hAnsi="Times New Roman" w:cs="Times New Roman"/>
                <w:sz w:val="24"/>
                <w:szCs w:val="24"/>
              </w:rPr>
            </w:pPr>
            <w:del w:id="55" w:author="Wendy Chan" w:date="2024-05-29T22:33:00Z" w16du:dateUtc="2024-05-29T21:33:00Z">
              <w:r w:rsidRPr="004245C2" w:rsidDel="003224C1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5394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09F151A8" w14:textId="1D6AE772" w:rsidR="00681082" w:rsidRPr="004245C2" w:rsidDel="003224C1" w:rsidRDefault="00681082" w:rsidP="001658D9">
            <w:pPr>
              <w:spacing w:line="480" w:lineRule="auto"/>
              <w:rPr>
                <w:del w:id="56" w:author="Wendy Chan" w:date="2024-05-29T22:33:00Z" w16du:dateUtc="2024-05-29T21:33:00Z"/>
                <w:rFonts w:ascii="Times New Roman" w:hAnsi="Times New Roman" w:cs="Times New Roman"/>
                <w:sz w:val="24"/>
                <w:szCs w:val="24"/>
              </w:rPr>
            </w:pPr>
            <w:del w:id="57" w:author="Wendy Chan" w:date="2024-05-29T22:33:00Z" w16du:dateUtc="2024-05-29T21:33:00Z">
              <w:r w:rsidRPr="004245C2" w:rsidDel="003224C1">
                <w:rPr>
                  <w:rFonts w:ascii="Times New Roman" w:hAnsi="Times New Roman" w:cs="Times New Roman"/>
                  <w:sz w:val="24"/>
                  <w:szCs w:val="24"/>
                </w:rPr>
                <w:delText>ADHD symptom ratings</w:delText>
              </w:r>
            </w:del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64040" w14:textId="293DD310" w:rsidR="00681082" w:rsidRPr="004245C2" w:rsidDel="003224C1" w:rsidRDefault="00681082" w:rsidP="001658D9">
            <w:pPr>
              <w:spacing w:line="480" w:lineRule="auto"/>
              <w:rPr>
                <w:del w:id="58" w:author="Wendy Chan" w:date="2024-05-29T22:33:00Z" w16du:dateUtc="2024-05-29T21:3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B6B7CC9" w14:textId="43D6CDB3" w:rsidR="00681082" w:rsidRPr="004245C2" w:rsidDel="003224C1" w:rsidRDefault="00681082" w:rsidP="001658D9">
            <w:pPr>
              <w:spacing w:line="480" w:lineRule="auto"/>
              <w:rPr>
                <w:del w:id="59" w:author="Wendy Chan" w:date="2024-05-29T22:33:00Z" w16du:dateUtc="2024-05-29T21:3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9F2B4B" w14:textId="229E3168" w:rsidR="00681082" w:rsidRPr="004245C2" w:rsidDel="003224C1" w:rsidRDefault="00681082" w:rsidP="001658D9">
            <w:pPr>
              <w:spacing w:line="480" w:lineRule="auto"/>
              <w:rPr>
                <w:del w:id="60" w:author="Wendy Chan" w:date="2024-05-29T22:33:00Z" w16du:dateUtc="2024-05-29T21:3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1082" w:rsidRPr="004245C2" w:rsidDel="003224C1" w14:paraId="4877B719" w14:textId="7CD4B862" w:rsidTr="001658D9">
        <w:trPr>
          <w:trHeight w:val="397"/>
          <w:del w:id="61" w:author="Wendy Chan" w:date="2024-05-29T22:33:00Z"/>
        </w:trPr>
        <w:tc>
          <w:tcPr>
            <w:tcW w:w="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83FB84" w14:textId="2ABBA82A" w:rsidR="00681082" w:rsidRPr="004245C2" w:rsidDel="003224C1" w:rsidRDefault="00681082" w:rsidP="001658D9">
            <w:pPr>
              <w:spacing w:line="480" w:lineRule="auto"/>
              <w:rPr>
                <w:del w:id="62" w:author="Wendy Chan" w:date="2024-05-29T22:33:00Z" w16du:dateUtc="2024-05-29T21:33:00Z"/>
                <w:rFonts w:ascii="Times New Roman" w:hAnsi="Times New Roman" w:cs="Times New Roman"/>
                <w:sz w:val="24"/>
                <w:szCs w:val="24"/>
              </w:rPr>
            </w:pPr>
            <w:del w:id="63" w:author="Wendy Chan" w:date="2024-05-29T22:33:00Z" w16du:dateUtc="2024-05-29T21:33:00Z">
              <w:r w:rsidRPr="004245C2" w:rsidDel="003224C1">
                <w:rPr>
                  <w:rFonts w:ascii="Times New Roman" w:hAnsi="Times New Roman" w:cs="Times New Roman"/>
                  <w:sz w:val="24"/>
                  <w:szCs w:val="24"/>
                </w:rPr>
                <w:delText>2</w:delText>
              </w:r>
            </w:del>
          </w:p>
        </w:tc>
        <w:tc>
          <w:tcPr>
            <w:tcW w:w="5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54EBEA" w14:textId="35FC4B1F" w:rsidR="00681082" w:rsidRPr="004245C2" w:rsidDel="003224C1" w:rsidRDefault="00681082" w:rsidP="001658D9">
            <w:pPr>
              <w:spacing w:line="480" w:lineRule="auto"/>
              <w:rPr>
                <w:del w:id="64" w:author="Wendy Chan" w:date="2024-05-29T22:33:00Z" w16du:dateUtc="2024-05-29T21:33:00Z"/>
                <w:rFonts w:ascii="Times New Roman" w:hAnsi="Times New Roman" w:cs="Times New Roman"/>
                <w:sz w:val="24"/>
                <w:szCs w:val="24"/>
              </w:rPr>
            </w:pPr>
            <w:del w:id="65" w:author="Wendy Chan" w:date="2024-05-29T22:33:00Z" w16du:dateUtc="2024-05-29T21:33:00Z">
              <w:r w:rsidRPr="004245C2" w:rsidDel="003224C1">
                <w:rPr>
                  <w:rFonts w:ascii="Times New Roman" w:hAnsi="Times New Roman" w:cs="Times New Roman"/>
                  <w:sz w:val="24"/>
                  <w:szCs w:val="24"/>
                </w:rPr>
                <w:delText>Delay aversion ratings</w:delText>
              </w:r>
            </w:del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B5EAE" w14:textId="0315A34B" w:rsidR="00681082" w:rsidRPr="004245C2" w:rsidDel="003224C1" w:rsidRDefault="00681082" w:rsidP="001658D9">
            <w:pPr>
              <w:spacing w:line="480" w:lineRule="auto"/>
              <w:rPr>
                <w:del w:id="66" w:author="Wendy Chan" w:date="2024-05-29T22:33:00Z" w16du:dateUtc="2024-05-29T21:33:00Z"/>
                <w:rFonts w:ascii="Times New Roman" w:hAnsi="Times New Roman" w:cs="Times New Roman"/>
                <w:sz w:val="24"/>
                <w:szCs w:val="24"/>
              </w:rPr>
            </w:pPr>
            <w:del w:id="67" w:author="Wendy Chan" w:date="2024-05-29T22:33:00Z" w16du:dateUtc="2024-05-29T21:33:00Z">
              <w:r w:rsidRPr="004245C2" w:rsidDel="003224C1">
                <w:rPr>
                  <w:rFonts w:ascii="Times New Roman" w:hAnsi="Times New Roman" w:cs="Times New Roman"/>
                  <w:sz w:val="24"/>
                  <w:szCs w:val="24"/>
                </w:rPr>
                <w:delText>.6</w:delText>
              </w:r>
              <w:r w:rsidDel="003224C1">
                <w:rPr>
                  <w:rFonts w:ascii="Times New Roman" w:hAnsi="Times New Roman" w:cs="Times New Roman" w:hint="eastAsia"/>
                  <w:sz w:val="24"/>
                  <w:szCs w:val="24"/>
                </w:rPr>
                <w:delText>4</w:delText>
              </w:r>
              <w:r w:rsidRPr="004245C2" w:rsidDel="003224C1">
                <w:rPr>
                  <w:rFonts w:ascii="Times New Roman" w:hAnsi="Times New Roman" w:cs="Times New Roman"/>
                  <w:sz w:val="24"/>
                  <w:szCs w:val="24"/>
                </w:rPr>
                <w:delText>**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9BF7A0" w14:textId="702617D6" w:rsidR="00681082" w:rsidRPr="004245C2" w:rsidDel="003224C1" w:rsidRDefault="00681082" w:rsidP="001658D9">
            <w:pPr>
              <w:spacing w:line="480" w:lineRule="auto"/>
              <w:rPr>
                <w:del w:id="68" w:author="Wendy Chan" w:date="2024-05-29T22:33:00Z" w16du:dateUtc="2024-05-29T21:3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779ABB" w14:textId="006D514D" w:rsidR="00681082" w:rsidRPr="004245C2" w:rsidDel="003224C1" w:rsidRDefault="00681082" w:rsidP="001658D9">
            <w:pPr>
              <w:spacing w:line="480" w:lineRule="auto"/>
              <w:rPr>
                <w:del w:id="69" w:author="Wendy Chan" w:date="2024-05-29T22:33:00Z" w16du:dateUtc="2024-05-29T21:3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1082" w:rsidRPr="004245C2" w:rsidDel="003224C1" w14:paraId="34FD0D8B" w14:textId="7F83D95F" w:rsidTr="001658D9">
        <w:trPr>
          <w:trHeight w:val="397"/>
          <w:del w:id="70" w:author="Wendy Chan" w:date="2024-05-29T22:33:00Z"/>
        </w:trPr>
        <w:tc>
          <w:tcPr>
            <w:tcW w:w="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B818A5" w14:textId="649B435E" w:rsidR="00681082" w:rsidRPr="004245C2" w:rsidDel="003224C1" w:rsidRDefault="00681082" w:rsidP="001658D9">
            <w:pPr>
              <w:spacing w:line="480" w:lineRule="auto"/>
              <w:rPr>
                <w:del w:id="71" w:author="Wendy Chan" w:date="2024-05-29T22:33:00Z" w16du:dateUtc="2024-05-29T21:33:00Z"/>
                <w:rFonts w:ascii="Times New Roman" w:hAnsi="Times New Roman" w:cs="Times New Roman"/>
                <w:sz w:val="24"/>
                <w:szCs w:val="24"/>
              </w:rPr>
            </w:pPr>
            <w:del w:id="72" w:author="Wendy Chan" w:date="2024-05-29T22:33:00Z" w16du:dateUtc="2024-05-29T21:33:00Z">
              <w:r w:rsidRPr="004245C2" w:rsidDel="003224C1">
                <w:rPr>
                  <w:rFonts w:ascii="Times New Roman" w:hAnsi="Times New Roman" w:cs="Times New Roman"/>
                  <w:sz w:val="24"/>
                  <w:szCs w:val="24"/>
                </w:rPr>
                <w:delText>3</w:delText>
              </w:r>
            </w:del>
          </w:p>
        </w:tc>
        <w:tc>
          <w:tcPr>
            <w:tcW w:w="5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962E42" w14:textId="119FE962" w:rsidR="00681082" w:rsidRPr="004245C2" w:rsidDel="003224C1" w:rsidRDefault="00681082" w:rsidP="001658D9">
            <w:pPr>
              <w:spacing w:line="480" w:lineRule="auto"/>
              <w:rPr>
                <w:del w:id="73" w:author="Wendy Chan" w:date="2024-05-29T22:33:00Z" w16du:dateUtc="2024-05-29T21:33:00Z"/>
                <w:rFonts w:ascii="Times New Roman" w:hAnsi="Times New Roman" w:cs="Times New Roman"/>
                <w:sz w:val="24"/>
                <w:szCs w:val="24"/>
              </w:rPr>
            </w:pPr>
            <w:del w:id="74" w:author="Wendy Chan" w:date="2024-05-29T22:33:00Z" w16du:dateUtc="2024-05-29T21:33:00Z">
              <w:r w:rsidRPr="004245C2" w:rsidDel="003224C1">
                <w:rPr>
                  <w:rFonts w:ascii="Times New Roman" w:hAnsi="Times New Roman" w:cs="Times New Roman"/>
                  <w:sz w:val="24"/>
                  <w:szCs w:val="24"/>
                </w:rPr>
                <w:delText>Waiting task performance</w:delText>
              </w:r>
            </w:del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97C48" w14:textId="4C908CEE" w:rsidR="00681082" w:rsidRPr="004245C2" w:rsidDel="003224C1" w:rsidRDefault="00681082" w:rsidP="001658D9">
            <w:pPr>
              <w:spacing w:line="480" w:lineRule="auto"/>
              <w:rPr>
                <w:del w:id="75" w:author="Wendy Chan" w:date="2024-05-29T22:33:00Z" w16du:dateUtc="2024-05-29T21:33:00Z"/>
                <w:rFonts w:ascii="Times New Roman" w:hAnsi="Times New Roman" w:cs="Times New Roman"/>
                <w:sz w:val="24"/>
                <w:szCs w:val="24"/>
              </w:rPr>
            </w:pPr>
            <w:del w:id="76" w:author="Wendy Chan" w:date="2024-05-29T22:33:00Z" w16du:dateUtc="2024-05-29T21:33:00Z">
              <w:r w:rsidRPr="004245C2" w:rsidDel="003224C1">
                <w:rPr>
                  <w:rFonts w:ascii="Times New Roman" w:hAnsi="Times New Roman" w:cs="Times New Roman"/>
                  <w:sz w:val="24"/>
                  <w:szCs w:val="24"/>
                </w:rPr>
                <w:delText>.</w:delText>
              </w:r>
              <w:r w:rsidDel="003224C1">
                <w:rPr>
                  <w:rFonts w:ascii="Times New Roman" w:hAnsi="Times New Roman" w:cs="Times New Roman" w:hint="eastAsia"/>
                  <w:sz w:val="24"/>
                  <w:szCs w:val="24"/>
                </w:rPr>
                <w:delText>40</w:delText>
              </w:r>
              <w:r w:rsidRPr="004245C2" w:rsidDel="003224C1">
                <w:rPr>
                  <w:rFonts w:ascii="Times New Roman" w:hAnsi="Times New Roman" w:cs="Times New Roman"/>
                  <w:sz w:val="24"/>
                  <w:szCs w:val="24"/>
                </w:rPr>
                <w:delText>**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3A1BBFB" w14:textId="57A7CF16" w:rsidR="00681082" w:rsidRPr="004245C2" w:rsidDel="003224C1" w:rsidRDefault="00681082" w:rsidP="001658D9">
            <w:pPr>
              <w:spacing w:line="480" w:lineRule="auto"/>
              <w:rPr>
                <w:del w:id="77" w:author="Wendy Chan" w:date="2024-05-29T22:33:00Z" w16du:dateUtc="2024-05-29T21:33:00Z"/>
                <w:rFonts w:ascii="Times New Roman" w:hAnsi="Times New Roman" w:cs="Times New Roman"/>
                <w:sz w:val="24"/>
                <w:szCs w:val="24"/>
              </w:rPr>
            </w:pPr>
            <w:del w:id="78" w:author="Wendy Chan" w:date="2024-05-29T22:33:00Z" w16du:dateUtc="2024-05-29T21:33:00Z">
              <w:r w:rsidRPr="004245C2" w:rsidDel="003224C1">
                <w:rPr>
                  <w:rFonts w:ascii="Times New Roman" w:hAnsi="Times New Roman" w:cs="Times New Roman"/>
                  <w:sz w:val="24"/>
                  <w:szCs w:val="24"/>
                </w:rPr>
                <w:delText>.</w:delText>
              </w:r>
              <w:r w:rsidDel="003224C1">
                <w:rPr>
                  <w:rFonts w:ascii="Times New Roman" w:hAnsi="Times New Roman" w:cs="Times New Roman" w:hint="eastAsia"/>
                  <w:sz w:val="24"/>
                  <w:szCs w:val="24"/>
                </w:rPr>
                <w:delText>40**</w:delText>
              </w:r>
            </w:del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B586B2" w14:textId="5BC068DD" w:rsidR="00681082" w:rsidRPr="004245C2" w:rsidDel="003224C1" w:rsidRDefault="00681082" w:rsidP="001658D9">
            <w:pPr>
              <w:spacing w:line="480" w:lineRule="auto"/>
              <w:rPr>
                <w:del w:id="79" w:author="Wendy Chan" w:date="2024-05-29T22:33:00Z" w16du:dateUtc="2024-05-29T21:33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1082" w:rsidRPr="004245C2" w:rsidDel="003224C1" w14:paraId="2760F8BB" w14:textId="5827571A" w:rsidTr="001658D9">
        <w:trPr>
          <w:trHeight w:val="397"/>
          <w:del w:id="80" w:author="Wendy Chan" w:date="2024-05-29T22:33:00Z"/>
        </w:trPr>
        <w:tc>
          <w:tcPr>
            <w:tcW w:w="41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AFD4DC8" w14:textId="5BAF6B3A" w:rsidR="00681082" w:rsidRPr="004245C2" w:rsidDel="003224C1" w:rsidRDefault="00681082" w:rsidP="001658D9">
            <w:pPr>
              <w:spacing w:line="480" w:lineRule="auto"/>
              <w:rPr>
                <w:del w:id="81" w:author="Wendy Chan" w:date="2024-05-29T22:33:00Z" w16du:dateUtc="2024-05-29T21:33:00Z"/>
                <w:rFonts w:ascii="Times New Roman" w:hAnsi="Times New Roman" w:cs="Times New Roman"/>
                <w:sz w:val="24"/>
                <w:szCs w:val="24"/>
              </w:rPr>
            </w:pPr>
            <w:del w:id="82" w:author="Wendy Chan" w:date="2024-05-29T22:33:00Z" w16du:dateUtc="2024-05-29T21:33:00Z">
              <w:r w:rsidRPr="004245C2" w:rsidDel="003224C1">
                <w:rPr>
                  <w:rFonts w:ascii="Times New Roman" w:hAnsi="Times New Roman" w:cs="Times New Roman"/>
                  <w:sz w:val="24"/>
                  <w:szCs w:val="24"/>
                </w:rPr>
                <w:delText>4</w:delText>
              </w:r>
            </w:del>
          </w:p>
        </w:tc>
        <w:tc>
          <w:tcPr>
            <w:tcW w:w="539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29DEC04" w14:textId="79330473" w:rsidR="00681082" w:rsidRPr="004245C2" w:rsidDel="003224C1" w:rsidRDefault="00681082" w:rsidP="001658D9">
            <w:pPr>
              <w:spacing w:line="480" w:lineRule="auto"/>
              <w:rPr>
                <w:del w:id="83" w:author="Wendy Chan" w:date="2024-05-29T22:33:00Z" w16du:dateUtc="2024-05-29T21:33:00Z"/>
                <w:rFonts w:ascii="Times New Roman" w:hAnsi="Times New Roman" w:cs="Times New Roman"/>
                <w:sz w:val="24"/>
                <w:szCs w:val="24"/>
              </w:rPr>
            </w:pPr>
            <w:del w:id="84" w:author="Wendy Chan" w:date="2024-05-29T22:33:00Z" w16du:dateUtc="2024-05-29T21:33:00Z">
              <w:r w:rsidRPr="004245C2" w:rsidDel="003224C1">
                <w:rPr>
                  <w:rFonts w:ascii="Times New Roman" w:hAnsi="Times New Roman" w:cs="Times New Roman"/>
                  <w:sz w:val="24"/>
                  <w:szCs w:val="24"/>
                </w:rPr>
                <w:delText>Waiting-related behaviours and reactions</w:delText>
              </w:r>
            </w:del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F7420C1" w14:textId="6CB51B83" w:rsidR="00681082" w:rsidRPr="004245C2" w:rsidDel="003224C1" w:rsidRDefault="00681082" w:rsidP="001658D9">
            <w:pPr>
              <w:spacing w:line="480" w:lineRule="auto"/>
              <w:rPr>
                <w:del w:id="85" w:author="Wendy Chan" w:date="2024-05-29T22:33:00Z" w16du:dateUtc="2024-05-29T21:33:00Z"/>
                <w:rFonts w:ascii="Times New Roman" w:hAnsi="Times New Roman" w:cs="Times New Roman"/>
                <w:sz w:val="24"/>
                <w:szCs w:val="24"/>
              </w:rPr>
            </w:pPr>
            <w:del w:id="86" w:author="Wendy Chan" w:date="2024-05-29T22:33:00Z" w16du:dateUtc="2024-05-29T21:33:00Z">
              <w:r w:rsidRPr="004245C2" w:rsidDel="003224C1">
                <w:rPr>
                  <w:rFonts w:ascii="Times New Roman" w:hAnsi="Times New Roman" w:cs="Times New Roman"/>
                  <w:sz w:val="24"/>
                  <w:szCs w:val="24"/>
                </w:rPr>
                <w:delText>.3</w:delText>
              </w:r>
              <w:r w:rsidDel="003224C1">
                <w:rPr>
                  <w:rFonts w:ascii="Times New Roman" w:hAnsi="Times New Roman" w:cs="Times New Roman" w:hint="eastAsia"/>
                  <w:sz w:val="24"/>
                  <w:szCs w:val="24"/>
                </w:rPr>
                <w:delText>2</w:delText>
              </w:r>
              <w:r w:rsidRPr="004245C2" w:rsidDel="003224C1">
                <w:rPr>
                  <w:rFonts w:ascii="Times New Roman" w:hAnsi="Times New Roman" w:cs="Times New Roman"/>
                  <w:sz w:val="24"/>
                  <w:szCs w:val="24"/>
                </w:rPr>
                <w:delText>*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35197B02" w14:textId="38E2FE1B" w:rsidR="00681082" w:rsidRPr="004245C2" w:rsidDel="003224C1" w:rsidRDefault="00681082" w:rsidP="001658D9">
            <w:pPr>
              <w:spacing w:line="480" w:lineRule="auto"/>
              <w:rPr>
                <w:del w:id="87" w:author="Wendy Chan" w:date="2024-05-29T22:33:00Z" w16du:dateUtc="2024-05-29T21:33:00Z"/>
                <w:rFonts w:ascii="Times New Roman" w:hAnsi="Times New Roman" w:cs="Times New Roman"/>
                <w:sz w:val="24"/>
                <w:szCs w:val="24"/>
              </w:rPr>
            </w:pPr>
            <w:del w:id="88" w:author="Wendy Chan" w:date="2024-05-29T22:33:00Z" w16du:dateUtc="2024-05-29T21:33:00Z">
              <w:r w:rsidRPr="004245C2" w:rsidDel="003224C1">
                <w:rPr>
                  <w:rFonts w:ascii="Times New Roman" w:hAnsi="Times New Roman" w:cs="Times New Roman"/>
                  <w:sz w:val="24"/>
                  <w:szCs w:val="24"/>
                </w:rPr>
                <w:delText>.</w:delText>
              </w:r>
              <w:r w:rsidDel="003224C1">
                <w:rPr>
                  <w:rFonts w:ascii="Times New Roman" w:hAnsi="Times New Roman" w:cs="Times New Roman" w:hint="eastAsia"/>
                  <w:sz w:val="24"/>
                  <w:szCs w:val="24"/>
                </w:rPr>
                <w:delText>39</w:delText>
              </w:r>
              <w:r w:rsidRPr="004245C2" w:rsidDel="003224C1">
                <w:rPr>
                  <w:rFonts w:ascii="Times New Roman" w:hAnsi="Times New Roman" w:cs="Times New Roman"/>
                  <w:sz w:val="24"/>
                  <w:szCs w:val="24"/>
                </w:rPr>
                <w:delText>*</w:delText>
              </w:r>
              <w:r w:rsidDel="003224C1">
                <w:rPr>
                  <w:rFonts w:ascii="Times New Roman" w:hAnsi="Times New Roman" w:cs="Times New Roman" w:hint="eastAsia"/>
                  <w:sz w:val="24"/>
                  <w:szCs w:val="24"/>
                </w:rPr>
                <w:delText>*</w:delText>
              </w:r>
            </w:del>
          </w:p>
        </w:tc>
        <w:tc>
          <w:tcPr>
            <w:tcW w:w="95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D90CEF9" w14:textId="31B06BE1" w:rsidR="00681082" w:rsidRPr="004245C2" w:rsidDel="003224C1" w:rsidRDefault="00681082" w:rsidP="001658D9">
            <w:pPr>
              <w:spacing w:line="480" w:lineRule="auto"/>
              <w:rPr>
                <w:del w:id="89" w:author="Wendy Chan" w:date="2024-05-29T22:33:00Z" w16du:dateUtc="2024-05-29T21:33:00Z"/>
                <w:rFonts w:ascii="Times New Roman" w:hAnsi="Times New Roman" w:cs="Times New Roman"/>
                <w:sz w:val="24"/>
                <w:szCs w:val="24"/>
              </w:rPr>
            </w:pPr>
            <w:del w:id="90" w:author="Wendy Chan" w:date="2024-05-29T22:33:00Z" w16du:dateUtc="2024-05-29T21:33:00Z">
              <w:r w:rsidDel="003224C1">
                <w:rPr>
                  <w:rFonts w:ascii="Times New Roman" w:hAnsi="Times New Roman" w:cs="Times New Roman" w:hint="eastAsia"/>
                  <w:sz w:val="24"/>
                  <w:szCs w:val="24"/>
                </w:rPr>
                <w:delText>.63**</w:delText>
              </w:r>
            </w:del>
          </w:p>
        </w:tc>
      </w:tr>
    </w:tbl>
    <w:p w14:paraId="4E32E258" w14:textId="536A6A60" w:rsidR="00681082" w:rsidRPr="004245C2" w:rsidDel="003224C1" w:rsidRDefault="00681082" w:rsidP="00681082">
      <w:pPr>
        <w:spacing w:after="0" w:line="480" w:lineRule="auto"/>
        <w:rPr>
          <w:del w:id="91" w:author="Wendy Chan" w:date="2024-05-29T22:33:00Z" w16du:dateUtc="2024-05-29T21:33:00Z"/>
          <w:rFonts w:ascii="Times New Roman" w:hAnsi="Times New Roman" w:cs="Times New Roman"/>
          <w:sz w:val="24"/>
          <w:szCs w:val="24"/>
        </w:rPr>
      </w:pPr>
      <w:del w:id="92" w:author="Wendy Chan" w:date="2024-05-29T22:33:00Z" w16du:dateUtc="2024-05-29T21:33:00Z">
        <w:r w:rsidRPr="004245C2" w:rsidDel="003224C1">
          <w:rPr>
            <w:rFonts w:ascii="Times New Roman" w:hAnsi="Times New Roman" w:cs="Times New Roman"/>
            <w:sz w:val="24"/>
            <w:szCs w:val="24"/>
          </w:rPr>
          <w:delText xml:space="preserve">Note: * </w:delText>
        </w:r>
        <w:r w:rsidRPr="004245C2" w:rsidDel="003224C1">
          <w:rPr>
            <w:rFonts w:ascii="Times New Roman" w:hAnsi="Times New Roman" w:cs="Times New Roman"/>
            <w:i/>
            <w:iCs/>
            <w:sz w:val="24"/>
            <w:szCs w:val="24"/>
          </w:rPr>
          <w:delText>p</w:delText>
        </w:r>
        <w:r w:rsidRPr="004245C2" w:rsidDel="003224C1">
          <w:rPr>
            <w:rFonts w:ascii="Times New Roman" w:hAnsi="Times New Roman" w:cs="Times New Roman"/>
            <w:sz w:val="24"/>
            <w:szCs w:val="24"/>
          </w:rPr>
          <w:delText xml:space="preserve"> &lt; .0</w:delText>
        </w:r>
        <w:r w:rsidR="002735CE" w:rsidDel="003224C1">
          <w:rPr>
            <w:rFonts w:ascii="Times New Roman" w:hAnsi="Times New Roman" w:cs="Times New Roman" w:hint="eastAsia"/>
            <w:sz w:val="24"/>
            <w:szCs w:val="24"/>
          </w:rPr>
          <w:delText>2</w:delText>
        </w:r>
        <w:r w:rsidRPr="004245C2" w:rsidDel="003224C1">
          <w:rPr>
            <w:rFonts w:ascii="Times New Roman" w:hAnsi="Times New Roman" w:cs="Times New Roman"/>
            <w:sz w:val="24"/>
            <w:szCs w:val="24"/>
          </w:rPr>
          <w:delText>; **</w:delText>
        </w:r>
        <w:r w:rsidRPr="004245C2" w:rsidDel="003224C1">
          <w:rPr>
            <w:rFonts w:ascii="Times New Roman" w:hAnsi="Times New Roman" w:cs="Times New Roman"/>
            <w:i/>
            <w:iCs/>
            <w:sz w:val="24"/>
            <w:szCs w:val="24"/>
          </w:rPr>
          <w:delText xml:space="preserve"> p</w:delText>
        </w:r>
        <w:r w:rsidRPr="004245C2" w:rsidDel="003224C1">
          <w:rPr>
            <w:rFonts w:ascii="Times New Roman" w:hAnsi="Times New Roman" w:cs="Times New Roman"/>
            <w:sz w:val="24"/>
            <w:szCs w:val="24"/>
          </w:rPr>
          <w:delText xml:space="preserve"> &lt; .001 (adjusted </w:delText>
        </w:r>
        <w:r w:rsidRPr="004245C2" w:rsidDel="003224C1">
          <w:rPr>
            <w:rFonts w:ascii="Times New Roman" w:hAnsi="Times New Roman" w:cs="Times New Roman"/>
            <w:i/>
            <w:sz w:val="24"/>
            <w:szCs w:val="24"/>
          </w:rPr>
          <w:delText>p</w:delText>
        </w:r>
        <w:r w:rsidRPr="004245C2" w:rsidDel="003224C1">
          <w:rPr>
            <w:rFonts w:ascii="Times New Roman" w:hAnsi="Times New Roman" w:cs="Times New Roman"/>
            <w:sz w:val="24"/>
            <w:szCs w:val="24"/>
          </w:rPr>
          <w:delText xml:space="preserve"> values based on Bonferroni correction).</w:delText>
        </w:r>
      </w:del>
    </w:p>
    <w:p w14:paraId="11221D98" w14:textId="77777777" w:rsidR="00681082" w:rsidRPr="005027D3" w:rsidRDefault="00681082" w:rsidP="0068108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9A5CA2B" w14:textId="52314700" w:rsidR="007008FA" w:rsidRPr="004245C2" w:rsidRDefault="007008FA" w:rsidP="007008FA">
      <w:pPr>
        <w:spacing w:after="0" w:line="480" w:lineRule="auto"/>
        <w:rPr>
          <w:ins w:id="93" w:author="Wendy Chan" w:date="2024-05-29T22:31:00Z" w16du:dateUtc="2024-05-29T21:31:00Z"/>
          <w:rFonts w:ascii="Times New Roman" w:hAnsi="Times New Roman" w:cs="Times New Roman"/>
          <w:b/>
          <w:iCs/>
          <w:sz w:val="24"/>
          <w:szCs w:val="24"/>
        </w:rPr>
      </w:pPr>
      <w:ins w:id="94" w:author="Wendy Chan" w:date="2024-05-29T22:31:00Z" w16du:dateUtc="2024-05-29T21:31:00Z">
        <w:r w:rsidRPr="004245C2">
          <w:rPr>
            <w:rFonts w:ascii="Times New Roman" w:hAnsi="Times New Roman" w:cs="Times New Roman"/>
            <w:b/>
            <w:iCs/>
            <w:sz w:val="24"/>
            <w:szCs w:val="24"/>
          </w:rPr>
          <w:t xml:space="preserve">Table </w:t>
        </w:r>
        <w:r>
          <w:rPr>
            <w:rFonts w:ascii="Times New Roman" w:hAnsi="Times New Roman" w:cs="Times New Roman" w:hint="eastAsia"/>
            <w:b/>
            <w:iCs/>
            <w:sz w:val="24"/>
            <w:szCs w:val="24"/>
          </w:rPr>
          <w:t>S</w:t>
        </w:r>
      </w:ins>
      <w:ins w:id="95" w:author="Wendy Chan" w:date="2024-05-29T22:33:00Z" w16du:dateUtc="2024-05-29T21:33:00Z">
        <w:r w:rsidR="003224C1">
          <w:rPr>
            <w:rFonts w:ascii="Times New Roman" w:hAnsi="Times New Roman" w:cs="Times New Roman" w:hint="eastAsia"/>
            <w:b/>
            <w:iCs/>
            <w:sz w:val="24"/>
            <w:szCs w:val="24"/>
          </w:rPr>
          <w:t>5</w:t>
        </w:r>
      </w:ins>
      <w:ins w:id="96" w:author="Wendy Chan" w:date="2024-05-29T22:31:00Z" w16du:dateUtc="2024-05-29T21:31:00Z">
        <w:r w:rsidRPr="004245C2">
          <w:rPr>
            <w:rFonts w:ascii="Times New Roman" w:hAnsi="Times New Roman" w:cs="Times New Roman"/>
            <w:b/>
            <w:iCs/>
            <w:sz w:val="24"/>
            <w:szCs w:val="24"/>
          </w:rPr>
          <w:t xml:space="preserve"> </w:t>
        </w:r>
        <w:r>
          <w:rPr>
            <w:rFonts w:ascii="Times New Roman" w:hAnsi="Times New Roman" w:cs="Times New Roman" w:hint="eastAsia"/>
            <w:b/>
            <w:iCs/>
            <w:sz w:val="24"/>
            <w:szCs w:val="24"/>
          </w:rPr>
          <w:t>Partial c</w:t>
        </w:r>
        <w:r w:rsidRPr="004245C2">
          <w:rPr>
            <w:rFonts w:ascii="Times New Roman" w:hAnsi="Times New Roman" w:cs="Times New Roman"/>
            <w:b/>
            <w:iCs/>
            <w:sz w:val="24"/>
            <w:szCs w:val="24"/>
          </w:rPr>
          <w:t>orrelations between ADHD symptom levels, delay aversion and waiting-related responses</w:t>
        </w:r>
        <w:r>
          <w:rPr>
            <w:rFonts w:ascii="Times New Roman" w:hAnsi="Times New Roman" w:cs="Times New Roman" w:hint="eastAsia"/>
            <w:b/>
            <w:iCs/>
            <w:sz w:val="24"/>
            <w:szCs w:val="24"/>
          </w:rPr>
          <w:t xml:space="preserve">, controlling for </w:t>
        </w:r>
        <w:r w:rsidRPr="00B3639F">
          <w:rPr>
            <w:rFonts w:ascii="Times New Roman" w:hAnsi="Times New Roman" w:cs="Times New Roman"/>
            <w:b/>
            <w:iCs/>
            <w:sz w:val="24"/>
            <w:szCs w:val="24"/>
          </w:rPr>
          <w:t xml:space="preserve">baseline activity and negative </w:t>
        </w:r>
        <w:proofErr w:type="gramStart"/>
        <w:r w:rsidRPr="00B3639F">
          <w:rPr>
            <w:rFonts w:ascii="Times New Roman" w:hAnsi="Times New Roman" w:cs="Times New Roman"/>
            <w:b/>
            <w:iCs/>
            <w:sz w:val="24"/>
            <w:szCs w:val="24"/>
          </w:rPr>
          <w:t>affect</w:t>
        </w:r>
        <w:proofErr w:type="gramEnd"/>
      </w:ins>
    </w:p>
    <w:tbl>
      <w:tblPr>
        <w:tblStyle w:val="TableGrid"/>
        <w:tblW w:w="868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"/>
        <w:gridCol w:w="5394"/>
        <w:gridCol w:w="963"/>
        <w:gridCol w:w="955"/>
        <w:gridCol w:w="955"/>
      </w:tblGrid>
      <w:tr w:rsidR="007008FA" w:rsidRPr="004245C2" w14:paraId="09ABA8CF" w14:textId="77777777" w:rsidTr="009009B1">
        <w:trPr>
          <w:trHeight w:val="20"/>
          <w:ins w:id="97" w:author="Wendy Chan" w:date="2024-05-29T22:31:00Z"/>
        </w:trPr>
        <w:tc>
          <w:tcPr>
            <w:tcW w:w="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8497B2F" w14:textId="77777777" w:rsidR="007008FA" w:rsidRPr="004245C2" w:rsidRDefault="007008FA" w:rsidP="009009B1">
            <w:pPr>
              <w:spacing w:line="480" w:lineRule="auto"/>
              <w:jc w:val="center"/>
              <w:rPr>
                <w:ins w:id="98" w:author="Wendy Chan" w:date="2024-05-29T22:31:00Z" w16du:dateUtc="2024-05-29T21:31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6079050" w14:textId="77777777" w:rsidR="007008FA" w:rsidRPr="004245C2" w:rsidRDefault="007008FA" w:rsidP="009009B1">
            <w:pPr>
              <w:spacing w:line="480" w:lineRule="auto"/>
              <w:jc w:val="center"/>
              <w:rPr>
                <w:ins w:id="99" w:author="Wendy Chan" w:date="2024-05-29T22:31:00Z" w16du:dateUtc="2024-05-29T21:31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384FE4" w14:textId="77777777" w:rsidR="007008FA" w:rsidRPr="004245C2" w:rsidRDefault="007008FA" w:rsidP="009009B1">
            <w:pPr>
              <w:spacing w:line="480" w:lineRule="auto"/>
              <w:jc w:val="center"/>
              <w:rPr>
                <w:ins w:id="100" w:author="Wendy Chan" w:date="2024-05-29T22:31:00Z" w16du:dateUtc="2024-05-29T21:31:00Z"/>
                <w:rFonts w:ascii="Times New Roman" w:hAnsi="Times New Roman" w:cs="Times New Roman"/>
                <w:sz w:val="24"/>
                <w:szCs w:val="24"/>
              </w:rPr>
            </w:pPr>
            <w:ins w:id="101" w:author="Wendy Chan" w:date="2024-05-29T22:31:00Z" w16du:dateUtc="2024-05-29T21:31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1</w:t>
              </w:r>
            </w:ins>
          </w:p>
        </w:tc>
        <w:tc>
          <w:tcPr>
            <w:tcW w:w="955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A5D96FF" w14:textId="77777777" w:rsidR="007008FA" w:rsidRPr="004245C2" w:rsidRDefault="007008FA" w:rsidP="009009B1">
            <w:pPr>
              <w:spacing w:line="480" w:lineRule="auto"/>
              <w:jc w:val="center"/>
              <w:rPr>
                <w:ins w:id="102" w:author="Wendy Chan" w:date="2024-05-29T22:31:00Z" w16du:dateUtc="2024-05-29T21:31:00Z"/>
                <w:rFonts w:ascii="Times New Roman" w:hAnsi="Times New Roman" w:cs="Times New Roman"/>
                <w:sz w:val="24"/>
                <w:szCs w:val="24"/>
              </w:rPr>
            </w:pPr>
            <w:ins w:id="103" w:author="Wendy Chan" w:date="2024-05-29T22:31:00Z" w16du:dateUtc="2024-05-29T21:31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2</w:t>
              </w:r>
            </w:ins>
          </w:p>
        </w:tc>
        <w:tc>
          <w:tcPr>
            <w:tcW w:w="9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76A52E" w14:textId="77777777" w:rsidR="007008FA" w:rsidRPr="004245C2" w:rsidRDefault="007008FA" w:rsidP="009009B1">
            <w:pPr>
              <w:spacing w:line="480" w:lineRule="auto"/>
              <w:jc w:val="center"/>
              <w:rPr>
                <w:ins w:id="104" w:author="Wendy Chan" w:date="2024-05-29T22:31:00Z" w16du:dateUtc="2024-05-29T21:31:00Z"/>
                <w:rFonts w:ascii="Times New Roman" w:hAnsi="Times New Roman" w:cs="Times New Roman"/>
                <w:sz w:val="24"/>
                <w:szCs w:val="24"/>
              </w:rPr>
            </w:pPr>
            <w:ins w:id="105" w:author="Wendy Chan" w:date="2024-05-29T22:31:00Z" w16du:dateUtc="2024-05-29T21:31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3</w:t>
              </w:r>
            </w:ins>
          </w:p>
        </w:tc>
      </w:tr>
      <w:tr w:rsidR="007008FA" w:rsidRPr="004245C2" w14:paraId="672F2F1D" w14:textId="77777777" w:rsidTr="009009B1">
        <w:trPr>
          <w:trHeight w:val="397"/>
          <w:ins w:id="106" w:author="Wendy Chan" w:date="2024-05-29T22:31:00Z"/>
        </w:trPr>
        <w:tc>
          <w:tcPr>
            <w:tcW w:w="418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1977D189" w14:textId="77777777" w:rsidR="007008FA" w:rsidRPr="004245C2" w:rsidRDefault="007008FA" w:rsidP="009009B1">
            <w:pPr>
              <w:spacing w:line="480" w:lineRule="auto"/>
              <w:rPr>
                <w:ins w:id="107" w:author="Wendy Chan" w:date="2024-05-29T22:31:00Z" w16du:dateUtc="2024-05-29T21:31:00Z"/>
                <w:rFonts w:ascii="Times New Roman" w:hAnsi="Times New Roman" w:cs="Times New Roman"/>
                <w:sz w:val="24"/>
                <w:szCs w:val="24"/>
              </w:rPr>
            </w:pPr>
            <w:ins w:id="108" w:author="Wendy Chan" w:date="2024-05-29T22:31:00Z" w16du:dateUtc="2024-05-29T21:31:00Z">
              <w:r w:rsidRPr="004245C2">
                <w:rPr>
                  <w:rFonts w:ascii="Times New Roman" w:hAnsi="Times New Roman" w:cs="Times New Roman"/>
                  <w:sz w:val="24"/>
                  <w:szCs w:val="24"/>
                </w:rPr>
                <w:t>1</w:t>
              </w:r>
            </w:ins>
          </w:p>
        </w:tc>
        <w:tc>
          <w:tcPr>
            <w:tcW w:w="5394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24AE416C" w14:textId="77777777" w:rsidR="007008FA" w:rsidRPr="004245C2" w:rsidRDefault="007008FA" w:rsidP="009009B1">
            <w:pPr>
              <w:spacing w:line="480" w:lineRule="auto"/>
              <w:rPr>
                <w:ins w:id="109" w:author="Wendy Chan" w:date="2024-05-29T22:31:00Z" w16du:dateUtc="2024-05-29T21:31:00Z"/>
                <w:rFonts w:ascii="Times New Roman" w:hAnsi="Times New Roman" w:cs="Times New Roman"/>
                <w:sz w:val="24"/>
                <w:szCs w:val="24"/>
              </w:rPr>
            </w:pPr>
            <w:ins w:id="110" w:author="Wendy Chan" w:date="2024-05-29T22:31:00Z" w16du:dateUtc="2024-05-29T21:31:00Z">
              <w:r w:rsidRPr="004245C2">
                <w:rPr>
                  <w:rFonts w:ascii="Times New Roman" w:hAnsi="Times New Roman" w:cs="Times New Roman"/>
                  <w:sz w:val="24"/>
                  <w:szCs w:val="24"/>
                </w:rPr>
                <w:t>ADHD symptom ratings</w:t>
              </w:r>
            </w:ins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09F1B" w14:textId="77777777" w:rsidR="007008FA" w:rsidRPr="004245C2" w:rsidRDefault="007008FA" w:rsidP="009009B1">
            <w:pPr>
              <w:spacing w:line="480" w:lineRule="auto"/>
              <w:rPr>
                <w:ins w:id="111" w:author="Wendy Chan" w:date="2024-05-29T22:31:00Z" w16du:dateUtc="2024-05-29T21:31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4B4A49A" w14:textId="77777777" w:rsidR="007008FA" w:rsidRPr="004245C2" w:rsidRDefault="007008FA" w:rsidP="009009B1">
            <w:pPr>
              <w:spacing w:line="480" w:lineRule="auto"/>
              <w:rPr>
                <w:ins w:id="112" w:author="Wendy Chan" w:date="2024-05-29T22:31:00Z" w16du:dateUtc="2024-05-29T21:31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1B80F7" w14:textId="77777777" w:rsidR="007008FA" w:rsidRPr="004245C2" w:rsidRDefault="007008FA" w:rsidP="009009B1">
            <w:pPr>
              <w:spacing w:line="480" w:lineRule="auto"/>
              <w:rPr>
                <w:ins w:id="113" w:author="Wendy Chan" w:date="2024-05-29T22:31:00Z" w16du:dateUtc="2024-05-29T21:31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8FA" w:rsidRPr="004245C2" w14:paraId="1A126BBE" w14:textId="77777777" w:rsidTr="009009B1">
        <w:trPr>
          <w:trHeight w:val="397"/>
          <w:ins w:id="114" w:author="Wendy Chan" w:date="2024-05-29T22:31:00Z"/>
        </w:trPr>
        <w:tc>
          <w:tcPr>
            <w:tcW w:w="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2F4BE5" w14:textId="77777777" w:rsidR="007008FA" w:rsidRPr="004245C2" w:rsidRDefault="007008FA" w:rsidP="009009B1">
            <w:pPr>
              <w:spacing w:line="480" w:lineRule="auto"/>
              <w:rPr>
                <w:ins w:id="115" w:author="Wendy Chan" w:date="2024-05-29T22:31:00Z" w16du:dateUtc="2024-05-29T21:31:00Z"/>
                <w:rFonts w:ascii="Times New Roman" w:hAnsi="Times New Roman" w:cs="Times New Roman"/>
                <w:sz w:val="24"/>
                <w:szCs w:val="24"/>
              </w:rPr>
            </w:pPr>
            <w:ins w:id="116" w:author="Wendy Chan" w:date="2024-05-29T22:31:00Z" w16du:dateUtc="2024-05-29T21:31:00Z">
              <w:r w:rsidRPr="004245C2">
                <w:rPr>
                  <w:rFonts w:ascii="Times New Roman" w:hAnsi="Times New Roman" w:cs="Times New Roman"/>
                  <w:sz w:val="24"/>
                  <w:szCs w:val="24"/>
                </w:rPr>
                <w:t>2</w:t>
              </w:r>
            </w:ins>
          </w:p>
        </w:tc>
        <w:tc>
          <w:tcPr>
            <w:tcW w:w="5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7F5A4B" w14:textId="77777777" w:rsidR="007008FA" w:rsidRPr="004245C2" w:rsidRDefault="007008FA" w:rsidP="009009B1">
            <w:pPr>
              <w:spacing w:line="480" w:lineRule="auto"/>
              <w:rPr>
                <w:ins w:id="117" w:author="Wendy Chan" w:date="2024-05-29T22:31:00Z" w16du:dateUtc="2024-05-29T21:31:00Z"/>
                <w:rFonts w:ascii="Times New Roman" w:hAnsi="Times New Roman" w:cs="Times New Roman"/>
                <w:sz w:val="24"/>
                <w:szCs w:val="24"/>
              </w:rPr>
            </w:pPr>
            <w:ins w:id="118" w:author="Wendy Chan" w:date="2024-05-29T22:31:00Z" w16du:dateUtc="2024-05-29T21:31:00Z">
              <w:r w:rsidRPr="004245C2">
                <w:rPr>
                  <w:rFonts w:ascii="Times New Roman" w:hAnsi="Times New Roman" w:cs="Times New Roman"/>
                  <w:sz w:val="24"/>
                  <w:szCs w:val="24"/>
                </w:rPr>
                <w:t>Delay aversion ratings</w:t>
              </w:r>
            </w:ins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7E1BC" w14:textId="7B6E6EFB" w:rsidR="007008FA" w:rsidRPr="004245C2" w:rsidRDefault="007008FA" w:rsidP="009009B1">
            <w:pPr>
              <w:spacing w:line="480" w:lineRule="auto"/>
              <w:rPr>
                <w:ins w:id="119" w:author="Wendy Chan" w:date="2024-05-29T22:31:00Z" w16du:dateUtc="2024-05-29T21:31:00Z"/>
                <w:rFonts w:ascii="Times New Roman" w:hAnsi="Times New Roman" w:cs="Times New Roman"/>
                <w:sz w:val="24"/>
                <w:szCs w:val="24"/>
              </w:rPr>
            </w:pPr>
            <w:ins w:id="120" w:author="Wendy Chan" w:date="2024-05-29T22:31:00Z" w16du:dateUtc="2024-05-29T21:31:00Z">
              <w:r w:rsidRPr="004245C2">
                <w:rPr>
                  <w:rFonts w:ascii="Times New Roman" w:hAnsi="Times New Roman" w:cs="Times New Roman"/>
                  <w:sz w:val="24"/>
                  <w:szCs w:val="24"/>
                </w:rPr>
                <w:t>.6</w:t>
              </w:r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3</w:t>
              </w:r>
              <w:r w:rsidRPr="004245C2">
                <w:rPr>
                  <w:rFonts w:ascii="Times New Roman" w:hAnsi="Times New Roman" w:cs="Times New Roman"/>
                  <w:sz w:val="24"/>
                  <w:szCs w:val="24"/>
                </w:rPr>
                <w:t>**</w:t>
              </w:r>
            </w:ins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A5BD81F" w14:textId="77777777" w:rsidR="007008FA" w:rsidRPr="004245C2" w:rsidRDefault="007008FA" w:rsidP="009009B1">
            <w:pPr>
              <w:spacing w:line="480" w:lineRule="auto"/>
              <w:rPr>
                <w:ins w:id="121" w:author="Wendy Chan" w:date="2024-05-29T22:31:00Z" w16du:dateUtc="2024-05-29T21:31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7EC32E" w14:textId="77777777" w:rsidR="007008FA" w:rsidRPr="004245C2" w:rsidRDefault="007008FA" w:rsidP="009009B1">
            <w:pPr>
              <w:spacing w:line="480" w:lineRule="auto"/>
              <w:rPr>
                <w:ins w:id="122" w:author="Wendy Chan" w:date="2024-05-29T22:31:00Z" w16du:dateUtc="2024-05-29T21:31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8FA" w:rsidRPr="004245C2" w14:paraId="2FD07BDA" w14:textId="77777777" w:rsidTr="009009B1">
        <w:trPr>
          <w:trHeight w:val="397"/>
          <w:ins w:id="123" w:author="Wendy Chan" w:date="2024-05-29T22:31:00Z"/>
        </w:trPr>
        <w:tc>
          <w:tcPr>
            <w:tcW w:w="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BC1C0F" w14:textId="77777777" w:rsidR="007008FA" w:rsidRPr="004245C2" w:rsidRDefault="007008FA" w:rsidP="009009B1">
            <w:pPr>
              <w:spacing w:line="480" w:lineRule="auto"/>
              <w:rPr>
                <w:ins w:id="124" w:author="Wendy Chan" w:date="2024-05-29T22:31:00Z" w16du:dateUtc="2024-05-29T21:31:00Z"/>
                <w:rFonts w:ascii="Times New Roman" w:hAnsi="Times New Roman" w:cs="Times New Roman"/>
                <w:sz w:val="24"/>
                <w:szCs w:val="24"/>
              </w:rPr>
            </w:pPr>
            <w:ins w:id="125" w:author="Wendy Chan" w:date="2024-05-29T22:31:00Z" w16du:dateUtc="2024-05-29T21:31:00Z">
              <w:r w:rsidRPr="004245C2">
                <w:rPr>
                  <w:rFonts w:ascii="Times New Roman" w:hAnsi="Times New Roman" w:cs="Times New Roman"/>
                  <w:sz w:val="24"/>
                  <w:szCs w:val="24"/>
                </w:rPr>
                <w:t>3</w:t>
              </w:r>
            </w:ins>
          </w:p>
        </w:tc>
        <w:tc>
          <w:tcPr>
            <w:tcW w:w="5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8D4E17" w14:textId="77777777" w:rsidR="007008FA" w:rsidRPr="004245C2" w:rsidRDefault="007008FA" w:rsidP="009009B1">
            <w:pPr>
              <w:spacing w:line="480" w:lineRule="auto"/>
              <w:rPr>
                <w:ins w:id="126" w:author="Wendy Chan" w:date="2024-05-29T22:31:00Z" w16du:dateUtc="2024-05-29T21:31:00Z"/>
                <w:rFonts w:ascii="Times New Roman" w:hAnsi="Times New Roman" w:cs="Times New Roman"/>
                <w:sz w:val="24"/>
                <w:szCs w:val="24"/>
              </w:rPr>
            </w:pPr>
            <w:ins w:id="127" w:author="Wendy Chan" w:date="2024-05-29T22:31:00Z" w16du:dateUtc="2024-05-29T21:31:00Z">
              <w:r w:rsidRPr="004245C2">
                <w:rPr>
                  <w:rFonts w:ascii="Times New Roman" w:hAnsi="Times New Roman" w:cs="Times New Roman"/>
                  <w:sz w:val="24"/>
                  <w:szCs w:val="24"/>
                </w:rPr>
                <w:t>Waiting task performance</w:t>
              </w:r>
            </w:ins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9BA66" w14:textId="5AC97170" w:rsidR="007008FA" w:rsidRPr="004245C2" w:rsidRDefault="007008FA" w:rsidP="009009B1">
            <w:pPr>
              <w:spacing w:line="480" w:lineRule="auto"/>
              <w:rPr>
                <w:ins w:id="128" w:author="Wendy Chan" w:date="2024-05-29T22:31:00Z" w16du:dateUtc="2024-05-29T21:31:00Z"/>
                <w:rFonts w:ascii="Times New Roman" w:hAnsi="Times New Roman" w:cs="Times New Roman"/>
                <w:sz w:val="24"/>
                <w:szCs w:val="24"/>
              </w:rPr>
            </w:pPr>
            <w:ins w:id="129" w:author="Wendy Chan" w:date="2024-05-29T22:31:00Z" w16du:dateUtc="2024-05-29T21:31:00Z">
              <w:r w:rsidRPr="004245C2">
                <w:rPr>
                  <w:rFonts w:ascii="Times New Roman" w:hAnsi="Times New Roman" w:cs="Times New Roman"/>
                  <w:sz w:val="24"/>
                  <w:szCs w:val="24"/>
                </w:rPr>
                <w:t>.</w:t>
              </w:r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3</w:t>
              </w:r>
            </w:ins>
            <w:ins w:id="130" w:author="Wendy Chan" w:date="2024-05-29T22:32:00Z" w16du:dateUtc="2024-05-29T21:32:00Z">
              <w:r w:rsidR="003024D4">
                <w:rPr>
                  <w:rFonts w:ascii="Times New Roman" w:hAnsi="Times New Roman" w:cs="Times New Roman" w:hint="eastAsia"/>
                  <w:sz w:val="24"/>
                  <w:szCs w:val="24"/>
                </w:rPr>
                <w:t>9*</w:t>
              </w:r>
            </w:ins>
            <w:ins w:id="131" w:author="Wendy Chan" w:date="2024-05-29T22:31:00Z" w16du:dateUtc="2024-05-29T21:31:00Z">
              <w:r w:rsidRPr="004245C2">
                <w:rPr>
                  <w:rFonts w:ascii="Times New Roman" w:hAnsi="Times New Roman" w:cs="Times New Roman"/>
                  <w:sz w:val="24"/>
                  <w:szCs w:val="24"/>
                </w:rPr>
                <w:t>*</w:t>
              </w:r>
            </w:ins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70A037" w14:textId="5536AFED" w:rsidR="007008FA" w:rsidRPr="004245C2" w:rsidRDefault="007008FA" w:rsidP="009009B1">
            <w:pPr>
              <w:spacing w:line="480" w:lineRule="auto"/>
              <w:rPr>
                <w:ins w:id="132" w:author="Wendy Chan" w:date="2024-05-29T22:31:00Z" w16du:dateUtc="2024-05-29T21:31:00Z"/>
                <w:rFonts w:ascii="Times New Roman" w:hAnsi="Times New Roman" w:cs="Times New Roman"/>
                <w:sz w:val="24"/>
                <w:szCs w:val="24"/>
              </w:rPr>
            </w:pPr>
            <w:ins w:id="133" w:author="Wendy Chan" w:date="2024-05-29T22:31:00Z" w16du:dateUtc="2024-05-29T21:31:00Z">
              <w:r w:rsidRPr="004245C2">
                <w:rPr>
                  <w:rFonts w:ascii="Times New Roman" w:hAnsi="Times New Roman" w:cs="Times New Roman"/>
                  <w:sz w:val="24"/>
                  <w:szCs w:val="24"/>
                </w:rPr>
                <w:t>.</w:t>
              </w:r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3</w:t>
              </w:r>
            </w:ins>
            <w:ins w:id="134" w:author="Wendy Chan" w:date="2024-05-29T22:32:00Z" w16du:dateUtc="2024-05-29T21:32:00Z">
              <w:r w:rsidR="00E034D8">
                <w:rPr>
                  <w:rFonts w:ascii="Times New Roman" w:hAnsi="Times New Roman" w:cs="Times New Roman" w:hint="eastAsia"/>
                  <w:sz w:val="24"/>
                  <w:szCs w:val="24"/>
                </w:rPr>
                <w:t>4</w:t>
              </w:r>
            </w:ins>
            <w:ins w:id="135" w:author="Wendy Chan" w:date="2024-05-29T22:31:00Z" w16du:dateUtc="2024-05-29T21:31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*</w:t>
              </w:r>
            </w:ins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BF2A8F" w14:textId="77777777" w:rsidR="007008FA" w:rsidRPr="004245C2" w:rsidRDefault="007008FA" w:rsidP="009009B1">
            <w:pPr>
              <w:spacing w:line="480" w:lineRule="auto"/>
              <w:rPr>
                <w:ins w:id="136" w:author="Wendy Chan" w:date="2024-05-29T22:31:00Z" w16du:dateUtc="2024-05-29T21:31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8FA" w:rsidRPr="004245C2" w14:paraId="5995BA56" w14:textId="77777777" w:rsidTr="009009B1">
        <w:trPr>
          <w:trHeight w:val="397"/>
          <w:ins w:id="137" w:author="Wendy Chan" w:date="2024-05-29T22:31:00Z"/>
        </w:trPr>
        <w:tc>
          <w:tcPr>
            <w:tcW w:w="41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C2C341B" w14:textId="77777777" w:rsidR="007008FA" w:rsidRPr="004245C2" w:rsidRDefault="007008FA" w:rsidP="009009B1">
            <w:pPr>
              <w:spacing w:line="480" w:lineRule="auto"/>
              <w:rPr>
                <w:ins w:id="138" w:author="Wendy Chan" w:date="2024-05-29T22:31:00Z" w16du:dateUtc="2024-05-29T21:31:00Z"/>
                <w:rFonts w:ascii="Times New Roman" w:hAnsi="Times New Roman" w:cs="Times New Roman"/>
                <w:sz w:val="24"/>
                <w:szCs w:val="24"/>
              </w:rPr>
            </w:pPr>
            <w:ins w:id="139" w:author="Wendy Chan" w:date="2024-05-29T22:31:00Z" w16du:dateUtc="2024-05-29T21:31:00Z">
              <w:r w:rsidRPr="004245C2">
                <w:rPr>
                  <w:rFonts w:ascii="Times New Roman" w:hAnsi="Times New Roman" w:cs="Times New Roman"/>
                  <w:sz w:val="24"/>
                  <w:szCs w:val="24"/>
                </w:rPr>
                <w:t>4</w:t>
              </w:r>
            </w:ins>
          </w:p>
        </w:tc>
        <w:tc>
          <w:tcPr>
            <w:tcW w:w="539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6D7EECF" w14:textId="77777777" w:rsidR="007008FA" w:rsidRPr="004245C2" w:rsidRDefault="007008FA" w:rsidP="009009B1">
            <w:pPr>
              <w:spacing w:line="480" w:lineRule="auto"/>
              <w:rPr>
                <w:ins w:id="140" w:author="Wendy Chan" w:date="2024-05-29T22:31:00Z" w16du:dateUtc="2024-05-29T21:31:00Z"/>
                <w:rFonts w:ascii="Times New Roman" w:hAnsi="Times New Roman" w:cs="Times New Roman"/>
                <w:sz w:val="24"/>
                <w:szCs w:val="24"/>
              </w:rPr>
            </w:pPr>
            <w:ins w:id="141" w:author="Wendy Chan" w:date="2024-05-29T22:31:00Z" w16du:dateUtc="2024-05-29T21:31:00Z">
              <w:r w:rsidRPr="004245C2">
                <w:rPr>
                  <w:rFonts w:ascii="Times New Roman" w:hAnsi="Times New Roman" w:cs="Times New Roman"/>
                  <w:sz w:val="24"/>
                  <w:szCs w:val="24"/>
                </w:rPr>
                <w:t>Waiting-related behaviours and reactions</w:t>
              </w:r>
            </w:ins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F176E8" w14:textId="70D0350B" w:rsidR="007008FA" w:rsidRPr="004245C2" w:rsidRDefault="007008FA" w:rsidP="009009B1">
            <w:pPr>
              <w:spacing w:line="480" w:lineRule="auto"/>
              <w:rPr>
                <w:ins w:id="142" w:author="Wendy Chan" w:date="2024-05-29T22:31:00Z" w16du:dateUtc="2024-05-29T21:31:00Z"/>
                <w:rFonts w:ascii="Times New Roman" w:hAnsi="Times New Roman" w:cs="Times New Roman"/>
                <w:sz w:val="24"/>
                <w:szCs w:val="24"/>
              </w:rPr>
            </w:pPr>
            <w:ins w:id="143" w:author="Wendy Chan" w:date="2024-05-29T22:31:00Z" w16du:dateUtc="2024-05-29T21:31:00Z">
              <w:r w:rsidRPr="004245C2">
                <w:rPr>
                  <w:rFonts w:ascii="Times New Roman" w:hAnsi="Times New Roman" w:cs="Times New Roman"/>
                  <w:sz w:val="24"/>
                  <w:szCs w:val="24"/>
                </w:rPr>
                <w:t>.</w:t>
              </w:r>
            </w:ins>
            <w:ins w:id="144" w:author="Wendy Chan" w:date="2024-05-29T22:32:00Z" w16du:dateUtc="2024-05-29T21:32:00Z">
              <w:r w:rsidR="003024D4">
                <w:rPr>
                  <w:rFonts w:ascii="Times New Roman" w:hAnsi="Times New Roman" w:cs="Times New Roman" w:hint="eastAsia"/>
                  <w:sz w:val="24"/>
                  <w:szCs w:val="24"/>
                </w:rPr>
                <w:t>30</w:t>
              </w:r>
            </w:ins>
            <w:ins w:id="145" w:author="Wendy Chan" w:date="2024-05-29T22:31:00Z" w16du:dateUtc="2024-05-29T21:31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*</w:t>
              </w:r>
            </w:ins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4E6B77EC" w14:textId="66422713" w:rsidR="007008FA" w:rsidRPr="004245C2" w:rsidRDefault="007008FA" w:rsidP="009009B1">
            <w:pPr>
              <w:spacing w:line="480" w:lineRule="auto"/>
              <w:rPr>
                <w:ins w:id="146" w:author="Wendy Chan" w:date="2024-05-29T22:31:00Z" w16du:dateUtc="2024-05-29T21:31:00Z"/>
                <w:rFonts w:ascii="Times New Roman" w:hAnsi="Times New Roman" w:cs="Times New Roman"/>
                <w:sz w:val="24"/>
                <w:szCs w:val="24"/>
              </w:rPr>
            </w:pPr>
            <w:ins w:id="147" w:author="Wendy Chan" w:date="2024-05-29T22:31:00Z" w16du:dateUtc="2024-05-29T21:31:00Z">
              <w:r w:rsidRPr="004245C2">
                <w:rPr>
                  <w:rFonts w:ascii="Times New Roman" w:hAnsi="Times New Roman" w:cs="Times New Roman"/>
                  <w:sz w:val="24"/>
                  <w:szCs w:val="24"/>
                </w:rPr>
                <w:t>.</w:t>
              </w:r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3</w:t>
              </w:r>
            </w:ins>
            <w:ins w:id="148" w:author="Wendy Chan" w:date="2024-05-29T22:32:00Z" w16du:dateUtc="2024-05-29T21:32:00Z">
              <w:r w:rsidR="003024D4">
                <w:rPr>
                  <w:rFonts w:ascii="Times New Roman" w:hAnsi="Times New Roman" w:cs="Times New Roman" w:hint="eastAsia"/>
                  <w:sz w:val="24"/>
                  <w:szCs w:val="24"/>
                </w:rPr>
                <w:t>5</w:t>
              </w:r>
            </w:ins>
            <w:ins w:id="149" w:author="Wendy Chan" w:date="2024-05-29T22:31:00Z" w16du:dateUtc="2024-05-29T21:31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*</w:t>
              </w:r>
            </w:ins>
          </w:p>
        </w:tc>
        <w:tc>
          <w:tcPr>
            <w:tcW w:w="95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BE48A2E" w14:textId="4EBD1A8F" w:rsidR="007008FA" w:rsidRPr="004245C2" w:rsidRDefault="007008FA" w:rsidP="009009B1">
            <w:pPr>
              <w:spacing w:line="480" w:lineRule="auto"/>
              <w:rPr>
                <w:ins w:id="150" w:author="Wendy Chan" w:date="2024-05-29T22:31:00Z" w16du:dateUtc="2024-05-29T21:31:00Z"/>
                <w:rFonts w:ascii="Times New Roman" w:hAnsi="Times New Roman" w:cs="Times New Roman"/>
                <w:sz w:val="24"/>
                <w:szCs w:val="24"/>
              </w:rPr>
            </w:pPr>
            <w:ins w:id="151" w:author="Wendy Chan" w:date="2024-05-29T22:31:00Z" w16du:dateUtc="2024-05-29T21:31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.</w:t>
              </w:r>
            </w:ins>
            <w:ins w:id="152" w:author="Wendy Chan" w:date="2024-05-29T22:32:00Z" w16du:dateUtc="2024-05-29T21:32:00Z">
              <w:r w:rsidR="00E034D8">
                <w:rPr>
                  <w:rFonts w:ascii="Times New Roman" w:hAnsi="Times New Roman" w:cs="Times New Roman" w:hint="eastAsia"/>
                  <w:sz w:val="24"/>
                  <w:szCs w:val="24"/>
                </w:rPr>
                <w:t>58</w:t>
              </w:r>
            </w:ins>
            <w:ins w:id="153" w:author="Wendy Chan" w:date="2024-05-29T22:31:00Z" w16du:dateUtc="2024-05-29T21:31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**</w:t>
              </w:r>
            </w:ins>
          </w:p>
        </w:tc>
      </w:tr>
    </w:tbl>
    <w:p w14:paraId="601A54D9" w14:textId="38D938D5" w:rsidR="007008FA" w:rsidRPr="004245C2" w:rsidRDefault="007008FA" w:rsidP="007008FA">
      <w:pPr>
        <w:spacing w:after="0" w:line="480" w:lineRule="auto"/>
        <w:rPr>
          <w:ins w:id="154" w:author="Wendy Chan" w:date="2024-05-29T22:31:00Z" w16du:dateUtc="2024-05-29T21:31:00Z"/>
          <w:rFonts w:ascii="Times New Roman" w:hAnsi="Times New Roman" w:cs="Times New Roman"/>
          <w:sz w:val="24"/>
          <w:szCs w:val="24"/>
        </w:rPr>
      </w:pPr>
      <w:ins w:id="155" w:author="Wendy Chan" w:date="2024-05-29T22:31:00Z" w16du:dateUtc="2024-05-29T21:31:00Z">
        <w:r w:rsidRPr="004245C2">
          <w:rPr>
            <w:rFonts w:ascii="Times New Roman" w:hAnsi="Times New Roman" w:cs="Times New Roman"/>
            <w:sz w:val="24"/>
            <w:szCs w:val="24"/>
          </w:rPr>
          <w:t xml:space="preserve">Note: * </w:t>
        </w:r>
        <w:r w:rsidRPr="004245C2">
          <w:rPr>
            <w:rFonts w:ascii="Times New Roman" w:hAnsi="Times New Roman" w:cs="Times New Roman"/>
            <w:i/>
            <w:iCs/>
            <w:sz w:val="24"/>
            <w:szCs w:val="24"/>
          </w:rPr>
          <w:t>p</w:t>
        </w:r>
        <w:r w:rsidRPr="004245C2">
          <w:rPr>
            <w:rFonts w:ascii="Times New Roman" w:hAnsi="Times New Roman" w:cs="Times New Roman"/>
            <w:sz w:val="24"/>
            <w:szCs w:val="24"/>
          </w:rPr>
          <w:t xml:space="preserve"> &lt; .0</w:t>
        </w:r>
      </w:ins>
      <w:ins w:id="156" w:author="Wendy Chan" w:date="2024-05-29T22:32:00Z" w16du:dateUtc="2024-05-29T21:32:00Z">
        <w:r w:rsidR="003024D4">
          <w:rPr>
            <w:rFonts w:ascii="Times New Roman" w:hAnsi="Times New Roman" w:cs="Times New Roman" w:hint="eastAsia"/>
            <w:sz w:val="24"/>
            <w:szCs w:val="24"/>
          </w:rPr>
          <w:t>1</w:t>
        </w:r>
      </w:ins>
      <w:ins w:id="157" w:author="Wendy Chan" w:date="2024-05-29T22:31:00Z" w16du:dateUtc="2024-05-29T21:31:00Z">
        <w:r w:rsidRPr="004245C2">
          <w:rPr>
            <w:rFonts w:ascii="Times New Roman" w:hAnsi="Times New Roman" w:cs="Times New Roman"/>
            <w:sz w:val="24"/>
            <w:szCs w:val="24"/>
          </w:rPr>
          <w:t>; **</w:t>
        </w:r>
        <w:r w:rsidRPr="004245C2">
          <w:rPr>
            <w:rFonts w:ascii="Times New Roman" w:hAnsi="Times New Roman" w:cs="Times New Roman"/>
            <w:i/>
            <w:iCs/>
            <w:sz w:val="24"/>
            <w:szCs w:val="24"/>
          </w:rPr>
          <w:t xml:space="preserve"> p</w:t>
        </w:r>
        <w:r w:rsidRPr="004245C2">
          <w:rPr>
            <w:rFonts w:ascii="Times New Roman" w:hAnsi="Times New Roman" w:cs="Times New Roman"/>
            <w:sz w:val="24"/>
            <w:szCs w:val="24"/>
          </w:rPr>
          <w:t xml:space="preserve"> &lt; .001 (adjusted </w:t>
        </w:r>
        <w:r w:rsidRPr="004245C2">
          <w:rPr>
            <w:rFonts w:ascii="Times New Roman" w:hAnsi="Times New Roman" w:cs="Times New Roman"/>
            <w:i/>
            <w:sz w:val="24"/>
            <w:szCs w:val="24"/>
          </w:rPr>
          <w:t>p</w:t>
        </w:r>
        <w:r w:rsidRPr="004245C2">
          <w:rPr>
            <w:rFonts w:ascii="Times New Roman" w:hAnsi="Times New Roman" w:cs="Times New Roman"/>
            <w:sz w:val="24"/>
            <w:szCs w:val="24"/>
          </w:rPr>
          <w:t xml:space="preserve"> values based on Bonferroni correction).</w:t>
        </w:r>
      </w:ins>
    </w:p>
    <w:p w14:paraId="2E378590" w14:textId="77777777" w:rsidR="007008FA" w:rsidRDefault="007008FA"/>
    <w:sectPr w:rsidR="007008FA" w:rsidSect="006810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1BC885" w14:textId="77777777" w:rsidR="003C2B5F" w:rsidRDefault="003C2B5F" w:rsidP="005B6FA2">
      <w:pPr>
        <w:spacing w:after="0" w:line="240" w:lineRule="auto"/>
      </w:pPr>
      <w:r>
        <w:separator/>
      </w:r>
    </w:p>
  </w:endnote>
  <w:endnote w:type="continuationSeparator" w:id="0">
    <w:p w14:paraId="3D8920BD" w14:textId="77777777" w:rsidR="003C2B5F" w:rsidRDefault="003C2B5F" w:rsidP="005B6F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90BA68" w14:textId="77777777" w:rsidR="003C2B5F" w:rsidRDefault="003C2B5F" w:rsidP="005B6FA2">
      <w:pPr>
        <w:spacing w:after="0" w:line="240" w:lineRule="auto"/>
      </w:pPr>
      <w:r>
        <w:separator/>
      </w:r>
    </w:p>
  </w:footnote>
  <w:footnote w:type="continuationSeparator" w:id="0">
    <w:p w14:paraId="21A3361C" w14:textId="77777777" w:rsidR="003C2B5F" w:rsidRDefault="003C2B5F" w:rsidP="005B6F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A77A9B"/>
    <w:multiLevelType w:val="hybridMultilevel"/>
    <w:tmpl w:val="A89632C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7B61D3"/>
    <w:multiLevelType w:val="hybridMultilevel"/>
    <w:tmpl w:val="4ECE8536"/>
    <w:lvl w:ilvl="0" w:tplc="3C7CF380"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auto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6101B1"/>
    <w:multiLevelType w:val="hybridMultilevel"/>
    <w:tmpl w:val="4ECE8536"/>
    <w:lvl w:ilvl="0" w:tplc="FFFFFFFF"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auto"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EE0F89"/>
    <w:multiLevelType w:val="hybridMultilevel"/>
    <w:tmpl w:val="5BEAA3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073529">
    <w:abstractNumId w:val="3"/>
  </w:num>
  <w:num w:numId="2" w16cid:durableId="203102649">
    <w:abstractNumId w:val="0"/>
  </w:num>
  <w:num w:numId="3" w16cid:durableId="1132944838">
    <w:abstractNumId w:val="1"/>
  </w:num>
  <w:num w:numId="4" w16cid:durableId="1055931404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Wendy Chan">
    <w15:presenceInfo w15:providerId="AD" w15:userId="S::k1769154@kcl.ac.uk::9966a772-4bc4-43b3-b8a9-7d5148e56a4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082"/>
    <w:rsid w:val="000222E2"/>
    <w:rsid w:val="0009315B"/>
    <w:rsid w:val="001A07C3"/>
    <w:rsid w:val="002735CE"/>
    <w:rsid w:val="002B6B64"/>
    <w:rsid w:val="003024D4"/>
    <w:rsid w:val="003224C1"/>
    <w:rsid w:val="003C2B5F"/>
    <w:rsid w:val="004335FD"/>
    <w:rsid w:val="005B6FA2"/>
    <w:rsid w:val="00681082"/>
    <w:rsid w:val="007008FA"/>
    <w:rsid w:val="009C2D7F"/>
    <w:rsid w:val="00A54300"/>
    <w:rsid w:val="00AA7C18"/>
    <w:rsid w:val="00AB29E5"/>
    <w:rsid w:val="00B3639F"/>
    <w:rsid w:val="00C27313"/>
    <w:rsid w:val="00C578D0"/>
    <w:rsid w:val="00DB49D3"/>
    <w:rsid w:val="00DF2415"/>
    <w:rsid w:val="00E034D8"/>
    <w:rsid w:val="00E33F4B"/>
    <w:rsid w:val="00E8160C"/>
    <w:rsid w:val="00E8747F"/>
    <w:rsid w:val="00ED0A7B"/>
    <w:rsid w:val="00FD2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988C80"/>
  <w15:chartTrackingRefBased/>
  <w15:docId w15:val="{4A77CE2A-1387-4094-9B47-08C9A72CB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082"/>
  </w:style>
  <w:style w:type="paragraph" w:styleId="Heading1">
    <w:name w:val="heading 1"/>
    <w:basedOn w:val="Normal"/>
    <w:next w:val="Normal"/>
    <w:link w:val="Heading1Char"/>
    <w:uiPriority w:val="9"/>
    <w:qFormat/>
    <w:rsid w:val="006810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10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10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10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10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10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10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10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10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heading1">
    <w:name w:val="APA heading 1"/>
    <w:basedOn w:val="Normal"/>
    <w:link w:val="APAheading1Char"/>
    <w:qFormat/>
    <w:rsid w:val="00E33F4B"/>
    <w:pPr>
      <w:spacing w:after="0" w:line="480" w:lineRule="auto"/>
      <w:jc w:val="center"/>
    </w:pPr>
    <w:rPr>
      <w:rFonts w:ascii="Times New Roman" w:hAnsi="Times New Roman" w:cs="Times New Roman"/>
      <w:b/>
      <w:bCs/>
      <w:color w:val="000000" w:themeColor="text1"/>
      <w:sz w:val="24"/>
      <w:szCs w:val="24"/>
      <w:lang w:val="en-US"/>
    </w:rPr>
  </w:style>
  <w:style w:type="character" w:customStyle="1" w:styleId="APAheading1Char">
    <w:name w:val="APA heading 1 Char"/>
    <w:basedOn w:val="DefaultParagraphFont"/>
    <w:link w:val="APAheading1"/>
    <w:rsid w:val="00E33F4B"/>
    <w:rPr>
      <w:rFonts w:ascii="Times New Roman" w:hAnsi="Times New Roman" w:cs="Times New Roman"/>
      <w:b/>
      <w:bCs/>
      <w:color w:val="000000" w:themeColor="text1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810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10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10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10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10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10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10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10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10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10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10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10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10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10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1082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6810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10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10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10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108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810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te">
    <w:name w:val="Note"/>
    <w:basedOn w:val="Normal"/>
    <w:link w:val="NoteChar"/>
    <w:qFormat/>
    <w:rsid w:val="00681082"/>
    <w:pPr>
      <w:spacing w:after="480" w:line="240" w:lineRule="auto"/>
      <w:jc w:val="both"/>
    </w:pPr>
    <w:rPr>
      <w:rFonts w:ascii="Times New Roman" w:hAnsi="Times New Roman"/>
      <w:sz w:val="20"/>
    </w:rPr>
  </w:style>
  <w:style w:type="character" w:customStyle="1" w:styleId="NoteChar">
    <w:name w:val="Note Char"/>
    <w:basedOn w:val="DefaultParagraphFont"/>
    <w:link w:val="Note"/>
    <w:rsid w:val="00681082"/>
    <w:rPr>
      <w:rFonts w:ascii="Times New Roman" w:hAnsi="Times New Roman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681082"/>
    <w:pPr>
      <w:spacing w:after="480" w:line="240" w:lineRule="auto"/>
      <w:jc w:val="both"/>
    </w:pPr>
    <w:rPr>
      <w:rFonts w:ascii="Times New Roman" w:hAnsi="Times New Roman"/>
      <w:b/>
      <w:iCs/>
      <w:color w:val="000000" w:themeColor="text1"/>
      <w:sz w:val="24"/>
      <w:szCs w:val="18"/>
    </w:rPr>
  </w:style>
  <w:style w:type="paragraph" w:styleId="Revision">
    <w:name w:val="Revision"/>
    <w:hidden/>
    <w:uiPriority w:val="99"/>
    <w:semiHidden/>
    <w:rsid w:val="00E8160C"/>
    <w:pPr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222E2"/>
  </w:style>
  <w:style w:type="paragraph" w:styleId="Header">
    <w:name w:val="header"/>
    <w:basedOn w:val="Normal"/>
    <w:link w:val="HeaderChar"/>
    <w:uiPriority w:val="99"/>
    <w:unhideWhenUsed/>
    <w:rsid w:val="005B6F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6FA2"/>
  </w:style>
  <w:style w:type="paragraph" w:styleId="Footer">
    <w:name w:val="footer"/>
    <w:basedOn w:val="Normal"/>
    <w:link w:val="FooterChar"/>
    <w:uiPriority w:val="99"/>
    <w:unhideWhenUsed/>
    <w:rsid w:val="005B6F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6F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65</Words>
  <Characters>4364</Characters>
  <Application>Microsoft Office Word</Application>
  <DocSecurity>0</DocSecurity>
  <Lines>36</Lines>
  <Paragraphs>10</Paragraphs>
  <ScaleCrop>false</ScaleCrop>
  <Company/>
  <LinksUpToDate>false</LinksUpToDate>
  <CharactersWithSpaces>5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Chan</dc:creator>
  <cp:keywords/>
  <dc:description/>
  <cp:lastModifiedBy>Wendy Chan</cp:lastModifiedBy>
  <cp:revision>2</cp:revision>
  <dcterms:created xsi:type="dcterms:W3CDTF">2024-06-06T21:42:00Z</dcterms:created>
  <dcterms:modified xsi:type="dcterms:W3CDTF">2024-06-06T21:42:00Z</dcterms:modified>
</cp:coreProperties>
</file>